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A5B15" w14:textId="77777777" w:rsidR="00640E5B" w:rsidRDefault="004A77FA" w:rsidP="00640E5B">
      <w:pPr>
        <w:ind w:hanging="709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2771F3B5" w14:textId="2FC18D48" w:rsidR="00326601" w:rsidRPr="00640E5B" w:rsidRDefault="00326601" w:rsidP="00640E5B">
      <w:pPr>
        <w:ind w:left="-709"/>
        <w:rPr>
          <w:rFonts w:ascii="Times New Roman" w:hAnsi="Times New Roman" w:cs="Times New Roman"/>
          <w:b/>
          <w:sz w:val="28"/>
          <w:szCs w:val="28"/>
        </w:rPr>
      </w:pPr>
      <w:r w:rsidRPr="00DE3BA9">
        <w:rPr>
          <w:rFonts w:ascii="Times New Roman" w:hAnsi="Times New Roman" w:cs="Times New Roman"/>
          <w:b/>
          <w:sz w:val="24"/>
          <w:szCs w:val="24"/>
        </w:rPr>
        <w:t>The impact of HIV on bone mineral density through menopause: a longitudinal study of urban</w:t>
      </w:r>
      <w:r w:rsidR="00640E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BA9">
        <w:rPr>
          <w:rFonts w:ascii="Times New Roman" w:hAnsi="Times New Roman" w:cs="Times New Roman"/>
          <w:b/>
          <w:sz w:val="24"/>
          <w:szCs w:val="24"/>
        </w:rPr>
        <w:t>dwelling South African women</w:t>
      </w:r>
      <w:r w:rsidR="004A77FA" w:rsidRPr="00DE3B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77FA" w:rsidRPr="00DE3BA9">
        <w:rPr>
          <w:rFonts w:ascii="Times New Roman" w:hAnsi="Times New Roman" w:cs="Times New Roman"/>
          <w:bCs/>
          <w:sz w:val="24"/>
          <w:szCs w:val="24"/>
        </w:rPr>
        <w:t>Madanhire et al</w:t>
      </w:r>
    </w:p>
    <w:p w14:paraId="587E991C" w14:textId="79010331" w:rsidR="008A27D9" w:rsidRDefault="008A27D9" w:rsidP="008A27D9">
      <w:pPr>
        <w:ind w:left="-709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25CEBD" w14:textId="48FE2281" w:rsidR="00BD1E72" w:rsidRPr="00E66023" w:rsidRDefault="00BD1E72" w:rsidP="008A27D9">
      <w:pPr>
        <w:ind w:left="-709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60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s’ characteristics at baseline</w:t>
      </w:r>
    </w:p>
    <w:p w14:paraId="5C14B7A7" w14:textId="519539A7" w:rsidR="00BD1E72" w:rsidRPr="00E66023" w:rsidRDefault="00E57681" w:rsidP="004F407C">
      <w:pPr>
        <w:ind w:left="-70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02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="00BD1E72" w:rsidRPr="00E66023">
        <w:rPr>
          <w:rFonts w:ascii="Times New Roman" w:hAnsi="Times New Roman" w:cs="Times New Roman"/>
          <w:color w:val="000000" w:themeColor="text1"/>
          <w:sz w:val="24"/>
          <w:szCs w:val="24"/>
        </w:rPr>
        <w:t>: Baseline characteristics of study participants according to whether they did or did not have follow-up data available</w:t>
      </w: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261"/>
        <w:gridCol w:w="709"/>
        <w:gridCol w:w="1509"/>
        <w:gridCol w:w="617"/>
        <w:gridCol w:w="1701"/>
        <w:gridCol w:w="709"/>
        <w:gridCol w:w="1701"/>
        <w:gridCol w:w="850"/>
      </w:tblGrid>
      <w:tr w:rsidR="004A5858" w:rsidRPr="006E0306" w14:paraId="236EA015" w14:textId="77777777" w:rsidTr="00E51449">
        <w:trPr>
          <w:trHeight w:val="290"/>
          <w:tblHeader/>
        </w:trPr>
        <w:tc>
          <w:tcPr>
            <w:tcW w:w="3261" w:type="dxa"/>
            <w:vMerge w:val="restart"/>
          </w:tcPr>
          <w:p w14:paraId="6DF3073F" w14:textId="560D8637" w:rsidR="00BD1E72" w:rsidRPr="006E0306" w:rsidRDefault="003123B9" w:rsidP="00EF010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dicators</w:t>
            </w:r>
          </w:p>
        </w:tc>
        <w:tc>
          <w:tcPr>
            <w:tcW w:w="2218" w:type="dxa"/>
            <w:gridSpan w:val="2"/>
          </w:tcPr>
          <w:p w14:paraId="2274D5D0" w14:textId="773B46EE" w:rsidR="00437780" w:rsidRDefault="003123B9" w:rsidP="004377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  <w:p w14:paraId="1F69FD11" w14:textId="53EF67FA" w:rsidR="00BD1E72" w:rsidRPr="006E0306" w:rsidRDefault="003123B9" w:rsidP="004377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10</w:t>
            </w:r>
            <w:r w:rsidR="007A1780"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4</w:t>
            </w: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8" w:type="dxa"/>
            <w:gridSpan w:val="2"/>
          </w:tcPr>
          <w:p w14:paraId="34524A0B" w14:textId="381D0568" w:rsidR="00437780" w:rsidRDefault="00BD1E72" w:rsidP="004377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llow-up</w:t>
            </w:r>
          </w:p>
          <w:p w14:paraId="401E2E59" w14:textId="57500811" w:rsidR="00BD1E72" w:rsidRPr="006E0306" w:rsidRDefault="00BD1E72" w:rsidP="004377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450)</w:t>
            </w:r>
          </w:p>
        </w:tc>
        <w:tc>
          <w:tcPr>
            <w:tcW w:w="2410" w:type="dxa"/>
            <w:gridSpan w:val="2"/>
          </w:tcPr>
          <w:p w14:paraId="60E4D682" w14:textId="77777777" w:rsidR="00BD1E72" w:rsidRPr="006E0306" w:rsidRDefault="00BD1E72" w:rsidP="004377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 follow-up</w:t>
            </w:r>
          </w:p>
          <w:p w14:paraId="460632AF" w14:textId="171E4F43" w:rsidR="00BD1E72" w:rsidRPr="006E0306" w:rsidRDefault="00BD1E72" w:rsidP="004377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n=</w:t>
            </w:r>
            <w:r w:rsidR="00D02E2C"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54</w:t>
            </w: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</w:tcPr>
          <w:p w14:paraId="76D34E45" w14:textId="6205E50E" w:rsidR="00BD1E72" w:rsidRPr="006E0306" w:rsidRDefault="003123B9" w:rsidP="00EF010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A5858" w:rsidRPr="006E0306" w14:paraId="428E0D6D" w14:textId="77777777" w:rsidTr="00E51449">
        <w:trPr>
          <w:trHeight w:val="180"/>
          <w:tblHeader/>
        </w:trPr>
        <w:tc>
          <w:tcPr>
            <w:tcW w:w="3261" w:type="dxa"/>
            <w:vMerge/>
          </w:tcPr>
          <w:p w14:paraId="66001893" w14:textId="77777777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BB9C2A" w14:textId="77777777" w:rsidR="00BD1E72" w:rsidRPr="006E0306" w:rsidRDefault="00BD1E72" w:rsidP="001636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09" w:type="dxa"/>
          </w:tcPr>
          <w:p w14:paraId="3462CC27" w14:textId="77777777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dxa"/>
          </w:tcPr>
          <w:p w14:paraId="4D3EC64A" w14:textId="77777777" w:rsidR="00BD1E72" w:rsidRPr="006E0306" w:rsidRDefault="00BD1E72" w:rsidP="001636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C49E1B7" w14:textId="77777777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652BB5" w14:textId="77777777" w:rsidR="00BD1E72" w:rsidRPr="006E0306" w:rsidRDefault="00BD1E72" w:rsidP="00D33D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94A8CE7" w14:textId="77777777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C0C6511" w14:textId="77777777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A5858" w:rsidRPr="006E0306" w14:paraId="1B29A103" w14:textId="77777777" w:rsidTr="00E51449">
        <w:tc>
          <w:tcPr>
            <w:tcW w:w="11057" w:type="dxa"/>
            <w:gridSpan w:val="8"/>
          </w:tcPr>
          <w:p w14:paraId="5EA5D6AD" w14:textId="4E168A91" w:rsidR="00BD1E72" w:rsidRPr="006E0306" w:rsidRDefault="005B5869" w:rsidP="00EF010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o-demographic &amp; behavioral factors</w:t>
            </w:r>
          </w:p>
        </w:tc>
      </w:tr>
      <w:tr w:rsidR="004A5858" w:rsidRPr="006E0306" w14:paraId="724E4A0F" w14:textId="77777777" w:rsidTr="00E51449">
        <w:tc>
          <w:tcPr>
            <w:tcW w:w="3261" w:type="dxa"/>
          </w:tcPr>
          <w:p w14:paraId="2712B4BA" w14:textId="77777777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(years), </w:t>
            </w:r>
            <w:r w:rsidRPr="006E03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709" w:type="dxa"/>
          </w:tcPr>
          <w:p w14:paraId="13AC05BC" w14:textId="735F41FE" w:rsidR="00BD1E72" w:rsidRPr="006E0306" w:rsidRDefault="00BD1E72" w:rsidP="00EF010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334E23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509" w:type="dxa"/>
          </w:tcPr>
          <w:p w14:paraId="4964BFAF" w14:textId="2B74C8A6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</w:t>
            </w:r>
            <w:r w:rsidR="001D7E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4.7-54)</w:t>
            </w:r>
          </w:p>
        </w:tc>
        <w:tc>
          <w:tcPr>
            <w:tcW w:w="617" w:type="dxa"/>
          </w:tcPr>
          <w:p w14:paraId="391A73DE" w14:textId="77777777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701" w:type="dxa"/>
          </w:tcPr>
          <w:p w14:paraId="46DBD694" w14:textId="3A425841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3</w:t>
            </w:r>
            <w:r w:rsidR="001D7E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4.5-54.2)</w:t>
            </w:r>
          </w:p>
        </w:tc>
        <w:tc>
          <w:tcPr>
            <w:tcW w:w="709" w:type="dxa"/>
          </w:tcPr>
          <w:p w14:paraId="7AC3B7D1" w14:textId="49DBDA54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7140A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416FB4C7" w14:textId="7EB88074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</w:t>
            </w:r>
            <w:r w:rsidR="00B367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-53.9)</w:t>
            </w:r>
          </w:p>
        </w:tc>
        <w:tc>
          <w:tcPr>
            <w:tcW w:w="850" w:type="dxa"/>
          </w:tcPr>
          <w:p w14:paraId="757706D7" w14:textId="77777777" w:rsidR="00BD1E72" w:rsidRPr="006E0306" w:rsidRDefault="00BD1E72" w:rsidP="00EF010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1</w:t>
            </w:r>
          </w:p>
        </w:tc>
      </w:tr>
      <w:tr w:rsidR="003566C8" w:rsidRPr="006E0306" w14:paraId="09DD484D" w14:textId="77777777" w:rsidTr="00E51449">
        <w:tc>
          <w:tcPr>
            <w:tcW w:w="3261" w:type="dxa"/>
          </w:tcPr>
          <w:p w14:paraId="7B82BF78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, n (%)</w:t>
            </w:r>
          </w:p>
          <w:p w14:paraId="61F862D7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not finish high school</w:t>
            </w:r>
          </w:p>
          <w:p w14:paraId="392CE7B2" w14:textId="10F4C2E0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nished high school</w:t>
            </w:r>
          </w:p>
        </w:tc>
        <w:tc>
          <w:tcPr>
            <w:tcW w:w="709" w:type="dxa"/>
          </w:tcPr>
          <w:p w14:paraId="0AC1770D" w14:textId="7D321338" w:rsidR="003566C8" w:rsidRPr="006E0306" w:rsidRDefault="003566C8" w:rsidP="00EF01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DC0625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</w:tcPr>
          <w:p w14:paraId="18DCD56B" w14:textId="77777777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93AF1C" w14:textId="4ACA6E4D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</w:t>
            </w:r>
            <w:r w:rsidR="00FC7B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5.7)</w:t>
            </w:r>
          </w:p>
          <w:p w14:paraId="3B00E9F7" w14:textId="52F6571D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</w:t>
            </w:r>
            <w:r w:rsidR="00FC7B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4.3)</w:t>
            </w:r>
          </w:p>
        </w:tc>
        <w:tc>
          <w:tcPr>
            <w:tcW w:w="617" w:type="dxa"/>
          </w:tcPr>
          <w:p w14:paraId="2D1C8412" w14:textId="009611F5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701" w:type="dxa"/>
          </w:tcPr>
          <w:p w14:paraId="3F073430" w14:textId="77777777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DFCCE3" w14:textId="1535D0A9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</w:t>
            </w:r>
            <w:r w:rsidR="005F6E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4.0)</w:t>
            </w:r>
          </w:p>
          <w:p w14:paraId="3A036A20" w14:textId="4C92A7A7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  <w:r w:rsidR="005F6E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6.0)</w:t>
            </w:r>
          </w:p>
        </w:tc>
        <w:tc>
          <w:tcPr>
            <w:tcW w:w="709" w:type="dxa"/>
          </w:tcPr>
          <w:p w14:paraId="300B2152" w14:textId="48156098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1701" w:type="dxa"/>
          </w:tcPr>
          <w:p w14:paraId="43A2B632" w14:textId="77777777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21976D" w14:textId="0C367727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</w:t>
            </w:r>
            <w:r w:rsidR="004C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7.6)</w:t>
            </w:r>
          </w:p>
          <w:p w14:paraId="360A1C82" w14:textId="2085D914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  <w:r w:rsidR="004C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.4)</w:t>
            </w:r>
          </w:p>
        </w:tc>
        <w:tc>
          <w:tcPr>
            <w:tcW w:w="850" w:type="dxa"/>
          </w:tcPr>
          <w:p w14:paraId="3CF47946" w14:textId="42A69858" w:rsidR="003566C8" w:rsidRPr="006E0306" w:rsidRDefault="003566C8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2</w:t>
            </w:r>
          </w:p>
        </w:tc>
      </w:tr>
      <w:tr w:rsidR="004A5858" w:rsidRPr="006E0306" w14:paraId="29119516" w14:textId="77777777" w:rsidTr="00E51449">
        <w:tc>
          <w:tcPr>
            <w:tcW w:w="3261" w:type="dxa"/>
          </w:tcPr>
          <w:p w14:paraId="21E854FA" w14:textId="45415EAD" w:rsidR="00BD1E72" w:rsidRPr="006E0306" w:rsidRDefault="003123B9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ly u</w:t>
            </w:r>
            <w:r w:rsidR="00BD1E72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mployed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709" w:type="dxa"/>
          </w:tcPr>
          <w:p w14:paraId="6910BD34" w14:textId="388002D4" w:rsidR="00BD1E72" w:rsidRPr="006E0306" w:rsidRDefault="00BD1E72" w:rsidP="00EF01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D7140A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</w:tcPr>
          <w:p w14:paraId="34A25B70" w14:textId="6FCFFFE2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</w:t>
            </w:r>
            <w:r w:rsidR="00A061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.2)</w:t>
            </w:r>
          </w:p>
        </w:tc>
        <w:tc>
          <w:tcPr>
            <w:tcW w:w="617" w:type="dxa"/>
          </w:tcPr>
          <w:p w14:paraId="539A992D" w14:textId="77777777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1701" w:type="dxa"/>
          </w:tcPr>
          <w:p w14:paraId="49475956" w14:textId="266D61F2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  <w:r w:rsidR="00C43B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6.0)</w:t>
            </w:r>
          </w:p>
        </w:tc>
        <w:tc>
          <w:tcPr>
            <w:tcW w:w="709" w:type="dxa"/>
          </w:tcPr>
          <w:p w14:paraId="513B23FD" w14:textId="21F94E11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7140A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0A02DE7A" w14:textId="362E46D2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  <w:r w:rsidR="00B06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4.6)</w:t>
            </w:r>
          </w:p>
        </w:tc>
        <w:tc>
          <w:tcPr>
            <w:tcW w:w="850" w:type="dxa"/>
          </w:tcPr>
          <w:p w14:paraId="2B1D9609" w14:textId="77777777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6</w:t>
            </w:r>
          </w:p>
        </w:tc>
      </w:tr>
      <w:tr w:rsidR="004A5858" w:rsidRPr="006E0306" w14:paraId="0C6D8947" w14:textId="77777777" w:rsidTr="00E51449">
        <w:tc>
          <w:tcPr>
            <w:tcW w:w="3261" w:type="dxa"/>
          </w:tcPr>
          <w:p w14:paraId="6E7A654F" w14:textId="6F7CC249" w:rsidR="00BD1E72" w:rsidRPr="006E0306" w:rsidRDefault="00BD1E72" w:rsidP="00E657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 smoked</w:t>
            </w:r>
            <w:r w:rsidR="00E657AC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709" w:type="dxa"/>
          </w:tcPr>
          <w:p w14:paraId="688D868D" w14:textId="0AC5DF99" w:rsidR="00BD1E72" w:rsidRPr="006E0306" w:rsidRDefault="00BD1E72" w:rsidP="00EF010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4B67F2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7140A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9" w:type="dxa"/>
          </w:tcPr>
          <w:p w14:paraId="7D6B2159" w14:textId="19986535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  <w:r w:rsidR="00A061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5)</w:t>
            </w:r>
          </w:p>
        </w:tc>
        <w:tc>
          <w:tcPr>
            <w:tcW w:w="617" w:type="dxa"/>
          </w:tcPr>
          <w:p w14:paraId="11EB5EDA" w14:textId="77777777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1701" w:type="dxa"/>
          </w:tcPr>
          <w:p w14:paraId="1D8407AD" w14:textId="4D533A62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C43B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1)</w:t>
            </w:r>
          </w:p>
        </w:tc>
        <w:tc>
          <w:tcPr>
            <w:tcW w:w="709" w:type="dxa"/>
          </w:tcPr>
          <w:p w14:paraId="6D2749AB" w14:textId="060FB13B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7140A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62F0AE36" w14:textId="76E16FEE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(10.8)</w:t>
            </w:r>
          </w:p>
        </w:tc>
        <w:tc>
          <w:tcPr>
            <w:tcW w:w="850" w:type="dxa"/>
          </w:tcPr>
          <w:p w14:paraId="40EE2E28" w14:textId="418FEED4" w:rsidR="00BD1E72" w:rsidRPr="006E0306" w:rsidRDefault="00BD1E72" w:rsidP="00EF01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3566C8" w:rsidRPr="006E0306" w14:paraId="2D694E29" w14:textId="77777777" w:rsidTr="00E51449">
        <w:tc>
          <w:tcPr>
            <w:tcW w:w="3261" w:type="dxa"/>
          </w:tcPr>
          <w:p w14:paraId="27B73C0F" w14:textId="572AF6DF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MVPA (minutes/week), </w:t>
            </w:r>
            <w:r w:rsidRPr="006E03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709" w:type="dxa"/>
          </w:tcPr>
          <w:p w14:paraId="3B87C764" w14:textId="3C48C935" w:rsidR="003566C8" w:rsidRPr="006E0306" w:rsidRDefault="003566C8" w:rsidP="003566C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4B67F2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14:paraId="0E7E1391" w14:textId="285FA801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  <w:r w:rsidR="00B06B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9.9-900)</w:t>
            </w:r>
          </w:p>
          <w:p w14:paraId="62F92D27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dxa"/>
          </w:tcPr>
          <w:p w14:paraId="15C14831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  <w:p w14:paraId="0C462B9B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FB4137" w14:textId="15E367D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  <w:r w:rsidR="005B74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0-990)</w:t>
            </w:r>
          </w:p>
          <w:p w14:paraId="7B038523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01A468" w14:textId="180AF1EE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CB57E6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511799E2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0D2A49" w14:textId="1228769E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  <w:r w:rsidR="00385D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9.9-840)</w:t>
            </w:r>
          </w:p>
          <w:p w14:paraId="11774AD9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7F0ED8" w14:textId="121BF9C8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3</w:t>
            </w:r>
          </w:p>
        </w:tc>
      </w:tr>
      <w:tr w:rsidR="004A5858" w:rsidRPr="006E0306" w14:paraId="432257E6" w14:textId="77777777" w:rsidTr="00E51449">
        <w:tc>
          <w:tcPr>
            <w:tcW w:w="11057" w:type="dxa"/>
            <w:gridSpan w:val="8"/>
          </w:tcPr>
          <w:p w14:paraId="61382CFA" w14:textId="77777777" w:rsidR="003566C8" w:rsidRPr="006E0306" w:rsidRDefault="003566C8" w:rsidP="003566C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’s health</w:t>
            </w:r>
          </w:p>
        </w:tc>
      </w:tr>
      <w:tr w:rsidR="004A5858" w:rsidRPr="006E0306" w14:paraId="4CFB0643" w14:textId="77777777" w:rsidTr="00E51449">
        <w:tc>
          <w:tcPr>
            <w:tcW w:w="3261" w:type="dxa"/>
          </w:tcPr>
          <w:p w14:paraId="1D49635A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opausal stage, n (%)</w:t>
            </w:r>
          </w:p>
          <w:p w14:paraId="23753AA8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menopause</w:t>
            </w:r>
          </w:p>
          <w:p w14:paraId="6357F308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-menopause</w:t>
            </w:r>
          </w:p>
          <w:p w14:paraId="401355FE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menopause</w:t>
            </w:r>
          </w:p>
        </w:tc>
        <w:tc>
          <w:tcPr>
            <w:tcW w:w="709" w:type="dxa"/>
          </w:tcPr>
          <w:p w14:paraId="40D6D42E" w14:textId="77777777" w:rsidR="003566C8" w:rsidRPr="006E0306" w:rsidRDefault="003566C8" w:rsidP="003566C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1509" w:type="dxa"/>
          </w:tcPr>
          <w:p w14:paraId="0C96B990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597C6B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(29.7)</w:t>
            </w:r>
          </w:p>
          <w:p w14:paraId="3D06C3B4" w14:textId="4130647C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  <w:r w:rsidR="00FF01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3.7)</w:t>
            </w:r>
          </w:p>
          <w:p w14:paraId="478E9806" w14:textId="50680263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</w:t>
            </w:r>
            <w:r w:rsidR="00FF01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6.6)</w:t>
            </w:r>
          </w:p>
        </w:tc>
        <w:tc>
          <w:tcPr>
            <w:tcW w:w="617" w:type="dxa"/>
          </w:tcPr>
          <w:p w14:paraId="446AEA88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701" w:type="dxa"/>
          </w:tcPr>
          <w:p w14:paraId="54B440C4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25857B" w14:textId="6AEC429C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  <w:r w:rsidR="008C5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1.1)</w:t>
            </w:r>
          </w:p>
          <w:p w14:paraId="147E9734" w14:textId="4D6D0882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  <w:r w:rsidR="008C5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6.4)</w:t>
            </w:r>
          </w:p>
          <w:p w14:paraId="577B5F5C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(42.4)</w:t>
            </w:r>
          </w:p>
        </w:tc>
        <w:tc>
          <w:tcPr>
            <w:tcW w:w="709" w:type="dxa"/>
          </w:tcPr>
          <w:p w14:paraId="3306327A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1701" w:type="dxa"/>
          </w:tcPr>
          <w:p w14:paraId="0FCB34EF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BA7AA9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(28.2)</w:t>
            </w:r>
          </w:p>
          <w:p w14:paraId="6A0063F5" w14:textId="7BD8B115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="000B3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.8)</w:t>
            </w:r>
          </w:p>
          <w:p w14:paraId="2C07A18C" w14:textId="430E61AC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  <w:r w:rsidR="000B3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1.1)</w:t>
            </w:r>
          </w:p>
        </w:tc>
        <w:tc>
          <w:tcPr>
            <w:tcW w:w="850" w:type="dxa"/>
          </w:tcPr>
          <w:p w14:paraId="3BCD45C9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4A5858" w:rsidRPr="006E0306" w14:paraId="5EA8C2BF" w14:textId="77777777" w:rsidTr="00E51449">
        <w:trPr>
          <w:trHeight w:val="242"/>
        </w:trPr>
        <w:tc>
          <w:tcPr>
            <w:tcW w:w="3261" w:type="dxa"/>
          </w:tcPr>
          <w:p w14:paraId="03192921" w14:textId="2A5B2F56" w:rsidR="003566C8" w:rsidRPr="006E0306" w:rsidRDefault="003566C8" w:rsidP="003032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e of </w:t>
            </w:r>
            <w:r w:rsidR="00442A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T </w:t>
            </w:r>
            <w:r w:rsidR="003032FB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ever)</w:t>
            </w:r>
            <w:r w:rsidR="00DE1C75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709" w:type="dxa"/>
          </w:tcPr>
          <w:p w14:paraId="774B7748" w14:textId="77777777" w:rsidR="003566C8" w:rsidRPr="006E0306" w:rsidRDefault="003566C8" w:rsidP="003566C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8</w:t>
            </w:r>
          </w:p>
        </w:tc>
        <w:tc>
          <w:tcPr>
            <w:tcW w:w="1509" w:type="dxa"/>
          </w:tcPr>
          <w:p w14:paraId="1A0E0C30" w14:textId="3ED0660E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785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6)</w:t>
            </w:r>
          </w:p>
        </w:tc>
        <w:tc>
          <w:tcPr>
            <w:tcW w:w="617" w:type="dxa"/>
          </w:tcPr>
          <w:p w14:paraId="27F642B7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1701" w:type="dxa"/>
          </w:tcPr>
          <w:p w14:paraId="48B8D509" w14:textId="5BE80DE3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85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9)</w:t>
            </w:r>
          </w:p>
        </w:tc>
        <w:tc>
          <w:tcPr>
            <w:tcW w:w="709" w:type="dxa"/>
          </w:tcPr>
          <w:p w14:paraId="75D1A497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</w:t>
            </w:r>
          </w:p>
        </w:tc>
        <w:tc>
          <w:tcPr>
            <w:tcW w:w="1701" w:type="dxa"/>
          </w:tcPr>
          <w:p w14:paraId="17A9AC80" w14:textId="24BB989A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AF5F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)</w:t>
            </w:r>
          </w:p>
        </w:tc>
        <w:tc>
          <w:tcPr>
            <w:tcW w:w="850" w:type="dxa"/>
          </w:tcPr>
          <w:p w14:paraId="634B6684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4A5858" w:rsidRPr="006E0306" w14:paraId="53B33F9A" w14:textId="77777777" w:rsidTr="00E51449">
        <w:tc>
          <w:tcPr>
            <w:tcW w:w="11057" w:type="dxa"/>
            <w:gridSpan w:val="8"/>
          </w:tcPr>
          <w:p w14:paraId="2DB6AA62" w14:textId="77777777" w:rsidR="0074546C" w:rsidRPr="006E0306" w:rsidRDefault="0074546C" w:rsidP="000D45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assessments and medical history</w:t>
            </w:r>
          </w:p>
        </w:tc>
      </w:tr>
      <w:tr w:rsidR="004A5858" w:rsidRPr="006E0306" w14:paraId="6657451A" w14:textId="77777777" w:rsidTr="00E51449">
        <w:tc>
          <w:tcPr>
            <w:tcW w:w="3261" w:type="dxa"/>
          </w:tcPr>
          <w:p w14:paraId="1E9BD429" w14:textId="7777777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V status, n (%)</w:t>
            </w:r>
          </w:p>
          <w:p w14:paraId="5B26DADF" w14:textId="7777777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>Infected</w:t>
            </w:r>
          </w:p>
          <w:p w14:paraId="406A70A7" w14:textId="3BD45A99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>Uninfected</w:t>
            </w:r>
          </w:p>
        </w:tc>
        <w:tc>
          <w:tcPr>
            <w:tcW w:w="709" w:type="dxa"/>
          </w:tcPr>
          <w:p w14:paraId="4E707D7A" w14:textId="77777777" w:rsidR="0074546C" w:rsidRPr="006E0306" w:rsidRDefault="0074546C" w:rsidP="000D451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509" w:type="dxa"/>
          </w:tcPr>
          <w:p w14:paraId="4C8A7DBF" w14:textId="77777777" w:rsidR="0074546C" w:rsidRPr="006E0306" w:rsidRDefault="0074546C" w:rsidP="000D451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7806ECB6" w14:textId="0AC172F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  <w:r w:rsidR="00796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.9)</w:t>
            </w:r>
          </w:p>
          <w:p w14:paraId="3CB40AA3" w14:textId="3A64337D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1</w:t>
            </w:r>
            <w:r w:rsidR="00796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3.1)</w:t>
            </w:r>
          </w:p>
        </w:tc>
        <w:tc>
          <w:tcPr>
            <w:tcW w:w="617" w:type="dxa"/>
          </w:tcPr>
          <w:p w14:paraId="6208E741" w14:textId="7777777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701" w:type="dxa"/>
          </w:tcPr>
          <w:p w14:paraId="0A9C92DD" w14:textId="7777777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BAF17E" w14:textId="728C465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="00FF40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4)</w:t>
            </w:r>
          </w:p>
          <w:p w14:paraId="25CF3402" w14:textId="0A737DBB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</w:t>
            </w:r>
            <w:r w:rsidR="00FF40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5.6)</w:t>
            </w:r>
          </w:p>
        </w:tc>
        <w:tc>
          <w:tcPr>
            <w:tcW w:w="709" w:type="dxa"/>
          </w:tcPr>
          <w:p w14:paraId="190B0446" w14:textId="7777777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701" w:type="dxa"/>
          </w:tcPr>
          <w:p w14:paraId="56AFB936" w14:textId="7777777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6126E8" w14:textId="2CD24463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="00AC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1.3)</w:t>
            </w:r>
          </w:p>
          <w:p w14:paraId="601E6766" w14:textId="19965E69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  <w:r w:rsidR="00AC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8.7)</w:t>
            </w:r>
          </w:p>
        </w:tc>
        <w:tc>
          <w:tcPr>
            <w:tcW w:w="850" w:type="dxa"/>
          </w:tcPr>
          <w:p w14:paraId="09719B16" w14:textId="77777777" w:rsidR="0074546C" w:rsidRPr="006E0306" w:rsidRDefault="0074546C" w:rsidP="000D45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4A5858" w:rsidRPr="006E0306" w14:paraId="20983AE8" w14:textId="77777777" w:rsidTr="00E51449">
        <w:tc>
          <w:tcPr>
            <w:tcW w:w="11057" w:type="dxa"/>
            <w:gridSpan w:val="8"/>
          </w:tcPr>
          <w:p w14:paraId="58611CBC" w14:textId="56D31C57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thropometry</w:t>
            </w:r>
            <w:r w:rsidR="009F7004" w:rsidRPr="006E03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&amp; muscle strength</w:t>
            </w:r>
          </w:p>
        </w:tc>
      </w:tr>
      <w:tr w:rsidR="004A5858" w:rsidRPr="006E0306" w14:paraId="1A349771" w14:textId="77777777" w:rsidTr="00E51449">
        <w:tc>
          <w:tcPr>
            <w:tcW w:w="3261" w:type="dxa"/>
          </w:tcPr>
          <w:p w14:paraId="706A57A4" w14:textId="77777777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ight (kg), </w:t>
            </w:r>
            <w:r w:rsidRPr="006E03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709" w:type="dxa"/>
          </w:tcPr>
          <w:p w14:paraId="3AB119A7" w14:textId="77777777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3</w:t>
            </w:r>
          </w:p>
        </w:tc>
        <w:tc>
          <w:tcPr>
            <w:tcW w:w="1509" w:type="dxa"/>
          </w:tcPr>
          <w:p w14:paraId="3731F06A" w14:textId="65422A11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</w:t>
            </w:r>
            <w:r w:rsidR="004D5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.5)</w:t>
            </w:r>
          </w:p>
        </w:tc>
        <w:tc>
          <w:tcPr>
            <w:tcW w:w="617" w:type="dxa"/>
          </w:tcPr>
          <w:p w14:paraId="11E0D6B2" w14:textId="77777777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701" w:type="dxa"/>
          </w:tcPr>
          <w:p w14:paraId="79992960" w14:textId="534DC7F8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9</w:t>
            </w:r>
            <w:r w:rsidR="0043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.2)</w:t>
            </w:r>
          </w:p>
        </w:tc>
        <w:tc>
          <w:tcPr>
            <w:tcW w:w="709" w:type="dxa"/>
          </w:tcPr>
          <w:p w14:paraId="03D5495B" w14:textId="77777777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701" w:type="dxa"/>
          </w:tcPr>
          <w:p w14:paraId="286BD6BE" w14:textId="3036FEED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6</w:t>
            </w:r>
            <w:r w:rsidR="00EF66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.9)</w:t>
            </w:r>
          </w:p>
        </w:tc>
        <w:tc>
          <w:tcPr>
            <w:tcW w:w="850" w:type="dxa"/>
          </w:tcPr>
          <w:p w14:paraId="4C19F0B8" w14:textId="77777777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6</w:t>
            </w:r>
          </w:p>
        </w:tc>
      </w:tr>
      <w:tr w:rsidR="004A5858" w:rsidRPr="006E0306" w14:paraId="3BF3C243" w14:textId="77777777" w:rsidTr="00E51449">
        <w:tc>
          <w:tcPr>
            <w:tcW w:w="3261" w:type="dxa"/>
          </w:tcPr>
          <w:p w14:paraId="6EA2804C" w14:textId="4ED08917" w:rsidR="003566C8" w:rsidRPr="006E0306" w:rsidRDefault="00CA494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ight (metres)</w:t>
            </w:r>
          </w:p>
        </w:tc>
        <w:tc>
          <w:tcPr>
            <w:tcW w:w="709" w:type="dxa"/>
          </w:tcPr>
          <w:p w14:paraId="6B20D0ED" w14:textId="1A6AAB14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0147EB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509" w:type="dxa"/>
          </w:tcPr>
          <w:p w14:paraId="35BA9EB0" w14:textId="3654B8A6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0</w:t>
            </w:r>
            <w:r w:rsidR="004D53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06) </w:t>
            </w:r>
          </w:p>
        </w:tc>
        <w:tc>
          <w:tcPr>
            <w:tcW w:w="617" w:type="dxa"/>
          </w:tcPr>
          <w:p w14:paraId="53668553" w14:textId="77777777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701" w:type="dxa"/>
          </w:tcPr>
          <w:p w14:paraId="1F15B49F" w14:textId="69FD59DF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037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43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912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EBEE7B8" w14:textId="40B535CB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CB57E6"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1CCC3AEA" w14:textId="48DE909B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8C5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EF66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583F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1FCD7E8" w14:textId="77777777" w:rsidR="003566C8" w:rsidRPr="006E0306" w:rsidRDefault="003566C8" w:rsidP="003566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4A5858" w:rsidRPr="006E0306" w14:paraId="051524CF" w14:textId="77777777" w:rsidTr="00E51449">
        <w:tc>
          <w:tcPr>
            <w:tcW w:w="3261" w:type="dxa"/>
          </w:tcPr>
          <w:p w14:paraId="11705C29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n (%)</w:t>
            </w:r>
          </w:p>
          <w:p w14:paraId="1E8C3FE0" w14:textId="77777777" w:rsidR="003566C8" w:rsidRPr="006E0306" w:rsidRDefault="003566C8" w:rsidP="003566C8">
            <w:pPr>
              <w:ind w:left="160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weight (&lt;18.5)</w:t>
            </w:r>
          </w:p>
          <w:p w14:paraId="057B49F2" w14:textId="77777777" w:rsidR="003566C8" w:rsidRPr="006E0306" w:rsidRDefault="003566C8" w:rsidP="003566C8">
            <w:pPr>
              <w:ind w:left="160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(18.5-24.9)</w:t>
            </w:r>
          </w:p>
          <w:p w14:paraId="65D08D06" w14:textId="77777777" w:rsidR="003566C8" w:rsidRPr="006E0306" w:rsidRDefault="003566C8" w:rsidP="003566C8">
            <w:pPr>
              <w:ind w:left="160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weight (25.0-29.9)</w:t>
            </w:r>
          </w:p>
          <w:p w14:paraId="0CBEFD4B" w14:textId="77777777" w:rsidR="003566C8" w:rsidRPr="006E0306" w:rsidRDefault="003566C8" w:rsidP="003566C8">
            <w:pPr>
              <w:ind w:left="160" w:hanging="9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e (≥30.0)</w:t>
            </w:r>
          </w:p>
        </w:tc>
        <w:tc>
          <w:tcPr>
            <w:tcW w:w="709" w:type="dxa"/>
          </w:tcPr>
          <w:p w14:paraId="1607DF1F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1</w:t>
            </w:r>
          </w:p>
        </w:tc>
        <w:tc>
          <w:tcPr>
            <w:tcW w:w="1509" w:type="dxa"/>
          </w:tcPr>
          <w:p w14:paraId="47075691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90DC40" w14:textId="6F4B2A7C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A12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)</w:t>
            </w:r>
          </w:p>
          <w:p w14:paraId="735E92CF" w14:textId="31A9DC6C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="006A12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7)</w:t>
            </w:r>
          </w:p>
          <w:p w14:paraId="0E33104E" w14:textId="5C79DAFF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  <w:r w:rsidR="006A12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1.6)</w:t>
            </w:r>
          </w:p>
          <w:p w14:paraId="5805329D" w14:textId="28D50DFC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</w:t>
            </w:r>
            <w:r w:rsidR="00D25A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67.0) </w:t>
            </w:r>
          </w:p>
        </w:tc>
        <w:tc>
          <w:tcPr>
            <w:tcW w:w="617" w:type="dxa"/>
          </w:tcPr>
          <w:p w14:paraId="5A73864D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701" w:type="dxa"/>
          </w:tcPr>
          <w:p w14:paraId="1CF42CF0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6CBB6B" w14:textId="5C29220B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F67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)</w:t>
            </w:r>
          </w:p>
          <w:p w14:paraId="0C5ED59C" w14:textId="310BFA0E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F67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0)</w:t>
            </w:r>
          </w:p>
          <w:p w14:paraId="2D357E11" w14:textId="3384C0CE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  <w:r w:rsidR="00F67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3.1)</w:t>
            </w:r>
          </w:p>
          <w:p w14:paraId="78321515" w14:textId="06E570E3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</w:t>
            </w:r>
            <w:r w:rsidR="00F67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6.4)</w:t>
            </w:r>
          </w:p>
        </w:tc>
        <w:tc>
          <w:tcPr>
            <w:tcW w:w="709" w:type="dxa"/>
          </w:tcPr>
          <w:p w14:paraId="345FCEB3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1701" w:type="dxa"/>
          </w:tcPr>
          <w:p w14:paraId="5A897D78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9F59A1" w14:textId="04BCEA8C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77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)</w:t>
            </w:r>
          </w:p>
          <w:p w14:paraId="673E6B0C" w14:textId="5E7EB0EF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277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6)</w:t>
            </w:r>
          </w:p>
          <w:p w14:paraId="609DAB56" w14:textId="3D56A3E1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00277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.7)</w:t>
            </w:r>
          </w:p>
          <w:p w14:paraId="1BC2E560" w14:textId="3FD9CD86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  <w:r w:rsidR="002779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7.7)</w:t>
            </w:r>
          </w:p>
        </w:tc>
        <w:tc>
          <w:tcPr>
            <w:tcW w:w="850" w:type="dxa"/>
          </w:tcPr>
          <w:p w14:paraId="1EE65344" w14:textId="77777777" w:rsidR="003566C8" w:rsidRPr="006E0306" w:rsidRDefault="003566C8" w:rsidP="003566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3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</w:tr>
    </w:tbl>
    <w:p w14:paraId="0B405A9E" w14:textId="32C12631" w:rsidR="00F97D59" w:rsidRPr="00AF6079" w:rsidRDefault="00BD1E72" w:rsidP="00E51449">
      <w:pPr>
        <w:spacing w:after="0"/>
        <w:ind w:left="-709"/>
        <w:rPr>
          <w:rFonts w:ascii="Times New Roman" w:hAnsi="Times New Roman" w:cs="Times New Roman"/>
          <w:i/>
          <w:color w:val="000000" w:themeColor="text1"/>
        </w:rPr>
      </w:pPr>
      <w:r w:rsidRPr="00AF6079">
        <w:rPr>
          <w:rFonts w:ascii="Times New Roman" w:hAnsi="Times New Roman" w:cs="Times New Roman"/>
          <w:i/>
          <w:color w:val="000000" w:themeColor="text1"/>
        </w:rPr>
        <w:t>BMI: Body Mass Index; BM</w:t>
      </w:r>
      <w:r w:rsidR="00F828D2" w:rsidRPr="00AF6079">
        <w:rPr>
          <w:rFonts w:ascii="Times New Roman" w:hAnsi="Times New Roman" w:cs="Times New Roman"/>
          <w:i/>
          <w:color w:val="000000" w:themeColor="text1"/>
        </w:rPr>
        <w:t>D</w:t>
      </w:r>
      <w:r w:rsidRPr="00AF6079">
        <w:rPr>
          <w:rFonts w:ascii="Times New Roman" w:hAnsi="Times New Roman" w:cs="Times New Roman"/>
          <w:i/>
          <w:color w:val="000000" w:themeColor="text1"/>
        </w:rPr>
        <w:t>: Bone Mineral Density; HRT: Hormone Replacement Therapy; MVPA: Modera</w:t>
      </w:r>
      <w:r w:rsidR="00BF22A5" w:rsidRPr="00AF6079">
        <w:rPr>
          <w:rFonts w:ascii="Times New Roman" w:hAnsi="Times New Roman" w:cs="Times New Roman"/>
          <w:i/>
          <w:color w:val="000000" w:themeColor="text1"/>
        </w:rPr>
        <w:t>te-Vigorous Physical Activity</w:t>
      </w:r>
      <w:r w:rsidR="003F1CB5" w:rsidRPr="00AF6079">
        <w:rPr>
          <w:rFonts w:ascii="Times New Roman" w:hAnsi="Times New Roman" w:cs="Times New Roman"/>
          <w:i/>
          <w:color w:val="000000" w:themeColor="text1"/>
        </w:rPr>
        <w:t xml:space="preserve">, </w:t>
      </w:r>
      <w:r w:rsidR="003F1CB5" w:rsidRPr="00AF6079">
        <w:rPr>
          <w:rFonts w:ascii="Times New Roman" w:hAnsi="Times New Roman" w:cs="Times New Roman"/>
          <w:i/>
        </w:rPr>
        <w:t>mean (SD) shown for continuous variables unless otherwise indicated</w:t>
      </w:r>
    </w:p>
    <w:p w14:paraId="4A992E03" w14:textId="718717D5" w:rsidR="005E175B" w:rsidRPr="00E66023" w:rsidRDefault="005E175B" w:rsidP="00F97D59">
      <w:pPr>
        <w:spacing w:after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66AA320D" w14:textId="4B495890" w:rsidR="005E175B" w:rsidRPr="00E66023" w:rsidRDefault="005E175B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D7658D" w14:textId="0D413D9F" w:rsidR="00F03702" w:rsidRDefault="00F03702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E5A97F" w14:textId="77A43178" w:rsidR="00FF523F" w:rsidRDefault="00FF523F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0ABB9B" w14:textId="43CC229E" w:rsidR="00FF523F" w:rsidRDefault="00FF523F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58E43D" w14:textId="3238ADA9" w:rsidR="00FF523F" w:rsidRDefault="00FF523F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37E4D8" w14:textId="77777777" w:rsidR="00CD46CE" w:rsidRDefault="00CD46CE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FDB5EC" w14:textId="0E5836B8" w:rsidR="00B4013F" w:rsidRDefault="005E2074" w:rsidP="00F97D5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ge at baseline and f</w:t>
      </w:r>
      <w:r w:rsidR="00F42FAD" w:rsidRPr="00F42F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llow-up time</w:t>
      </w:r>
    </w:p>
    <w:p w14:paraId="4AA565A4" w14:textId="77777777" w:rsidR="009E330E" w:rsidRPr="00F42FAD" w:rsidRDefault="009E330E" w:rsidP="00F97D5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802C6A" w14:textId="1ABCAA6A" w:rsidR="00B4013F" w:rsidRDefault="00B4013F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2: </w:t>
      </w:r>
      <w:r w:rsidR="00852E43">
        <w:rPr>
          <w:rFonts w:ascii="Times New Roman" w:hAnsi="Times New Roman" w:cs="Times New Roman"/>
          <w:color w:val="000000" w:themeColor="text1"/>
          <w:sz w:val="24"/>
          <w:szCs w:val="24"/>
        </w:rPr>
        <w:t>Follow-up times</w:t>
      </w:r>
      <w:r w:rsidR="00250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ge distribution</w:t>
      </w:r>
      <w:r w:rsidR="00852E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enopausal transition </w:t>
      </w:r>
      <w:r w:rsidR="00DF01BD">
        <w:rPr>
          <w:rFonts w:ascii="Times New Roman" w:hAnsi="Times New Roman" w:cs="Times New Roman"/>
          <w:color w:val="000000" w:themeColor="text1"/>
          <w:sz w:val="24"/>
          <w:szCs w:val="24"/>
        </w:rPr>
        <w:t>and menopaus</w:t>
      </w:r>
      <w:r w:rsidR="00250C3B">
        <w:rPr>
          <w:rFonts w:ascii="Times New Roman" w:hAnsi="Times New Roman" w:cs="Times New Roman"/>
          <w:color w:val="000000" w:themeColor="text1"/>
          <w:sz w:val="24"/>
          <w:szCs w:val="24"/>
        </w:rPr>
        <w:t>al groups respectively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3256"/>
        <w:gridCol w:w="567"/>
        <w:gridCol w:w="1417"/>
        <w:gridCol w:w="567"/>
        <w:gridCol w:w="1418"/>
        <w:gridCol w:w="567"/>
        <w:gridCol w:w="1559"/>
        <w:gridCol w:w="850"/>
      </w:tblGrid>
      <w:tr w:rsidR="00AA1D80" w:rsidRPr="00245552" w14:paraId="43FEB736" w14:textId="77777777" w:rsidTr="00D7033D">
        <w:trPr>
          <w:trHeight w:val="290"/>
          <w:tblHeader/>
        </w:trPr>
        <w:tc>
          <w:tcPr>
            <w:tcW w:w="3256" w:type="dxa"/>
            <w:vMerge w:val="restart"/>
          </w:tcPr>
          <w:p w14:paraId="2E34E1EF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dicators</w:t>
            </w:r>
          </w:p>
        </w:tc>
        <w:tc>
          <w:tcPr>
            <w:tcW w:w="1984" w:type="dxa"/>
            <w:gridSpan w:val="2"/>
          </w:tcPr>
          <w:p w14:paraId="3DCC5861" w14:textId="11B19BBB" w:rsidR="00B4013F" w:rsidRPr="00D80790" w:rsidRDefault="00B4013F" w:rsidP="00072F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9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985" w:type="dxa"/>
            <w:gridSpan w:val="2"/>
          </w:tcPr>
          <w:p w14:paraId="636750CF" w14:textId="77777777" w:rsidR="00B4013F" w:rsidRPr="00D80790" w:rsidRDefault="00B4013F" w:rsidP="00072F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V + women</w:t>
            </w:r>
          </w:p>
        </w:tc>
        <w:tc>
          <w:tcPr>
            <w:tcW w:w="2126" w:type="dxa"/>
            <w:gridSpan w:val="2"/>
          </w:tcPr>
          <w:p w14:paraId="0D9411A9" w14:textId="77777777" w:rsidR="00B4013F" w:rsidRPr="00D80790" w:rsidRDefault="00B4013F" w:rsidP="00072F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9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 women</w:t>
            </w:r>
          </w:p>
        </w:tc>
        <w:tc>
          <w:tcPr>
            <w:tcW w:w="850" w:type="dxa"/>
            <w:vMerge w:val="restart"/>
          </w:tcPr>
          <w:p w14:paraId="0476288F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0790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80790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474347" w:rsidRPr="00245552" w14:paraId="01125EC9" w14:textId="77777777" w:rsidTr="00283EF7">
        <w:trPr>
          <w:trHeight w:val="190"/>
          <w:tblHeader/>
        </w:trPr>
        <w:tc>
          <w:tcPr>
            <w:tcW w:w="3256" w:type="dxa"/>
            <w:vMerge/>
          </w:tcPr>
          <w:p w14:paraId="1DC7747A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7CC2857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</w:tcPr>
          <w:p w14:paraId="3E34580A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9224794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 w14:paraId="3320F1B3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1E54077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22E6BFF1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95E488F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2789B" w:rsidRPr="00D80790" w14:paraId="13D4846F" w14:textId="77777777" w:rsidTr="00344D5A">
        <w:tc>
          <w:tcPr>
            <w:tcW w:w="3256" w:type="dxa"/>
          </w:tcPr>
          <w:p w14:paraId="3A7C61C2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e at baseline (years), </w:t>
            </w:r>
          </w:p>
          <w:p w14:paraId="50BF1F46" w14:textId="77777777" w:rsidR="0082789B" w:rsidRPr="00D306FE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306FE">
              <w:rPr>
                <w:rFonts w:ascii="Times New Roman" w:hAnsi="Times New Roman" w:cs="Times New Roman"/>
                <w:sz w:val="18"/>
                <w:szCs w:val="18"/>
              </w:rPr>
              <w:t>Pre-menopause</w:t>
            </w:r>
          </w:p>
          <w:p w14:paraId="4F1FAB6D" w14:textId="77777777" w:rsidR="0082789B" w:rsidRPr="00D306FE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6FE">
              <w:rPr>
                <w:rFonts w:ascii="Times New Roman" w:hAnsi="Times New Roman" w:cs="Times New Roman"/>
                <w:sz w:val="18"/>
                <w:szCs w:val="18"/>
              </w:rPr>
              <w:tab/>
              <w:t>Peri-menopause</w:t>
            </w:r>
          </w:p>
          <w:p w14:paraId="0D005D20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6FE">
              <w:rPr>
                <w:rFonts w:ascii="Times New Roman" w:hAnsi="Times New Roman" w:cs="Times New Roman"/>
                <w:sz w:val="18"/>
                <w:szCs w:val="18"/>
              </w:rPr>
              <w:tab/>
              <w:t>Post-menopause</w:t>
            </w:r>
          </w:p>
        </w:tc>
        <w:tc>
          <w:tcPr>
            <w:tcW w:w="567" w:type="dxa"/>
          </w:tcPr>
          <w:p w14:paraId="62015702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73E561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  <w:p w14:paraId="4133AB88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  <w:p w14:paraId="76484C75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417" w:type="dxa"/>
          </w:tcPr>
          <w:p w14:paraId="4EAA0C5B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A8CF9B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9 (43.1-48.1)</w:t>
            </w:r>
          </w:p>
          <w:p w14:paraId="23315144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4 (47.4-51.5)</w:t>
            </w:r>
          </w:p>
          <w:p w14:paraId="36075D2B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4 (48.5-56.2)</w:t>
            </w:r>
          </w:p>
        </w:tc>
        <w:tc>
          <w:tcPr>
            <w:tcW w:w="567" w:type="dxa"/>
          </w:tcPr>
          <w:p w14:paraId="538E0EB1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D66E80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3C59E1F1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5F3DB24A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</w:tcPr>
          <w:p w14:paraId="5CEDB59F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5D6E74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 (41.5-47.4)</w:t>
            </w:r>
          </w:p>
          <w:p w14:paraId="69631BE0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 (43.2-49.0)</w:t>
            </w:r>
          </w:p>
          <w:p w14:paraId="1A314202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0 (45.6-52.6)</w:t>
            </w:r>
          </w:p>
        </w:tc>
        <w:tc>
          <w:tcPr>
            <w:tcW w:w="567" w:type="dxa"/>
          </w:tcPr>
          <w:p w14:paraId="6EBE1433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19E1B1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  <w:p w14:paraId="34F3EBD7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  <w:p w14:paraId="0CAB54DA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559" w:type="dxa"/>
          </w:tcPr>
          <w:p w14:paraId="23E2D616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3BC7E2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2 (43.7-49.4)</w:t>
            </w:r>
          </w:p>
          <w:p w14:paraId="2070044B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3 (45.9-51.6)</w:t>
            </w:r>
          </w:p>
          <w:p w14:paraId="046166E6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0 (48.6-56.6)</w:t>
            </w:r>
          </w:p>
        </w:tc>
        <w:tc>
          <w:tcPr>
            <w:tcW w:w="850" w:type="dxa"/>
          </w:tcPr>
          <w:p w14:paraId="27B53B21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AA35F4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  <w:p w14:paraId="12E4D119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  <w:p w14:paraId="6F365E82" w14:textId="77777777" w:rsidR="0082789B" w:rsidRDefault="0082789B" w:rsidP="00344D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74347" w:rsidRPr="00D80790" w14:paraId="0FCE3965" w14:textId="77777777" w:rsidTr="00283EF7">
        <w:tc>
          <w:tcPr>
            <w:tcW w:w="3256" w:type="dxa"/>
          </w:tcPr>
          <w:p w14:paraId="38CAE76A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ow up time (years), median (IQR)</w:t>
            </w:r>
          </w:p>
        </w:tc>
        <w:tc>
          <w:tcPr>
            <w:tcW w:w="567" w:type="dxa"/>
          </w:tcPr>
          <w:p w14:paraId="5B1C8F4B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1417" w:type="dxa"/>
          </w:tcPr>
          <w:p w14:paraId="71B227FB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4.1-5.6)</w:t>
            </w:r>
          </w:p>
        </w:tc>
        <w:tc>
          <w:tcPr>
            <w:tcW w:w="567" w:type="dxa"/>
          </w:tcPr>
          <w:p w14:paraId="5AB4AC10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18" w:type="dxa"/>
          </w:tcPr>
          <w:p w14:paraId="6039C098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4.4-5.4)</w:t>
            </w:r>
          </w:p>
        </w:tc>
        <w:tc>
          <w:tcPr>
            <w:tcW w:w="567" w:type="dxa"/>
          </w:tcPr>
          <w:p w14:paraId="229E7ECE" w14:textId="77777777" w:rsidR="00B4013F" w:rsidRPr="004F02AB" w:rsidRDefault="00B4013F" w:rsidP="00344D5A">
            <w:pPr>
              <w:rPr>
                <w:rStyle w:val="SubtleEmphasis"/>
                <w:i w:val="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559" w:type="dxa"/>
          </w:tcPr>
          <w:p w14:paraId="35737AC8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4.1-5.6)</w:t>
            </w:r>
          </w:p>
        </w:tc>
        <w:tc>
          <w:tcPr>
            <w:tcW w:w="850" w:type="dxa"/>
          </w:tcPr>
          <w:p w14:paraId="2A3A0B3F" w14:textId="77777777" w:rsidR="00B4013F" w:rsidRPr="00D80790" w:rsidRDefault="00B4013F" w:rsidP="00344D5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474347" w:rsidRPr="00D80790" w14:paraId="163AED94" w14:textId="77777777" w:rsidTr="00283EF7">
        <w:tc>
          <w:tcPr>
            <w:tcW w:w="3256" w:type="dxa"/>
          </w:tcPr>
          <w:p w14:paraId="757C926F" w14:textId="09C69E8A" w:rsidR="00B4013F" w:rsidRPr="00761855" w:rsidRDefault="000F21C0" w:rsidP="000F21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low-up times for m</w:t>
            </w:r>
            <w:r w:rsidR="00B4013F">
              <w:rPr>
                <w:rFonts w:ascii="Times New Roman" w:hAnsi="Times New Roman" w:cs="Times New Roman"/>
                <w:sz w:val="18"/>
                <w:szCs w:val="18"/>
              </w:rPr>
              <w:t>enopause transition</w:t>
            </w:r>
            <w:r w:rsidR="00C91ED2">
              <w:rPr>
                <w:rFonts w:ascii="Times New Roman" w:hAnsi="Times New Roman" w:cs="Times New Roman"/>
                <w:sz w:val="18"/>
                <w:szCs w:val="18"/>
              </w:rPr>
              <w:t xml:space="preserve"> (years)</w:t>
            </w:r>
            <w:r w:rsidR="00474347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  <w:r w:rsidR="00B401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70A95C0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Pre- Pre menopause</w:t>
            </w:r>
          </w:p>
          <w:p w14:paraId="7C1FB01A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Pre-Peri menopause</w:t>
            </w:r>
          </w:p>
          <w:p w14:paraId="66B3CEFA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Pre-Post menopause</w:t>
            </w:r>
          </w:p>
          <w:p w14:paraId="1B183EA4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Peri- Peri menopause</w:t>
            </w:r>
          </w:p>
          <w:p w14:paraId="0C27C9B0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Peri-Post menopause</w:t>
            </w:r>
          </w:p>
          <w:p w14:paraId="6D710993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Post- Post menopause</w:t>
            </w:r>
          </w:p>
        </w:tc>
        <w:tc>
          <w:tcPr>
            <w:tcW w:w="567" w:type="dxa"/>
          </w:tcPr>
          <w:p w14:paraId="1B9615C6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730421" w14:textId="77777777" w:rsidR="00C91ED2" w:rsidRDefault="00C91ED2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264C36" w14:textId="23BCD639" w:rsidR="000F21C0" w:rsidRDefault="000F21C0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3E8893A0" w14:textId="77777777" w:rsidR="000F21C0" w:rsidRDefault="000F21C0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25C4CFE7" w14:textId="77777777" w:rsidR="000F21C0" w:rsidRDefault="000F21C0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14:paraId="678EFE25" w14:textId="11727998" w:rsidR="000F21C0" w:rsidRDefault="000F21C0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3A9037FD" w14:textId="0206A190" w:rsidR="000F21C0" w:rsidRDefault="000F21C0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248945CA" w14:textId="7BE9055B" w:rsidR="000F21C0" w:rsidRDefault="000F21C0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417" w:type="dxa"/>
          </w:tcPr>
          <w:p w14:paraId="414713C0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84192F" w14:textId="77777777" w:rsidR="00C91ED2" w:rsidRDefault="00C91ED2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749F8C" w14:textId="3D721B0A" w:rsidR="00B4013F" w:rsidRDefault="000407BC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5835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3583F">
              <w:rPr>
                <w:rFonts w:ascii="Times New Roman" w:hAnsi="Times New Roman" w:cs="Times New Roman"/>
                <w:sz w:val="18"/>
                <w:szCs w:val="18"/>
              </w:rPr>
              <w:t>4.0-5.4)</w:t>
            </w:r>
          </w:p>
          <w:p w14:paraId="23D65748" w14:textId="4BC4FF68" w:rsidR="00E3583F" w:rsidRDefault="00E358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5835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5617">
              <w:rPr>
                <w:rFonts w:ascii="Times New Roman" w:hAnsi="Times New Roman" w:cs="Times New Roman"/>
                <w:sz w:val="18"/>
                <w:szCs w:val="18"/>
              </w:rPr>
              <w:t>(3.9-5.6)</w:t>
            </w:r>
          </w:p>
          <w:p w14:paraId="536D9220" w14:textId="5F87298C" w:rsidR="00665617" w:rsidRDefault="00665617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5835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2-5.7)</w:t>
            </w:r>
          </w:p>
          <w:p w14:paraId="2FC1E7D0" w14:textId="33606704" w:rsidR="00665617" w:rsidRDefault="009E6C1B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FD408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835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F81B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4124A">
              <w:rPr>
                <w:rFonts w:ascii="Times New Roman" w:hAnsi="Times New Roman" w:cs="Times New Roman"/>
                <w:sz w:val="18"/>
                <w:szCs w:val="18"/>
              </w:rPr>
              <w:t>5.3)</w:t>
            </w:r>
          </w:p>
          <w:p w14:paraId="1630DD94" w14:textId="77777777" w:rsidR="0034124A" w:rsidRDefault="0058358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</w:t>
            </w:r>
            <w:r w:rsidR="0086543F">
              <w:rPr>
                <w:rFonts w:ascii="Times New Roman" w:hAnsi="Times New Roman" w:cs="Times New Roman"/>
                <w:sz w:val="18"/>
                <w:szCs w:val="18"/>
              </w:rPr>
              <w:t>4.1-5.5)</w:t>
            </w:r>
          </w:p>
          <w:p w14:paraId="29C4D31F" w14:textId="7FB268E6" w:rsidR="0086543F" w:rsidRDefault="00512184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4.3-5.6)</w:t>
            </w:r>
          </w:p>
        </w:tc>
        <w:tc>
          <w:tcPr>
            <w:tcW w:w="567" w:type="dxa"/>
          </w:tcPr>
          <w:p w14:paraId="0CE43446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A44730" w14:textId="77777777" w:rsidR="00C91ED2" w:rsidRDefault="00C91ED2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2BFB57" w14:textId="2FC71603" w:rsidR="000F21C0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3B8374C2" w14:textId="77777777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E0AED7A" w14:textId="77777777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2D05D7F9" w14:textId="77777777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7DFAA8D3" w14:textId="77777777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EE40A4D" w14:textId="66404436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</w:tcPr>
          <w:p w14:paraId="0D6C151A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F66936" w14:textId="77777777" w:rsidR="00C91ED2" w:rsidRDefault="00C91ED2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9BD1D9" w14:textId="504BA499" w:rsidR="00B4013F" w:rsidRDefault="008A1AF6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3.8-</w:t>
            </w:r>
            <w:r w:rsidR="002A73D6">
              <w:rPr>
                <w:rFonts w:ascii="Times New Roman" w:hAnsi="Times New Roman" w:cs="Times New Roman"/>
                <w:sz w:val="18"/>
                <w:szCs w:val="18"/>
              </w:rPr>
              <w:t>5.5)</w:t>
            </w:r>
          </w:p>
          <w:p w14:paraId="3F289055" w14:textId="77777777" w:rsidR="00620C72" w:rsidRDefault="00620C72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 (4.7-</w:t>
            </w:r>
            <w:r w:rsidR="005805D1">
              <w:rPr>
                <w:rFonts w:ascii="Times New Roman" w:hAnsi="Times New Roman" w:cs="Times New Roman"/>
                <w:sz w:val="18"/>
                <w:szCs w:val="18"/>
              </w:rPr>
              <w:t>5.4)</w:t>
            </w:r>
          </w:p>
          <w:p w14:paraId="55A03F3B" w14:textId="77777777" w:rsidR="00BA5DB8" w:rsidRDefault="00BA5DB8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 (4.6-5.5)</w:t>
            </w:r>
          </w:p>
          <w:p w14:paraId="3E5D3443" w14:textId="77777777" w:rsidR="00857AC5" w:rsidRDefault="00857AC5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 (</w:t>
            </w:r>
            <w:r w:rsidR="00CD601E">
              <w:rPr>
                <w:rFonts w:ascii="Times New Roman" w:hAnsi="Times New Roman" w:cs="Times New Roman"/>
                <w:sz w:val="18"/>
                <w:szCs w:val="18"/>
              </w:rPr>
              <w:t>4.0-5.0)</w:t>
            </w:r>
          </w:p>
          <w:p w14:paraId="05DBC040" w14:textId="77777777" w:rsidR="004F6973" w:rsidRDefault="000F70A7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4.1-5.4)</w:t>
            </w:r>
          </w:p>
          <w:p w14:paraId="6217FC0C" w14:textId="5F73A60E" w:rsidR="00550A1F" w:rsidRDefault="00CD2EE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 (4.4-5.2)</w:t>
            </w:r>
          </w:p>
        </w:tc>
        <w:tc>
          <w:tcPr>
            <w:tcW w:w="567" w:type="dxa"/>
          </w:tcPr>
          <w:p w14:paraId="6C4FEAFF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F12C8F" w14:textId="77777777" w:rsidR="00C91ED2" w:rsidRDefault="00C91ED2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2D4807" w14:textId="082EF81D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663A7FEF" w14:textId="77777777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347F935A" w14:textId="77777777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282C560B" w14:textId="77777777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14:paraId="405C962E" w14:textId="77777777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4D2D43CE" w14:textId="12098582" w:rsidR="00435429" w:rsidRDefault="0043542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559" w:type="dxa"/>
          </w:tcPr>
          <w:p w14:paraId="5C8F21CE" w14:textId="2D096E78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049C85" w14:textId="77777777" w:rsidR="00550A1F" w:rsidRDefault="00550A1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DFC9A2" w14:textId="7C77C66F" w:rsidR="002A73D6" w:rsidRDefault="002A73D6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(3.9-5.2)</w:t>
            </w:r>
          </w:p>
          <w:p w14:paraId="362C0514" w14:textId="2D34D021" w:rsidR="005805D1" w:rsidRDefault="005805D1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3.8-</w:t>
            </w:r>
            <w:r w:rsidR="00356F8C">
              <w:rPr>
                <w:rFonts w:ascii="Times New Roman" w:hAnsi="Times New Roman" w:cs="Times New Roman"/>
                <w:sz w:val="18"/>
                <w:szCs w:val="18"/>
              </w:rPr>
              <w:t>5.6)</w:t>
            </w:r>
          </w:p>
          <w:p w14:paraId="5E213F94" w14:textId="4B5A3845" w:rsidR="00BA5DB8" w:rsidRDefault="00BA5DB8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FD408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7187D">
              <w:rPr>
                <w:rFonts w:ascii="Times New Roman" w:hAnsi="Times New Roman" w:cs="Times New Roman"/>
                <w:sz w:val="18"/>
                <w:szCs w:val="18"/>
              </w:rPr>
              <w:t>4.1-5.5)</w:t>
            </w:r>
          </w:p>
          <w:p w14:paraId="5F2D9B7C" w14:textId="368B4EC5" w:rsidR="00CD601E" w:rsidRDefault="00CD601E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</w:t>
            </w:r>
            <w:r w:rsidR="00F53E5A">
              <w:rPr>
                <w:rFonts w:ascii="Times New Roman" w:hAnsi="Times New Roman" w:cs="Times New Roman"/>
                <w:sz w:val="18"/>
                <w:szCs w:val="18"/>
              </w:rPr>
              <w:t>4.1-5.3)</w:t>
            </w:r>
          </w:p>
          <w:p w14:paraId="7940E98F" w14:textId="5A2E5D5B" w:rsidR="004B0D7C" w:rsidRDefault="00713659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4.1-5.5)</w:t>
            </w:r>
          </w:p>
          <w:p w14:paraId="3E997F9D" w14:textId="24E050C9" w:rsidR="00B4013F" w:rsidRDefault="002A3987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4.3-5.6)</w:t>
            </w:r>
          </w:p>
        </w:tc>
        <w:tc>
          <w:tcPr>
            <w:tcW w:w="850" w:type="dxa"/>
          </w:tcPr>
          <w:p w14:paraId="0D4C2F43" w14:textId="77777777" w:rsidR="00B4013F" w:rsidRDefault="00B4013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CA9447" w14:textId="77777777" w:rsidR="004B0D7C" w:rsidRDefault="004B0D7C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2B7C90" w14:textId="3FC04958" w:rsidR="002A73D6" w:rsidRDefault="00221BEA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  <w:p w14:paraId="15DB311A" w14:textId="77777777" w:rsidR="00AD75ED" w:rsidRDefault="00AD75ED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  <w:p w14:paraId="7158D98E" w14:textId="67407843" w:rsidR="00932033" w:rsidRDefault="00932033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312E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  <w:p w14:paraId="4B1BF80E" w14:textId="77777777" w:rsidR="00F53E5A" w:rsidRDefault="00F53E5A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  <w:p w14:paraId="0CEB6430" w14:textId="77777777" w:rsidR="00F60B82" w:rsidRDefault="00F60B82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D1662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  <w:p w14:paraId="21C17890" w14:textId="596418A2" w:rsidR="00B2024F" w:rsidRDefault="00B2024F" w:rsidP="000F21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</w:tr>
    </w:tbl>
    <w:p w14:paraId="4B728B66" w14:textId="04A2D98A" w:rsidR="00B4013F" w:rsidRDefault="00B4013F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4013F" w:rsidSect="0070077E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pgNumType w:chapStyle="1"/>
          <w:cols w:space="720"/>
          <w:docGrid w:linePitch="360"/>
        </w:sectPr>
      </w:pPr>
    </w:p>
    <w:p w14:paraId="073801C3" w14:textId="0E068D4F" w:rsidR="00D123F7" w:rsidRPr="004A76B8" w:rsidRDefault="001464D7" w:rsidP="00402661">
      <w:pPr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4A76B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123F7" w:rsidRPr="004A76B8">
        <w:rPr>
          <w:rFonts w:ascii="Times New Roman" w:hAnsi="Times New Roman" w:cs="Times New Roman"/>
          <w:b/>
          <w:sz w:val="24"/>
          <w:szCs w:val="24"/>
        </w:rPr>
        <w:t xml:space="preserve">ensitivity analysis for adjusted changes in BMD, in women with and without HIV, according to </w:t>
      </w:r>
      <w:r w:rsidR="00D123F7" w:rsidRPr="004A76B8">
        <w:rPr>
          <w:rFonts w:ascii="Times New Roman" w:hAnsi="Times New Roman" w:cs="Times New Roman"/>
          <w:b/>
          <w:bCs/>
          <w:sz w:val="24"/>
          <w:szCs w:val="24"/>
        </w:rPr>
        <w:t>menopause transition, age, weight, change in weight and follow-up time.</w:t>
      </w:r>
    </w:p>
    <w:p w14:paraId="0AA8480C" w14:textId="114D1F43" w:rsidR="00D123F7" w:rsidRPr="004A76B8" w:rsidRDefault="00BE1EF4" w:rsidP="00402661">
      <w:pPr>
        <w:ind w:left="-709" w:firstLine="142"/>
        <w:rPr>
          <w:rFonts w:ascii="Times New Roman" w:hAnsi="Times New Roman" w:cs="Times New Roman"/>
          <w:bCs/>
          <w:sz w:val="24"/>
          <w:szCs w:val="24"/>
        </w:rPr>
      </w:pPr>
      <w:r w:rsidRPr="004A76B8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C273FF">
        <w:rPr>
          <w:rFonts w:ascii="Times New Roman" w:hAnsi="Times New Roman" w:cs="Times New Roman"/>
          <w:bCs/>
          <w:sz w:val="24"/>
          <w:szCs w:val="24"/>
        </w:rPr>
        <w:t>3</w:t>
      </w:r>
      <w:r w:rsidR="00D123F7" w:rsidRPr="004A76B8">
        <w:rPr>
          <w:rFonts w:ascii="Times New Roman" w:hAnsi="Times New Roman" w:cs="Times New Roman"/>
          <w:bCs/>
          <w:sz w:val="24"/>
          <w:szCs w:val="24"/>
        </w:rPr>
        <w:t>: Sensitivity analysis</w:t>
      </w:r>
      <w:r w:rsidR="003C0890" w:rsidRPr="004A76B8">
        <w:rPr>
          <w:rFonts w:ascii="Times New Roman" w:hAnsi="Times New Roman" w:cs="Times New Roman"/>
          <w:bCs/>
          <w:sz w:val="24"/>
          <w:szCs w:val="24"/>
        </w:rPr>
        <w:t xml:space="preserve"> for the multivariate model</w:t>
      </w:r>
      <w:r w:rsidR="00D123F7" w:rsidRPr="004A76B8">
        <w:rPr>
          <w:rFonts w:ascii="Times New Roman" w:hAnsi="Times New Roman" w:cs="Times New Roman"/>
          <w:bCs/>
          <w:sz w:val="24"/>
          <w:szCs w:val="24"/>
        </w:rPr>
        <w:t xml:space="preserve"> excluding participants with a hysterectomy/+- oophorectomy (n=38)</w:t>
      </w:r>
    </w:p>
    <w:tbl>
      <w:tblPr>
        <w:tblStyle w:val="TableGrid"/>
        <w:tblW w:w="14884" w:type="dxa"/>
        <w:tblInd w:w="-572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  <w:gridCol w:w="2127"/>
        <w:gridCol w:w="2126"/>
        <w:gridCol w:w="2126"/>
      </w:tblGrid>
      <w:tr w:rsidR="00D123F7" w:rsidRPr="003B56ED" w14:paraId="6842DF95" w14:textId="77777777" w:rsidTr="00840DBF">
        <w:tc>
          <w:tcPr>
            <w:tcW w:w="2127" w:type="dxa"/>
            <w:vMerge w:val="restart"/>
          </w:tcPr>
          <w:p w14:paraId="74E09C4B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2" w:type="dxa"/>
            <w:gridSpan w:val="2"/>
          </w:tcPr>
          <w:p w14:paraId="67D8E254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umbar Spine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[95%CI]</w:t>
            </w:r>
          </w:p>
        </w:tc>
        <w:tc>
          <w:tcPr>
            <w:tcW w:w="4253" w:type="dxa"/>
            <w:gridSpan w:val="2"/>
          </w:tcPr>
          <w:p w14:paraId="066F9EBD" w14:textId="77777777" w:rsidR="00D123F7" w:rsidRPr="003B56ED" w:rsidRDefault="00D123F7" w:rsidP="005442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otal Hip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  <w:tc>
          <w:tcPr>
            <w:tcW w:w="4252" w:type="dxa"/>
            <w:gridSpan w:val="2"/>
          </w:tcPr>
          <w:p w14:paraId="0329738F" w14:textId="5666D7BE" w:rsidR="00D123F7" w:rsidRPr="003B56ED" w:rsidRDefault="00D123F7" w:rsidP="0054429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Total Body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</w:tr>
      <w:tr w:rsidR="00D123F7" w:rsidRPr="003B56ED" w14:paraId="54306C40" w14:textId="77777777" w:rsidTr="00840DBF">
        <w:tc>
          <w:tcPr>
            <w:tcW w:w="2127" w:type="dxa"/>
            <w:vMerge/>
          </w:tcPr>
          <w:p w14:paraId="68883E88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4DD3CB5C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(n=346)</w:t>
            </w:r>
          </w:p>
        </w:tc>
        <w:tc>
          <w:tcPr>
            <w:tcW w:w="2126" w:type="dxa"/>
          </w:tcPr>
          <w:p w14:paraId="512D6E19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62)</w:t>
            </w:r>
          </w:p>
        </w:tc>
        <w:tc>
          <w:tcPr>
            <w:tcW w:w="2126" w:type="dxa"/>
          </w:tcPr>
          <w:p w14:paraId="56E5A194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343)</w:t>
            </w:r>
          </w:p>
        </w:tc>
        <w:tc>
          <w:tcPr>
            <w:tcW w:w="2127" w:type="dxa"/>
          </w:tcPr>
          <w:p w14:paraId="42748534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60)</w:t>
            </w:r>
          </w:p>
        </w:tc>
        <w:tc>
          <w:tcPr>
            <w:tcW w:w="2126" w:type="dxa"/>
          </w:tcPr>
          <w:p w14:paraId="0B26FEF3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263)</w:t>
            </w:r>
          </w:p>
        </w:tc>
        <w:tc>
          <w:tcPr>
            <w:tcW w:w="2126" w:type="dxa"/>
          </w:tcPr>
          <w:p w14:paraId="720F68B2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49)</w:t>
            </w:r>
          </w:p>
        </w:tc>
      </w:tr>
      <w:tr w:rsidR="00D123F7" w:rsidRPr="003B56ED" w14:paraId="5492594A" w14:textId="77777777" w:rsidTr="00840DBF">
        <w:tc>
          <w:tcPr>
            <w:tcW w:w="2127" w:type="dxa"/>
          </w:tcPr>
          <w:p w14:paraId="60B5A93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Follow-up time (years)</w:t>
            </w:r>
          </w:p>
        </w:tc>
        <w:tc>
          <w:tcPr>
            <w:tcW w:w="2126" w:type="dxa"/>
          </w:tcPr>
          <w:p w14:paraId="3428A3C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1 [-0.025, 0.003]</w:t>
            </w:r>
          </w:p>
        </w:tc>
        <w:tc>
          <w:tcPr>
            <w:tcW w:w="2126" w:type="dxa"/>
          </w:tcPr>
          <w:p w14:paraId="161EEC9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[-0.017, 0.009]</w:t>
            </w:r>
          </w:p>
        </w:tc>
        <w:tc>
          <w:tcPr>
            <w:tcW w:w="2126" w:type="dxa"/>
          </w:tcPr>
          <w:p w14:paraId="3B684A82" w14:textId="77777777" w:rsidR="00D123F7" w:rsidRPr="0019717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 [-0.012, 0.002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7" w:type="dxa"/>
          </w:tcPr>
          <w:p w14:paraId="2AFF204A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 [-0.009, 0.017]</w:t>
            </w:r>
          </w:p>
        </w:tc>
        <w:tc>
          <w:tcPr>
            <w:tcW w:w="2126" w:type="dxa"/>
          </w:tcPr>
          <w:p w14:paraId="1886802A" w14:textId="77777777" w:rsidR="00D123F7" w:rsidRPr="00025381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 [0.009, 0.022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AEF9775" w14:textId="77777777" w:rsidR="00D123F7" w:rsidRPr="00870A0A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 [0.0003, 0.035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D123F7" w:rsidRPr="003B56ED" w14:paraId="7CB86B5B" w14:textId="77777777" w:rsidTr="00840DBF">
        <w:tc>
          <w:tcPr>
            <w:tcW w:w="2127" w:type="dxa"/>
          </w:tcPr>
          <w:p w14:paraId="0D785A6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Age at baseline (decade)</w:t>
            </w:r>
          </w:p>
        </w:tc>
        <w:tc>
          <w:tcPr>
            <w:tcW w:w="2126" w:type="dxa"/>
          </w:tcPr>
          <w:p w14:paraId="5D30F82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 [-0.011, 0.036]</w:t>
            </w:r>
          </w:p>
        </w:tc>
        <w:tc>
          <w:tcPr>
            <w:tcW w:w="2126" w:type="dxa"/>
          </w:tcPr>
          <w:p w14:paraId="3AAE09F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 [0.009, 0.06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41C0982D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 [-0.010, 0.012]</w:t>
            </w:r>
          </w:p>
        </w:tc>
        <w:tc>
          <w:tcPr>
            <w:tcW w:w="2127" w:type="dxa"/>
          </w:tcPr>
          <w:p w14:paraId="149ADB94" w14:textId="77777777" w:rsidR="00D123F7" w:rsidRPr="00D01CBE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 [-0.009, 0.046]</w:t>
            </w:r>
          </w:p>
        </w:tc>
        <w:tc>
          <w:tcPr>
            <w:tcW w:w="2126" w:type="dxa"/>
          </w:tcPr>
          <w:p w14:paraId="13E67F7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 [-0.008, 0.012]</w:t>
            </w:r>
          </w:p>
        </w:tc>
        <w:tc>
          <w:tcPr>
            <w:tcW w:w="2126" w:type="dxa"/>
          </w:tcPr>
          <w:p w14:paraId="0CB451F2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 [-0.006, 0.055]</w:t>
            </w:r>
          </w:p>
        </w:tc>
      </w:tr>
      <w:tr w:rsidR="00D123F7" w:rsidRPr="003B56ED" w14:paraId="3707B4DF" w14:textId="77777777" w:rsidTr="00840DBF">
        <w:tc>
          <w:tcPr>
            <w:tcW w:w="2127" w:type="dxa"/>
          </w:tcPr>
          <w:p w14:paraId="49FB75F9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Meno- transi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</w:p>
          <w:p w14:paraId="4EE9AB4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0:Pre- Pre </w:t>
            </w:r>
          </w:p>
          <w:p w14:paraId="755D5447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1:Pre-Peri </w:t>
            </w:r>
          </w:p>
          <w:p w14:paraId="1877278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2:Pre-Post </w:t>
            </w:r>
          </w:p>
          <w:p w14:paraId="2E34F429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3:Peri- Peri</w:t>
            </w:r>
          </w:p>
          <w:p w14:paraId="40879B9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4:Peri-Post </w:t>
            </w:r>
          </w:p>
          <w:p w14:paraId="2D69C442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5:Post-Post</w:t>
            </w:r>
          </w:p>
        </w:tc>
        <w:tc>
          <w:tcPr>
            <w:tcW w:w="2126" w:type="dxa"/>
          </w:tcPr>
          <w:p w14:paraId="4D9AD2D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98860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4159E22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3 [-0.103, 0.037]</w:t>
            </w:r>
          </w:p>
          <w:p w14:paraId="3044D8F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1 [-0.105, 0.002]</w:t>
            </w:r>
          </w:p>
          <w:p w14:paraId="5C435DEE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 [-0.021, 0.086]</w:t>
            </w:r>
          </w:p>
          <w:p w14:paraId="1F775F2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2 [-0.096, 0.013]</w:t>
            </w:r>
          </w:p>
          <w:p w14:paraId="418975DD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1 [-0.091, 0.010]</w:t>
            </w:r>
          </w:p>
        </w:tc>
        <w:tc>
          <w:tcPr>
            <w:tcW w:w="2126" w:type="dxa"/>
          </w:tcPr>
          <w:p w14:paraId="517B894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4F765E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027C9F6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3 [-0.144, 0.02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01FB4507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0 [-0.142, -0.05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F93C988" w14:textId="77777777" w:rsidR="00D123F7" w:rsidRPr="006420F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3 [-0.058, 0.013]</w:t>
            </w:r>
          </w:p>
          <w:p w14:paraId="03A7226C" w14:textId="77777777" w:rsidR="00D123F7" w:rsidRPr="00556A7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0 [-0.170, -0.070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DE04806" w14:textId="77777777" w:rsidR="00D123F7" w:rsidRPr="00A90A32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6 [-0.121, -0.052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037F04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090B4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3F01E9C6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3 [-0.057, 0.011]</w:t>
            </w:r>
          </w:p>
          <w:p w14:paraId="47722201" w14:textId="77777777" w:rsidR="00D123F7" w:rsidRPr="008E33B3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9 [-0.075, -0.02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008F486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 [-0.029, 0.023]</w:t>
            </w:r>
          </w:p>
          <w:p w14:paraId="13D82D58" w14:textId="77777777" w:rsidR="00D123F7" w:rsidRPr="007B02AF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4 [-0.061, -0.007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675051B9" w14:textId="77777777" w:rsidR="00D123F7" w:rsidRPr="004E7813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4 [-0.048, 0.001]</w:t>
            </w:r>
          </w:p>
        </w:tc>
        <w:tc>
          <w:tcPr>
            <w:tcW w:w="2127" w:type="dxa"/>
          </w:tcPr>
          <w:p w14:paraId="0F5C19DD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58E17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7BCD81B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6 [-0.077, 0.045]</w:t>
            </w:r>
          </w:p>
          <w:p w14:paraId="15F554BF" w14:textId="77777777" w:rsidR="00D123F7" w:rsidRPr="005976EE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0 [-0.092, -0.00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7FC0D72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 [-0.043, 0.028]</w:t>
            </w:r>
          </w:p>
          <w:p w14:paraId="240B2D71" w14:textId="77777777" w:rsidR="00D123F7" w:rsidRPr="007B02AF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1 [-0.070, 0.029]</w:t>
            </w:r>
          </w:p>
          <w:p w14:paraId="5BDB111B" w14:textId="77777777" w:rsidR="00D123F7" w:rsidRPr="0075020F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2 [-0.077, -0.006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7E2C1677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66D56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1014D7B6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5 [-0.056, 0.006]</w:t>
            </w:r>
          </w:p>
          <w:p w14:paraId="0AA4232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6 [-0.060, -0.01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55E483CD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 [-0.022, 0.026]</w:t>
            </w:r>
          </w:p>
          <w:p w14:paraId="3AA12F0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2 [-0.067, -0.019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549529E8" w14:textId="77777777" w:rsidR="00D123F7" w:rsidRPr="007921C2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 [-0.053, -0.009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9757C6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31599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1F46290E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7 [-0.108, 0.014]</w:t>
            </w:r>
          </w:p>
          <w:p w14:paraId="61A1D0F4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5 [-0.144, -0.046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i</w:t>
            </w:r>
          </w:p>
          <w:p w14:paraId="17DA1CCD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 [-0.049, 0.033]</w:t>
            </w:r>
          </w:p>
          <w:p w14:paraId="258F972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0 [-0.168, -0.05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0A57860" w14:textId="77777777" w:rsidR="00D123F7" w:rsidRPr="004B5206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3 [-0.111, -0.034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i</w:t>
            </w:r>
          </w:p>
        </w:tc>
      </w:tr>
      <w:tr w:rsidR="00D123F7" w:rsidRPr="003B56ED" w14:paraId="567013D7" w14:textId="77777777" w:rsidTr="00840DBF">
        <w:tc>
          <w:tcPr>
            <w:tcW w:w="2127" w:type="dxa"/>
          </w:tcPr>
          <w:p w14:paraId="3DB2991E" w14:textId="6A28B3FB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at baseline (</w:t>
            </w:r>
            <w:r w:rsidR="00E86AE7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26" w:type="dxa"/>
          </w:tcPr>
          <w:p w14:paraId="07A8E008" w14:textId="5EB26C3C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EF73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9665B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47340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74A734FF" w14:textId="362D520B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D4399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0</w:t>
            </w:r>
            <w:r w:rsidR="007722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77229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4DA90D47" w14:textId="5FE54E1B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D275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2</w:t>
            </w:r>
            <w:r w:rsidR="009D275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9D275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7" w:type="dxa"/>
          </w:tcPr>
          <w:p w14:paraId="696F3355" w14:textId="40FE260A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295F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295F1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295F1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6A113C36" w14:textId="1C28E4CE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B42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BB42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BB42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323FD8E2" w14:textId="4FCA9F28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A4D5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CA4D5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CA4D5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123F7" w:rsidRPr="003B56ED" w14:paraId="23645C0C" w14:textId="77777777" w:rsidTr="00840DBF">
        <w:trPr>
          <w:trHeight w:val="143"/>
        </w:trPr>
        <w:tc>
          <w:tcPr>
            <w:tcW w:w="2127" w:type="dxa"/>
          </w:tcPr>
          <w:p w14:paraId="24B612B9" w14:textId="36A7E024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C2A">
              <w:rPr>
                <w:rFonts w:ascii="Times New Roman" w:hAnsi="Times New Roman" w:cs="Times New Roman"/>
                <w:color w:val="222222"/>
                <w:sz w:val="24"/>
                <w:szCs w:val="18"/>
                <w:shd w:val="clear" w:color="auto" w:fill="FFFFFF"/>
              </w:rPr>
              <w:t>∆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86AE7">
              <w:rPr>
                <w:rFonts w:ascii="Times New Roman" w:hAnsi="Times New Roman" w:cs="Times New Roman"/>
                <w:sz w:val="18"/>
                <w:szCs w:val="18"/>
              </w:rPr>
              <w:t xml:space="preserve"> 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26" w:type="dxa"/>
          </w:tcPr>
          <w:p w14:paraId="77F90118" w14:textId="59F2750C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  <w:r w:rsidR="00981C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 w:rsidR="00E0683F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B858C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26ABF746" w14:textId="39277477" w:rsidR="00D123F7" w:rsidRPr="004A00E4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43999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0</w:t>
            </w:r>
            <w:r w:rsidR="00ED05A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ED05A6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2E39EE28" w14:textId="06FF06D8" w:rsidR="00D123F7" w:rsidRPr="005562E5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16E62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</w:t>
            </w:r>
            <w:r w:rsidR="00FD227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FD2279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7F723112" w14:textId="69CCEE79" w:rsidR="00D123F7" w:rsidRPr="005243F6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917A3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0</w:t>
            </w:r>
            <w:r w:rsidR="00F917A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F917A3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5AD176C0" w14:textId="3FB245BF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BB42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BB42B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BB42B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30C57D4A" w14:textId="2B37720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962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 w:rsidR="009962D9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9962D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281DA0EB" w14:textId="2653E486" w:rsidR="00477FE2" w:rsidRPr="009E1C0A" w:rsidRDefault="00D123F7" w:rsidP="00581096">
      <w:pPr>
        <w:ind w:left="-567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1C0A">
        <w:rPr>
          <w:rFonts w:ascii="Times New Roman" w:hAnsi="Times New Roman" w:cs="Times New Roman"/>
          <w:i/>
          <w:sz w:val="20"/>
          <w:szCs w:val="20"/>
        </w:rPr>
        <w:t>Multivariable linear regression generating beta coefficients [95% CI] indicating the absolute change in BMD (in g/cm</w:t>
      </w:r>
      <w:r w:rsidRPr="009E1C0A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9E1C0A">
        <w:rPr>
          <w:rFonts w:ascii="Times New Roman" w:hAnsi="Times New Roman" w:cs="Times New Roman"/>
          <w:i/>
          <w:sz w:val="20"/>
          <w:szCs w:val="20"/>
        </w:rPr>
        <w:t xml:space="preserve">). Model included age, </w:t>
      </w:r>
      <w:r w:rsidRPr="009E1C0A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∆</w:t>
      </w:r>
      <w:r w:rsidRPr="009E1C0A">
        <w:rPr>
          <w:rFonts w:ascii="Times New Roman" w:hAnsi="Times New Roman" w:cs="Times New Roman"/>
          <w:i/>
          <w:sz w:val="20"/>
          <w:szCs w:val="20"/>
        </w:rPr>
        <w:t xml:space="preserve">weight, weight, follow-up time and 6 menopausal transition groups with comparison to the pre-pre menopause transition group ( </w:t>
      </w:r>
      <w:r w:rsidRPr="009E1C0A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9E1C0A">
        <w:rPr>
          <w:rFonts w:ascii="Times New Roman" w:hAnsi="Times New Roman" w:cs="Times New Roman"/>
          <w:i/>
          <w:sz w:val="20"/>
          <w:szCs w:val="20"/>
        </w:rPr>
        <w:t xml:space="preserve">p&lt;0.001, </w:t>
      </w:r>
      <w:r w:rsidRPr="009E1C0A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9E1C0A">
        <w:rPr>
          <w:rFonts w:ascii="Times New Roman" w:hAnsi="Times New Roman" w:cs="Times New Roman"/>
          <w:i/>
          <w:sz w:val="20"/>
          <w:szCs w:val="20"/>
        </w:rPr>
        <w:t xml:space="preserve">p&lt;0.05 </w:t>
      </w:r>
      <w:r w:rsidRPr="009E1C0A">
        <w:rPr>
          <w:rFonts w:ascii="Times New Roman" w:hAnsi="Times New Roman" w:cs="Times New Roman"/>
          <w:i/>
          <w:sz w:val="20"/>
          <w:szCs w:val="20"/>
          <w:vertAlign w:val="superscript"/>
        </w:rPr>
        <w:t>i</w:t>
      </w:r>
      <w:r w:rsidRPr="009E1C0A">
        <w:rPr>
          <w:rFonts w:ascii="Times New Roman" w:hAnsi="Times New Roman" w:cs="Times New Roman"/>
          <w:i/>
          <w:sz w:val="20"/>
          <w:szCs w:val="20"/>
        </w:rPr>
        <w:t>p-value for interaction of menopause transition by HIV status &lt;0.05)</w:t>
      </w:r>
    </w:p>
    <w:p w14:paraId="1E75122D" w14:textId="7C99194E" w:rsidR="00D123F7" w:rsidRPr="004A76B8" w:rsidRDefault="003C0890" w:rsidP="00A87F0C">
      <w:pPr>
        <w:ind w:left="-426" w:hanging="141"/>
        <w:rPr>
          <w:rFonts w:ascii="Times New Roman" w:hAnsi="Times New Roman" w:cs="Times New Roman"/>
          <w:bCs/>
          <w:sz w:val="24"/>
          <w:szCs w:val="24"/>
        </w:rPr>
      </w:pPr>
      <w:r w:rsidRPr="004A76B8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C273FF">
        <w:rPr>
          <w:rFonts w:ascii="Times New Roman" w:hAnsi="Times New Roman" w:cs="Times New Roman"/>
          <w:bCs/>
          <w:sz w:val="24"/>
          <w:szCs w:val="24"/>
        </w:rPr>
        <w:t>4</w:t>
      </w:r>
      <w:r w:rsidRPr="004A76B8">
        <w:rPr>
          <w:rFonts w:ascii="Times New Roman" w:hAnsi="Times New Roman" w:cs="Times New Roman"/>
          <w:bCs/>
          <w:sz w:val="24"/>
          <w:szCs w:val="24"/>
        </w:rPr>
        <w:t xml:space="preserve">: Sensitivity analysis for the multivariate model </w:t>
      </w:r>
      <w:r w:rsidR="00D123F7" w:rsidRPr="004A76B8">
        <w:rPr>
          <w:rFonts w:ascii="Times New Roman" w:hAnsi="Times New Roman" w:cs="Times New Roman"/>
          <w:bCs/>
          <w:sz w:val="24"/>
          <w:szCs w:val="24"/>
        </w:rPr>
        <w:t xml:space="preserve">excluding participants on </w:t>
      </w:r>
      <w:r w:rsidRPr="004A76B8">
        <w:rPr>
          <w:rFonts w:ascii="Times New Roman" w:hAnsi="Times New Roman" w:cs="Times New Roman"/>
          <w:bCs/>
          <w:sz w:val="24"/>
          <w:szCs w:val="24"/>
        </w:rPr>
        <w:t>menopause replacement therapy</w:t>
      </w:r>
      <w:r w:rsidR="00D123F7" w:rsidRPr="004A76B8">
        <w:rPr>
          <w:rFonts w:ascii="Times New Roman" w:hAnsi="Times New Roman" w:cs="Times New Roman"/>
          <w:bCs/>
          <w:sz w:val="24"/>
          <w:szCs w:val="24"/>
        </w:rPr>
        <w:t xml:space="preserve"> (n=8)</w:t>
      </w:r>
    </w:p>
    <w:tbl>
      <w:tblPr>
        <w:tblStyle w:val="TableGrid"/>
        <w:tblW w:w="14884" w:type="dxa"/>
        <w:tblInd w:w="-572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  <w:gridCol w:w="2127"/>
        <w:gridCol w:w="2126"/>
        <w:gridCol w:w="2126"/>
      </w:tblGrid>
      <w:tr w:rsidR="00D123F7" w:rsidRPr="003B56ED" w14:paraId="46F66D7C" w14:textId="77777777" w:rsidTr="00C14A09">
        <w:tc>
          <w:tcPr>
            <w:tcW w:w="2127" w:type="dxa"/>
            <w:vMerge w:val="restart"/>
          </w:tcPr>
          <w:p w14:paraId="0C46FB87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2" w:type="dxa"/>
            <w:gridSpan w:val="2"/>
          </w:tcPr>
          <w:p w14:paraId="1A2C1FD8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umbar Spine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[95%CI]</w:t>
            </w:r>
          </w:p>
        </w:tc>
        <w:tc>
          <w:tcPr>
            <w:tcW w:w="4253" w:type="dxa"/>
            <w:gridSpan w:val="2"/>
          </w:tcPr>
          <w:p w14:paraId="29CE64FB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otal Hip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  <w:tc>
          <w:tcPr>
            <w:tcW w:w="4252" w:type="dxa"/>
            <w:gridSpan w:val="2"/>
          </w:tcPr>
          <w:p w14:paraId="6E04BDE8" w14:textId="77777777" w:rsidR="00D123F7" w:rsidRPr="003B56ED" w:rsidRDefault="00D123F7" w:rsidP="0085412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∆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Total Body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</w:tr>
      <w:tr w:rsidR="00D123F7" w:rsidRPr="003B56ED" w14:paraId="6B5E7224" w14:textId="77777777" w:rsidTr="00DC5952">
        <w:tc>
          <w:tcPr>
            <w:tcW w:w="2127" w:type="dxa"/>
            <w:vMerge/>
          </w:tcPr>
          <w:p w14:paraId="76D2FFCA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17ABEF1B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(n=378)</w:t>
            </w:r>
          </w:p>
        </w:tc>
        <w:tc>
          <w:tcPr>
            <w:tcW w:w="2126" w:type="dxa"/>
          </w:tcPr>
          <w:p w14:paraId="3A00A910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64)</w:t>
            </w:r>
          </w:p>
        </w:tc>
        <w:tc>
          <w:tcPr>
            <w:tcW w:w="2126" w:type="dxa"/>
          </w:tcPr>
          <w:p w14:paraId="4662A4E0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374)</w:t>
            </w:r>
          </w:p>
        </w:tc>
        <w:tc>
          <w:tcPr>
            <w:tcW w:w="2127" w:type="dxa"/>
          </w:tcPr>
          <w:p w14:paraId="515C0BF3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61)</w:t>
            </w:r>
          </w:p>
        </w:tc>
        <w:tc>
          <w:tcPr>
            <w:tcW w:w="2126" w:type="dxa"/>
          </w:tcPr>
          <w:p w14:paraId="53435CAB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289)</w:t>
            </w:r>
          </w:p>
        </w:tc>
        <w:tc>
          <w:tcPr>
            <w:tcW w:w="2126" w:type="dxa"/>
          </w:tcPr>
          <w:p w14:paraId="5A46DB78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50)</w:t>
            </w:r>
          </w:p>
        </w:tc>
      </w:tr>
      <w:tr w:rsidR="00D123F7" w:rsidRPr="003B56ED" w14:paraId="5A399B64" w14:textId="77777777" w:rsidTr="00DC5952">
        <w:tc>
          <w:tcPr>
            <w:tcW w:w="2127" w:type="dxa"/>
          </w:tcPr>
          <w:p w14:paraId="214DD05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Follow-up time (years)</w:t>
            </w:r>
          </w:p>
        </w:tc>
        <w:tc>
          <w:tcPr>
            <w:tcW w:w="2126" w:type="dxa"/>
          </w:tcPr>
          <w:p w14:paraId="413E0D18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1 [-0.023, 0.002]</w:t>
            </w:r>
          </w:p>
        </w:tc>
        <w:tc>
          <w:tcPr>
            <w:tcW w:w="2126" w:type="dxa"/>
          </w:tcPr>
          <w:p w14:paraId="04891EC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[-0.017, 0.009]</w:t>
            </w:r>
          </w:p>
        </w:tc>
        <w:tc>
          <w:tcPr>
            <w:tcW w:w="2126" w:type="dxa"/>
          </w:tcPr>
          <w:p w14:paraId="1B6D54BD" w14:textId="77777777" w:rsidR="00D123F7" w:rsidRPr="0019717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 [-0.015, -0.00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7" w:type="dxa"/>
          </w:tcPr>
          <w:p w14:paraId="4C5897D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 [-0.010, 0.016]</w:t>
            </w:r>
          </w:p>
        </w:tc>
        <w:tc>
          <w:tcPr>
            <w:tcW w:w="2126" w:type="dxa"/>
          </w:tcPr>
          <w:p w14:paraId="7DC63AB7" w14:textId="77777777" w:rsidR="00D123F7" w:rsidRPr="00025381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 [0.010, 0.022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38C78B5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 [-0.002, 0.034]</w:t>
            </w:r>
          </w:p>
        </w:tc>
      </w:tr>
      <w:tr w:rsidR="00D123F7" w:rsidRPr="003B56ED" w14:paraId="3B045761" w14:textId="77777777" w:rsidTr="00DC5952">
        <w:tc>
          <w:tcPr>
            <w:tcW w:w="2127" w:type="dxa"/>
          </w:tcPr>
          <w:p w14:paraId="6F0B1EC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Age at baseline (decade)</w:t>
            </w:r>
          </w:p>
        </w:tc>
        <w:tc>
          <w:tcPr>
            <w:tcW w:w="2126" w:type="dxa"/>
          </w:tcPr>
          <w:p w14:paraId="18A95F4A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 [-0.010, 0.033]</w:t>
            </w:r>
          </w:p>
        </w:tc>
        <w:tc>
          <w:tcPr>
            <w:tcW w:w="2126" w:type="dxa"/>
          </w:tcPr>
          <w:p w14:paraId="34B9520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 [0.010, 0.063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448BCC13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 [-0.010, 0.014]</w:t>
            </w:r>
          </w:p>
        </w:tc>
        <w:tc>
          <w:tcPr>
            <w:tcW w:w="2127" w:type="dxa"/>
          </w:tcPr>
          <w:p w14:paraId="4220DB54" w14:textId="77777777" w:rsidR="00D123F7" w:rsidRPr="00D01CBE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 [-0.005, 0.050]</w:t>
            </w:r>
          </w:p>
        </w:tc>
        <w:tc>
          <w:tcPr>
            <w:tcW w:w="2126" w:type="dxa"/>
          </w:tcPr>
          <w:p w14:paraId="018B0AF9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 [-0.009, 0.010]</w:t>
            </w:r>
          </w:p>
        </w:tc>
        <w:tc>
          <w:tcPr>
            <w:tcW w:w="2126" w:type="dxa"/>
          </w:tcPr>
          <w:p w14:paraId="4E30A3A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 [-0.010, 0.054]</w:t>
            </w:r>
          </w:p>
        </w:tc>
      </w:tr>
      <w:tr w:rsidR="00D123F7" w:rsidRPr="003B56ED" w14:paraId="46155C4B" w14:textId="77777777" w:rsidTr="00DC5952">
        <w:tc>
          <w:tcPr>
            <w:tcW w:w="2127" w:type="dxa"/>
          </w:tcPr>
          <w:p w14:paraId="3098EB4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Meno- transi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</w:p>
          <w:p w14:paraId="7586976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0:Pre- Pre </w:t>
            </w:r>
          </w:p>
          <w:p w14:paraId="476AFC0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1:Pre-Peri </w:t>
            </w:r>
          </w:p>
          <w:p w14:paraId="6E532F3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2:Pre-Post </w:t>
            </w:r>
          </w:p>
          <w:p w14:paraId="08485F27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3:Peri- Peri</w:t>
            </w:r>
          </w:p>
          <w:p w14:paraId="5B7717E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4:Peri-Post </w:t>
            </w:r>
          </w:p>
          <w:p w14:paraId="02DE119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5:Post-Post</w:t>
            </w:r>
          </w:p>
        </w:tc>
        <w:tc>
          <w:tcPr>
            <w:tcW w:w="2126" w:type="dxa"/>
          </w:tcPr>
          <w:p w14:paraId="1C5527D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E745F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08740F2B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9 [-0.092, 0.033]</w:t>
            </w:r>
          </w:p>
          <w:p w14:paraId="67769074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8 [-0.098, 0.002]</w:t>
            </w:r>
          </w:p>
          <w:p w14:paraId="4A9095F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 [-0.018, 0.082]</w:t>
            </w:r>
          </w:p>
          <w:p w14:paraId="27D53CA8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9 [-0.090, 0.012]</w:t>
            </w:r>
          </w:p>
          <w:p w14:paraId="3A84C76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9 [-0.085, 0.008]</w:t>
            </w:r>
          </w:p>
        </w:tc>
        <w:tc>
          <w:tcPr>
            <w:tcW w:w="2126" w:type="dxa"/>
          </w:tcPr>
          <w:p w14:paraId="12E2BA7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1877B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08B4A2F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9 [-0.130, 0.02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14DB784E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9 [-0.140, -0.059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2A2F4C5" w14:textId="77777777" w:rsidR="00D123F7" w:rsidRPr="006420F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2 [-0.056, 0.011]</w:t>
            </w:r>
          </w:p>
          <w:p w14:paraId="0094F865" w14:textId="77777777" w:rsidR="00D123F7" w:rsidRPr="00556A7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1 [-0.169, -0.072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E09F176" w14:textId="77777777" w:rsidR="00D123F7" w:rsidRPr="00A90A32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6 [-0.119, -0.054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E81339B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A58A5E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22B9EF7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8 [-0.062, 0.006]</w:t>
            </w:r>
          </w:p>
          <w:p w14:paraId="5223C43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9 [-0.076, -0.02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12AC5EC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4 [-0.032, 0.023]</w:t>
            </w:r>
          </w:p>
          <w:p w14:paraId="20F7D01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6 [-0.064, -0.00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5DF5F424" w14:textId="77777777" w:rsidR="00D123F7" w:rsidRPr="004E7813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2 [-0.048, 0.004]</w:t>
            </w:r>
          </w:p>
        </w:tc>
        <w:tc>
          <w:tcPr>
            <w:tcW w:w="2127" w:type="dxa"/>
          </w:tcPr>
          <w:p w14:paraId="3FA3EC5C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AF52C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7706549B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8 [-0.079, 0.023]</w:t>
            </w:r>
          </w:p>
          <w:p w14:paraId="48E8BBBD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9 [-0.090, -0.009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23771E3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9 [-0.042, 0.025]</w:t>
            </w:r>
          </w:p>
          <w:p w14:paraId="2BCE4A8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4 [-0.072, 0.025]</w:t>
            </w:r>
          </w:p>
          <w:p w14:paraId="240D8871" w14:textId="77777777" w:rsidR="00D123F7" w:rsidRPr="00534530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4 [-0.078, -0.010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36380C67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408B7C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0A33D324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4 [-0.053, 0.004]</w:t>
            </w:r>
          </w:p>
          <w:p w14:paraId="0137BD4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0 [-0.053, -0.00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5266402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 [-0.019, 0.028]</w:t>
            </w:r>
          </w:p>
          <w:p w14:paraId="37B760A6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9 [-0.062, -0.016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1038EC2" w14:textId="77777777" w:rsidR="00D123F7" w:rsidRPr="007921C2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0 [-0.051, -0.009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508862C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42058C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4EDB878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7 [-0.131, -0.02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56EA29D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6 [-0.146, -0.046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i</w:t>
            </w:r>
          </w:p>
          <w:p w14:paraId="70531B7A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 [-0.044, 0.037]</w:t>
            </w:r>
          </w:p>
          <w:p w14:paraId="3F520E6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2 [-0.162, -0.04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9FE9134" w14:textId="77777777" w:rsidR="00D123F7" w:rsidRPr="004B5206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8 [-0.106, -0.030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i</w:t>
            </w:r>
          </w:p>
        </w:tc>
      </w:tr>
      <w:tr w:rsidR="00D123F7" w:rsidRPr="003B56ED" w14:paraId="7F375BE4" w14:textId="77777777" w:rsidTr="00DC5952">
        <w:tc>
          <w:tcPr>
            <w:tcW w:w="2127" w:type="dxa"/>
          </w:tcPr>
          <w:p w14:paraId="3C82925F" w14:textId="6B32DC2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at baseline (</w:t>
            </w:r>
            <w:r w:rsidR="00915894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26" w:type="dxa"/>
          </w:tcPr>
          <w:p w14:paraId="78361A47" w14:textId="7C2A8BC6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4A45F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4A45F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4A45F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4E9B18D8" w14:textId="2A089BA9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D160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01, 0.0</w:t>
            </w:r>
            <w:r w:rsidR="0024116F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2F14E478" w14:textId="4B36756D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0786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70158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9F0CA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7" w:type="dxa"/>
          </w:tcPr>
          <w:p w14:paraId="4F8DACCE" w14:textId="3A5F07C2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 [-0.00</w:t>
            </w:r>
            <w:r w:rsidR="005543A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5543A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092B332E" w14:textId="225DABF6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 [-0.00</w:t>
            </w:r>
            <w:r w:rsidR="003560F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3560F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5957251B" w14:textId="31E9FD14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14A0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C14A0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C14A0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123F7" w:rsidRPr="003B56ED" w14:paraId="041128AD" w14:textId="77777777" w:rsidTr="00DC5952">
        <w:trPr>
          <w:trHeight w:val="143"/>
        </w:trPr>
        <w:tc>
          <w:tcPr>
            <w:tcW w:w="2127" w:type="dxa"/>
          </w:tcPr>
          <w:p w14:paraId="09CD26ED" w14:textId="508A3DBC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C2A">
              <w:rPr>
                <w:rFonts w:ascii="Times New Roman" w:hAnsi="Times New Roman" w:cs="Times New Roman"/>
                <w:color w:val="222222"/>
                <w:sz w:val="24"/>
                <w:szCs w:val="18"/>
                <w:shd w:val="clear" w:color="auto" w:fill="FFFFFF"/>
              </w:rPr>
              <w:t>∆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15894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26" w:type="dxa"/>
          </w:tcPr>
          <w:p w14:paraId="1E5B178F" w14:textId="38C4FEB0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  <w:r w:rsidR="00A66E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 w:rsidR="00E87731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3C2B1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27A38B0A" w14:textId="4199BA5C" w:rsidR="00D123F7" w:rsidRPr="004A00E4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 [0.00</w:t>
            </w:r>
            <w:r w:rsidR="0024116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51799A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4819BA0D" w14:textId="0410F051" w:rsidR="00D123F7" w:rsidRPr="005562E5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904F6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0</w:t>
            </w:r>
            <w:r w:rsidR="00FF55C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1D0624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1E036023" w14:textId="6311910B" w:rsidR="00D123F7" w:rsidRPr="005243F6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543A6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0</w:t>
            </w:r>
            <w:r w:rsidR="005E746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565A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226B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28BE946" w14:textId="03D96369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4 [-0.00</w:t>
            </w:r>
            <w:r w:rsidR="0013508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13508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4C80CBA4" w14:textId="2F626B8A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8201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 w:rsidR="00706576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706576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4D829392" w14:textId="56BCA994" w:rsidR="00CB6F17" w:rsidRPr="009E1C0A" w:rsidRDefault="00D123F7" w:rsidP="001F48FB">
      <w:pPr>
        <w:ind w:left="-567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1C0A">
        <w:rPr>
          <w:rFonts w:ascii="Times New Roman" w:hAnsi="Times New Roman" w:cs="Times New Roman"/>
          <w:i/>
          <w:sz w:val="20"/>
          <w:szCs w:val="20"/>
        </w:rPr>
        <w:t>Multivariable linear regression generating beta coefficients [95% CI] indicating the absolute change in BMD (in g/cm</w:t>
      </w:r>
      <w:r w:rsidRPr="009E1C0A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9E1C0A">
        <w:rPr>
          <w:rFonts w:ascii="Times New Roman" w:hAnsi="Times New Roman" w:cs="Times New Roman"/>
          <w:i/>
          <w:sz w:val="20"/>
          <w:szCs w:val="20"/>
        </w:rPr>
        <w:t xml:space="preserve">). Model included age, </w:t>
      </w:r>
      <w:r w:rsidRPr="009E1C0A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∆</w:t>
      </w:r>
      <w:r w:rsidRPr="009E1C0A">
        <w:rPr>
          <w:rFonts w:ascii="Times New Roman" w:hAnsi="Times New Roman" w:cs="Times New Roman"/>
          <w:i/>
          <w:sz w:val="20"/>
          <w:szCs w:val="20"/>
        </w:rPr>
        <w:t xml:space="preserve">weight, weight, follow-up time and 6 menopausal transition groups with comparison to the pre-pre menopause transition group ( </w:t>
      </w:r>
      <w:r w:rsidRPr="009E1C0A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9E1C0A">
        <w:rPr>
          <w:rFonts w:ascii="Times New Roman" w:hAnsi="Times New Roman" w:cs="Times New Roman"/>
          <w:i/>
          <w:sz w:val="20"/>
          <w:szCs w:val="20"/>
        </w:rPr>
        <w:t xml:space="preserve">p&lt;0.001, </w:t>
      </w:r>
      <w:r w:rsidRPr="009E1C0A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9E1C0A">
        <w:rPr>
          <w:rFonts w:ascii="Times New Roman" w:hAnsi="Times New Roman" w:cs="Times New Roman"/>
          <w:i/>
          <w:sz w:val="20"/>
          <w:szCs w:val="20"/>
        </w:rPr>
        <w:t xml:space="preserve">p&lt;0.05 </w:t>
      </w:r>
      <w:r w:rsidRPr="009E1C0A">
        <w:rPr>
          <w:rFonts w:ascii="Times New Roman" w:hAnsi="Times New Roman" w:cs="Times New Roman"/>
          <w:i/>
          <w:sz w:val="20"/>
          <w:szCs w:val="20"/>
          <w:vertAlign w:val="superscript"/>
        </w:rPr>
        <w:t>i</w:t>
      </w:r>
      <w:r w:rsidRPr="009E1C0A">
        <w:rPr>
          <w:rFonts w:ascii="Times New Roman" w:hAnsi="Times New Roman" w:cs="Times New Roman"/>
          <w:i/>
          <w:sz w:val="20"/>
          <w:szCs w:val="20"/>
        </w:rPr>
        <w:t>p-value for interaction of menopause transition by HIV status &lt;0.05)</w:t>
      </w:r>
    </w:p>
    <w:p w14:paraId="0EC795FA" w14:textId="77777777" w:rsidR="000F1867" w:rsidRDefault="000F1867" w:rsidP="00CB6F17">
      <w:pPr>
        <w:ind w:left="-180"/>
        <w:jc w:val="both"/>
        <w:rPr>
          <w:rFonts w:ascii="Times New Roman" w:hAnsi="Times New Roman" w:cs="Times New Roman"/>
          <w:bCs/>
        </w:rPr>
      </w:pPr>
    </w:p>
    <w:p w14:paraId="4F32BCDA" w14:textId="1F16F9FD" w:rsidR="00D123F7" w:rsidRPr="00465D73" w:rsidRDefault="00EC02E8" w:rsidP="00587449">
      <w:pPr>
        <w:ind w:left="-567"/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465D7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table </w:t>
      </w:r>
      <w:r w:rsidR="00C273FF" w:rsidRPr="00465D73">
        <w:rPr>
          <w:rFonts w:ascii="Times New Roman" w:hAnsi="Times New Roman" w:cs="Times New Roman"/>
          <w:bCs/>
          <w:sz w:val="24"/>
          <w:szCs w:val="24"/>
        </w:rPr>
        <w:t>5</w:t>
      </w:r>
      <w:r w:rsidRPr="00465D73">
        <w:rPr>
          <w:rFonts w:ascii="Times New Roman" w:hAnsi="Times New Roman" w:cs="Times New Roman"/>
          <w:bCs/>
          <w:sz w:val="24"/>
          <w:szCs w:val="24"/>
        </w:rPr>
        <w:t xml:space="preserve">: Sensitivity analysis for the multivariate model </w:t>
      </w:r>
      <w:r w:rsidR="00D123F7" w:rsidRPr="00465D73">
        <w:rPr>
          <w:rFonts w:ascii="Times New Roman" w:hAnsi="Times New Roman" w:cs="Times New Roman"/>
          <w:bCs/>
          <w:sz w:val="24"/>
          <w:szCs w:val="24"/>
        </w:rPr>
        <w:t>excluding participants on contraceptives (n=68)</w:t>
      </w:r>
    </w:p>
    <w:tbl>
      <w:tblPr>
        <w:tblStyle w:val="TableGrid"/>
        <w:tblW w:w="15026" w:type="dxa"/>
        <w:tblInd w:w="-572" w:type="dxa"/>
        <w:tblLook w:val="04A0" w:firstRow="1" w:lastRow="0" w:firstColumn="1" w:lastColumn="0" w:noHBand="0" w:noVBand="1"/>
      </w:tblPr>
      <w:tblGrid>
        <w:gridCol w:w="2127"/>
        <w:gridCol w:w="2152"/>
        <w:gridCol w:w="2108"/>
        <w:gridCol w:w="2118"/>
        <w:gridCol w:w="2127"/>
        <w:gridCol w:w="2269"/>
        <w:gridCol w:w="2125"/>
      </w:tblGrid>
      <w:tr w:rsidR="00C45133" w:rsidRPr="003B56ED" w14:paraId="1F333116" w14:textId="77777777" w:rsidTr="00DF72E9">
        <w:tc>
          <w:tcPr>
            <w:tcW w:w="2127" w:type="dxa"/>
            <w:vMerge w:val="restart"/>
          </w:tcPr>
          <w:p w14:paraId="6883DD05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0" w:type="dxa"/>
            <w:gridSpan w:val="2"/>
          </w:tcPr>
          <w:p w14:paraId="25C30340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umbar Spine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[95%CI]</w:t>
            </w:r>
          </w:p>
        </w:tc>
        <w:tc>
          <w:tcPr>
            <w:tcW w:w="4245" w:type="dxa"/>
            <w:gridSpan w:val="2"/>
          </w:tcPr>
          <w:p w14:paraId="45608072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otal Hip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  <w:tc>
          <w:tcPr>
            <w:tcW w:w="4394" w:type="dxa"/>
            <w:gridSpan w:val="2"/>
          </w:tcPr>
          <w:p w14:paraId="222C7938" w14:textId="77777777" w:rsidR="00D123F7" w:rsidRPr="003B56ED" w:rsidRDefault="00D123F7" w:rsidP="0085412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∆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Total Body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</w:tr>
      <w:tr w:rsidR="00C45133" w:rsidRPr="003B56ED" w14:paraId="15E7CAD9" w14:textId="77777777" w:rsidTr="00DF72E9">
        <w:tc>
          <w:tcPr>
            <w:tcW w:w="2127" w:type="dxa"/>
            <w:vMerge/>
          </w:tcPr>
          <w:p w14:paraId="09EEE75F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52" w:type="dxa"/>
          </w:tcPr>
          <w:p w14:paraId="2D2EDAD7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(n=324)</w:t>
            </w:r>
          </w:p>
        </w:tc>
        <w:tc>
          <w:tcPr>
            <w:tcW w:w="2108" w:type="dxa"/>
          </w:tcPr>
          <w:p w14:paraId="798E2DD6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58)</w:t>
            </w:r>
          </w:p>
        </w:tc>
        <w:tc>
          <w:tcPr>
            <w:tcW w:w="2118" w:type="dxa"/>
          </w:tcPr>
          <w:p w14:paraId="5E8172BC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320)</w:t>
            </w:r>
          </w:p>
        </w:tc>
        <w:tc>
          <w:tcPr>
            <w:tcW w:w="2127" w:type="dxa"/>
          </w:tcPr>
          <w:p w14:paraId="271B8A36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55)</w:t>
            </w:r>
          </w:p>
        </w:tc>
        <w:tc>
          <w:tcPr>
            <w:tcW w:w="2269" w:type="dxa"/>
          </w:tcPr>
          <w:p w14:paraId="66921361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243)</w:t>
            </w:r>
          </w:p>
        </w:tc>
        <w:tc>
          <w:tcPr>
            <w:tcW w:w="2125" w:type="dxa"/>
          </w:tcPr>
          <w:p w14:paraId="0CFE614F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44)</w:t>
            </w:r>
          </w:p>
        </w:tc>
      </w:tr>
      <w:tr w:rsidR="00C45133" w:rsidRPr="003B56ED" w14:paraId="311681A2" w14:textId="77777777" w:rsidTr="00DF72E9">
        <w:tc>
          <w:tcPr>
            <w:tcW w:w="2127" w:type="dxa"/>
          </w:tcPr>
          <w:p w14:paraId="785DB4A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Follow-up time (years)</w:t>
            </w:r>
          </w:p>
        </w:tc>
        <w:tc>
          <w:tcPr>
            <w:tcW w:w="2152" w:type="dxa"/>
          </w:tcPr>
          <w:p w14:paraId="3DE96CD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1 [-0.026, 0.002]</w:t>
            </w:r>
          </w:p>
        </w:tc>
        <w:tc>
          <w:tcPr>
            <w:tcW w:w="2108" w:type="dxa"/>
          </w:tcPr>
          <w:p w14:paraId="3F01A19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[-0.016, 0.013]</w:t>
            </w:r>
          </w:p>
        </w:tc>
        <w:tc>
          <w:tcPr>
            <w:tcW w:w="2118" w:type="dxa"/>
          </w:tcPr>
          <w:p w14:paraId="3C9FFE42" w14:textId="77777777" w:rsidR="00D123F7" w:rsidRPr="0019717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 [-0.015, 0.0004]</w:t>
            </w:r>
          </w:p>
        </w:tc>
        <w:tc>
          <w:tcPr>
            <w:tcW w:w="2127" w:type="dxa"/>
          </w:tcPr>
          <w:p w14:paraId="60EA07DC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 [-0.007, 0.021]</w:t>
            </w:r>
          </w:p>
        </w:tc>
        <w:tc>
          <w:tcPr>
            <w:tcW w:w="2269" w:type="dxa"/>
          </w:tcPr>
          <w:p w14:paraId="0D3C739E" w14:textId="77777777" w:rsidR="00D123F7" w:rsidRPr="00025381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 [0.011, 0.02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5" w:type="dxa"/>
          </w:tcPr>
          <w:p w14:paraId="632C2F11" w14:textId="77777777" w:rsidR="00D123F7" w:rsidRDefault="00D123F7" w:rsidP="00C45133">
            <w:pPr>
              <w:ind w:right="-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 [-0.001, 0.039]</w:t>
            </w:r>
          </w:p>
        </w:tc>
      </w:tr>
      <w:tr w:rsidR="00C45133" w:rsidRPr="003B56ED" w14:paraId="43677AB1" w14:textId="77777777" w:rsidTr="00DF72E9">
        <w:tc>
          <w:tcPr>
            <w:tcW w:w="2127" w:type="dxa"/>
          </w:tcPr>
          <w:p w14:paraId="4777F14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Age at baseline (decade)</w:t>
            </w:r>
          </w:p>
        </w:tc>
        <w:tc>
          <w:tcPr>
            <w:tcW w:w="2152" w:type="dxa"/>
          </w:tcPr>
          <w:p w14:paraId="5F6F167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 [-0.014, 0.036]</w:t>
            </w:r>
          </w:p>
        </w:tc>
        <w:tc>
          <w:tcPr>
            <w:tcW w:w="2108" w:type="dxa"/>
          </w:tcPr>
          <w:p w14:paraId="43BCBFF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 [0.009, 0.066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3B1E766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 [-0.009, 0.018]</w:t>
            </w:r>
          </w:p>
        </w:tc>
        <w:tc>
          <w:tcPr>
            <w:tcW w:w="2127" w:type="dxa"/>
          </w:tcPr>
          <w:p w14:paraId="1AB0FBF3" w14:textId="77777777" w:rsidR="00D123F7" w:rsidRPr="00D01CBE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 [-0.013, 0.043]</w:t>
            </w:r>
          </w:p>
        </w:tc>
        <w:tc>
          <w:tcPr>
            <w:tcW w:w="2269" w:type="dxa"/>
          </w:tcPr>
          <w:p w14:paraId="12BE6B67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 [-0.009, 0.012]</w:t>
            </w:r>
          </w:p>
        </w:tc>
        <w:tc>
          <w:tcPr>
            <w:tcW w:w="2125" w:type="dxa"/>
          </w:tcPr>
          <w:p w14:paraId="2E2B04E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 [-0.010, 0.054]</w:t>
            </w:r>
          </w:p>
        </w:tc>
      </w:tr>
      <w:tr w:rsidR="00C45133" w:rsidRPr="003B56ED" w14:paraId="4C1FF50F" w14:textId="77777777" w:rsidTr="00DF72E9">
        <w:tc>
          <w:tcPr>
            <w:tcW w:w="2127" w:type="dxa"/>
          </w:tcPr>
          <w:p w14:paraId="73DAA64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Meno- transi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</w:p>
          <w:p w14:paraId="262AB52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0:Pre- Pre </w:t>
            </w:r>
          </w:p>
          <w:p w14:paraId="4F75A46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1:Pre-Peri </w:t>
            </w:r>
          </w:p>
          <w:p w14:paraId="6F315643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2:Pre-Post </w:t>
            </w:r>
          </w:p>
          <w:p w14:paraId="52C74DC9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3:Peri- Peri</w:t>
            </w:r>
          </w:p>
          <w:p w14:paraId="4300053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4:Peri-Post </w:t>
            </w:r>
          </w:p>
          <w:p w14:paraId="72D3F53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5:Post-Post</w:t>
            </w:r>
          </w:p>
        </w:tc>
        <w:tc>
          <w:tcPr>
            <w:tcW w:w="2152" w:type="dxa"/>
          </w:tcPr>
          <w:p w14:paraId="48739666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5DA94A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4534346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9 [-0.110, 0.033]</w:t>
            </w:r>
          </w:p>
          <w:p w14:paraId="7ECA456D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3 [-0.108, 0.002]</w:t>
            </w:r>
          </w:p>
          <w:p w14:paraId="30D65EC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 [-0.011, 0.100]</w:t>
            </w:r>
          </w:p>
          <w:p w14:paraId="2AFF05FC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4 [-0.091, 0.023]</w:t>
            </w:r>
          </w:p>
          <w:p w14:paraId="14955A8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2 [-0.093, 0.010]</w:t>
            </w:r>
          </w:p>
        </w:tc>
        <w:tc>
          <w:tcPr>
            <w:tcW w:w="2108" w:type="dxa"/>
          </w:tcPr>
          <w:p w14:paraId="40BEDFE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A0B29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30EFB5CD" w14:textId="77777777" w:rsidR="00D123F7" w:rsidRPr="0093503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2 [-0.136, 0.02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771E51C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2 [-0.149, -0.054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1357852" w14:textId="77777777" w:rsidR="00D123F7" w:rsidRPr="006420F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2 [-0.057, 0.013]</w:t>
            </w:r>
          </w:p>
          <w:p w14:paraId="5B55C106" w14:textId="77777777" w:rsidR="00D123F7" w:rsidRPr="00556A7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5 [-0.159, -0.05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03DAD7DA" w14:textId="77777777" w:rsidR="00D123F7" w:rsidRPr="00A90A32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6 [-0.122, -0.050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18" w:type="dxa"/>
          </w:tcPr>
          <w:p w14:paraId="7D97836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993C58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69ACD6B4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6 [-0.074, 0.002]</w:t>
            </w:r>
          </w:p>
          <w:p w14:paraId="26B5B65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2 [-0.081, -0.02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24203617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4 [-0.029, 0.030]</w:t>
            </w:r>
          </w:p>
          <w:p w14:paraId="02C7E31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2 [-0.062, -0.002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495F3E1F" w14:textId="77777777" w:rsidR="00D123F7" w:rsidRPr="004E7813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2 [-0.050, 0.004]</w:t>
            </w:r>
          </w:p>
        </w:tc>
        <w:tc>
          <w:tcPr>
            <w:tcW w:w="2127" w:type="dxa"/>
          </w:tcPr>
          <w:p w14:paraId="65DF0C8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F0325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71C72BC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8 [-0.079, 0.024]</w:t>
            </w:r>
          </w:p>
          <w:p w14:paraId="00E6A59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9 [-0.096, -0.00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2B6C66DB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 [-0.042, 0.027]</w:t>
            </w:r>
          </w:p>
          <w:p w14:paraId="78B2ABD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8 [-0.070, 0.034]</w:t>
            </w:r>
          </w:p>
          <w:p w14:paraId="797712A2" w14:textId="77777777" w:rsidR="00D123F7" w:rsidRPr="00534530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6 [-0.072, -0.00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9" w:type="dxa"/>
          </w:tcPr>
          <w:p w14:paraId="6812CA0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DCA3FE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328C0504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5 [-0.057, 0.007]</w:t>
            </w:r>
          </w:p>
          <w:p w14:paraId="40A937B4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5 [-0.059, -0.01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6CAD8A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 [-0.020, 0.031]</w:t>
            </w:r>
          </w:p>
          <w:p w14:paraId="1EE60D2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1 [-0.065, -0.016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7A9286FF" w14:textId="77777777" w:rsidR="00D123F7" w:rsidRPr="007921C2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4 [-0.057, -0.01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5" w:type="dxa"/>
          </w:tcPr>
          <w:p w14:paraId="6251E6EF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155A3A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7D33697D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0 [-0.138, -0.022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862DB8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9 [-0.143, -0.015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38C4194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 [-0.047, 0.041]</w:t>
            </w:r>
          </w:p>
          <w:p w14:paraId="76BC9072" w14:textId="77777777" w:rsidR="00D123F7" w:rsidRPr="00A50C18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6 [-0.155, -0.016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3AFE62C5" w14:textId="77777777" w:rsidR="00D123F7" w:rsidRPr="004B5206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3 [-0.106, -0.019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45133" w:rsidRPr="003B56ED" w14:paraId="0D6BA66C" w14:textId="77777777" w:rsidTr="00DF72E9">
        <w:tc>
          <w:tcPr>
            <w:tcW w:w="2127" w:type="dxa"/>
          </w:tcPr>
          <w:p w14:paraId="010923F5" w14:textId="082E48BC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at baseline (</w:t>
            </w:r>
            <w:r w:rsidR="00535A4B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52" w:type="dxa"/>
          </w:tcPr>
          <w:p w14:paraId="56B529DF" w14:textId="1177FA0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FE4C6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A8240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A8240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08" w:type="dxa"/>
          </w:tcPr>
          <w:p w14:paraId="7F142EDE" w14:textId="43892E9D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25370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1D6FB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1D6FB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18" w:type="dxa"/>
          </w:tcPr>
          <w:p w14:paraId="445704AB" w14:textId="79C88A83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601B2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601B2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601B2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7" w:type="dxa"/>
          </w:tcPr>
          <w:p w14:paraId="595ADE13" w14:textId="5F2DE9F4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6620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36620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6E2A1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269" w:type="dxa"/>
          </w:tcPr>
          <w:p w14:paraId="0E066376" w14:textId="344492AD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344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7344D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CC1FD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5" w:type="dxa"/>
          </w:tcPr>
          <w:p w14:paraId="26225034" w14:textId="05DC83A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295B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C95C3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DF72E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C45133" w:rsidRPr="003B56ED" w14:paraId="5B3644E4" w14:textId="77777777" w:rsidTr="00DF72E9">
        <w:trPr>
          <w:trHeight w:val="143"/>
        </w:trPr>
        <w:tc>
          <w:tcPr>
            <w:tcW w:w="2127" w:type="dxa"/>
          </w:tcPr>
          <w:p w14:paraId="75DC344E" w14:textId="1092EEE1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C2A">
              <w:rPr>
                <w:rFonts w:ascii="Times New Roman" w:hAnsi="Times New Roman" w:cs="Times New Roman"/>
                <w:color w:val="222222"/>
                <w:sz w:val="24"/>
                <w:szCs w:val="18"/>
                <w:shd w:val="clear" w:color="auto" w:fill="FFFFFF"/>
              </w:rPr>
              <w:t>∆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35A4B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52" w:type="dxa"/>
          </w:tcPr>
          <w:p w14:paraId="1BCF8195" w14:textId="43E167B9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2 [-0.00</w:t>
            </w:r>
            <w:r w:rsidR="008F0C5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8F0C5F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08" w:type="dxa"/>
          </w:tcPr>
          <w:p w14:paraId="02AB04AE" w14:textId="6B36B2F1" w:rsidR="00D123F7" w:rsidRPr="004A00E4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65D2F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0</w:t>
            </w:r>
            <w:r w:rsidR="004621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462163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18" w:type="dxa"/>
          </w:tcPr>
          <w:p w14:paraId="75DF28A0" w14:textId="302A291D" w:rsidR="00D123F7" w:rsidRPr="005562E5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C5016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</w:t>
            </w:r>
            <w:r w:rsidR="005E223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DF5712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0D2682C8" w14:textId="10EC13BA" w:rsidR="00D123F7" w:rsidRPr="005243F6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12BF8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0</w:t>
            </w:r>
            <w:r w:rsidR="00512BF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512BF8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9" w:type="dxa"/>
          </w:tcPr>
          <w:p w14:paraId="1973F86B" w14:textId="593BC70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202E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4</w:t>
            </w:r>
            <w:r w:rsidR="00B202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D8190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5" w:type="dxa"/>
          </w:tcPr>
          <w:p w14:paraId="110DD879" w14:textId="193D14B6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5D6BB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2</w:t>
            </w:r>
            <w:r w:rsidR="00B952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D40EDF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4BFDBBBD" w14:textId="6355341A" w:rsidR="00D123F7" w:rsidRPr="00331536" w:rsidRDefault="00D123F7" w:rsidP="00B3502B">
      <w:pPr>
        <w:ind w:left="-567"/>
        <w:jc w:val="both"/>
        <w:rPr>
          <w:rFonts w:ascii="Times New Roman" w:hAnsi="Times New Roman" w:cs="Times New Roman"/>
          <w:i/>
          <w:sz w:val="20"/>
          <w:szCs w:val="20"/>
        </w:rPr>
      </w:pPr>
      <w:r w:rsidRPr="00331536">
        <w:rPr>
          <w:rFonts w:ascii="Times New Roman" w:hAnsi="Times New Roman" w:cs="Times New Roman"/>
          <w:i/>
          <w:sz w:val="20"/>
          <w:szCs w:val="20"/>
        </w:rPr>
        <w:t>Multivariable linear regression generating beta coefficients [95% CI] indicating the absolute change in BMD (in g/cm</w:t>
      </w:r>
      <w:r w:rsidRPr="0033153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331536">
        <w:rPr>
          <w:rFonts w:ascii="Times New Roman" w:hAnsi="Times New Roman" w:cs="Times New Roman"/>
          <w:i/>
          <w:sz w:val="20"/>
          <w:szCs w:val="20"/>
        </w:rPr>
        <w:t xml:space="preserve">). Model included age, </w:t>
      </w:r>
      <w:r w:rsidRPr="0033153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∆</w:t>
      </w:r>
      <w:r w:rsidRPr="00331536">
        <w:rPr>
          <w:rFonts w:ascii="Times New Roman" w:hAnsi="Times New Roman" w:cs="Times New Roman"/>
          <w:i/>
          <w:sz w:val="20"/>
          <w:szCs w:val="20"/>
        </w:rPr>
        <w:t xml:space="preserve">weight, weight, follow-up time and 6 menopausal transition groups with comparison to the pre-pre menopause transition group ( </w:t>
      </w:r>
      <w:r w:rsidRPr="00331536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331536">
        <w:rPr>
          <w:rFonts w:ascii="Times New Roman" w:hAnsi="Times New Roman" w:cs="Times New Roman"/>
          <w:i/>
          <w:sz w:val="20"/>
          <w:szCs w:val="20"/>
        </w:rPr>
        <w:t xml:space="preserve">p&lt;0.001, </w:t>
      </w:r>
      <w:r w:rsidRPr="00331536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331536">
        <w:rPr>
          <w:rFonts w:ascii="Times New Roman" w:hAnsi="Times New Roman" w:cs="Times New Roman"/>
          <w:i/>
          <w:sz w:val="20"/>
          <w:szCs w:val="20"/>
        </w:rPr>
        <w:t xml:space="preserve">p&lt;0.05 </w:t>
      </w:r>
      <w:r w:rsidRPr="00331536">
        <w:rPr>
          <w:rFonts w:ascii="Times New Roman" w:hAnsi="Times New Roman" w:cs="Times New Roman"/>
          <w:i/>
          <w:sz w:val="20"/>
          <w:szCs w:val="20"/>
          <w:vertAlign w:val="superscript"/>
        </w:rPr>
        <w:t>i</w:t>
      </w:r>
      <w:r w:rsidRPr="00331536">
        <w:rPr>
          <w:rFonts w:ascii="Times New Roman" w:hAnsi="Times New Roman" w:cs="Times New Roman"/>
          <w:i/>
          <w:sz w:val="20"/>
          <w:szCs w:val="20"/>
        </w:rPr>
        <w:t>p-value for interaction of menopause transition by HIV status &lt;0.05)</w:t>
      </w:r>
    </w:p>
    <w:p w14:paraId="193CBFA8" w14:textId="77777777" w:rsidR="00D123F7" w:rsidRDefault="00D123F7" w:rsidP="00331536">
      <w:pPr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4A914741" w14:textId="12B2A388" w:rsidR="00D123F7" w:rsidRPr="00034D21" w:rsidRDefault="00966944" w:rsidP="00C04C12">
      <w:pPr>
        <w:ind w:left="-567"/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034D21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FD7FD0" w:rsidRPr="00034D21">
        <w:rPr>
          <w:rFonts w:ascii="Times New Roman" w:hAnsi="Times New Roman" w:cs="Times New Roman"/>
          <w:bCs/>
          <w:sz w:val="24"/>
          <w:szCs w:val="24"/>
        </w:rPr>
        <w:t>6</w:t>
      </w:r>
      <w:r w:rsidRPr="00034D21">
        <w:rPr>
          <w:rFonts w:ascii="Times New Roman" w:hAnsi="Times New Roman" w:cs="Times New Roman"/>
          <w:bCs/>
          <w:sz w:val="24"/>
          <w:szCs w:val="24"/>
        </w:rPr>
        <w:t xml:space="preserve">: Sensitivity analysis for the multivariate model </w:t>
      </w:r>
      <w:r w:rsidR="00D123F7" w:rsidRPr="00034D21">
        <w:rPr>
          <w:rFonts w:ascii="Times New Roman" w:hAnsi="Times New Roman" w:cs="Times New Roman"/>
          <w:bCs/>
          <w:sz w:val="24"/>
          <w:szCs w:val="24"/>
        </w:rPr>
        <w:t xml:space="preserve">excluding participants on contraceptives (n=68) and </w:t>
      </w:r>
      <w:r w:rsidR="00267CD8" w:rsidRPr="00034D21">
        <w:rPr>
          <w:rFonts w:ascii="Times New Roman" w:hAnsi="Times New Roman" w:cs="Times New Roman"/>
          <w:bCs/>
          <w:sz w:val="24"/>
          <w:szCs w:val="24"/>
        </w:rPr>
        <w:t>menopause replacement therapy</w:t>
      </w:r>
      <w:r w:rsidR="00D123F7" w:rsidRPr="00034D21">
        <w:rPr>
          <w:rFonts w:ascii="Times New Roman" w:hAnsi="Times New Roman" w:cs="Times New Roman"/>
          <w:bCs/>
          <w:sz w:val="24"/>
          <w:szCs w:val="24"/>
        </w:rPr>
        <w:t xml:space="preserve"> (n=8)</w:t>
      </w:r>
    </w:p>
    <w:tbl>
      <w:tblPr>
        <w:tblStyle w:val="TableGrid"/>
        <w:tblW w:w="15026" w:type="dxa"/>
        <w:tblInd w:w="-572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02"/>
        <w:gridCol w:w="2151"/>
        <w:gridCol w:w="2268"/>
        <w:gridCol w:w="2126"/>
      </w:tblGrid>
      <w:tr w:rsidR="00D86E7D" w:rsidRPr="003B56ED" w14:paraId="1BBFFDAE" w14:textId="77777777" w:rsidTr="00D86E7D">
        <w:tc>
          <w:tcPr>
            <w:tcW w:w="2127" w:type="dxa"/>
            <w:vMerge w:val="restart"/>
          </w:tcPr>
          <w:p w14:paraId="42675D6F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2" w:type="dxa"/>
            <w:gridSpan w:val="2"/>
          </w:tcPr>
          <w:p w14:paraId="1278367B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umbar Spine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[95%CI]</w:t>
            </w:r>
          </w:p>
        </w:tc>
        <w:tc>
          <w:tcPr>
            <w:tcW w:w="4253" w:type="dxa"/>
            <w:gridSpan w:val="2"/>
          </w:tcPr>
          <w:p w14:paraId="28CEC747" w14:textId="77777777" w:rsidR="00D123F7" w:rsidRPr="003B56ED" w:rsidRDefault="00D123F7" w:rsidP="00337518">
            <w:pPr>
              <w:ind w:right="-50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otal Hip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  <w:tc>
          <w:tcPr>
            <w:tcW w:w="4394" w:type="dxa"/>
            <w:gridSpan w:val="2"/>
          </w:tcPr>
          <w:p w14:paraId="1FBFCA48" w14:textId="77777777" w:rsidR="00D123F7" w:rsidRPr="003B56ED" w:rsidRDefault="00D123F7" w:rsidP="0085412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∆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Total Body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</w:tr>
      <w:tr w:rsidR="00D86E7D" w:rsidRPr="003B56ED" w14:paraId="4D3D19B3" w14:textId="77777777" w:rsidTr="00D86E7D">
        <w:tc>
          <w:tcPr>
            <w:tcW w:w="2127" w:type="dxa"/>
            <w:vMerge/>
          </w:tcPr>
          <w:p w14:paraId="2F73C7AA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07BF9B3B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(n=318)</w:t>
            </w:r>
          </w:p>
        </w:tc>
        <w:tc>
          <w:tcPr>
            <w:tcW w:w="2126" w:type="dxa"/>
          </w:tcPr>
          <w:p w14:paraId="5CB2CB12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57)</w:t>
            </w:r>
          </w:p>
        </w:tc>
        <w:tc>
          <w:tcPr>
            <w:tcW w:w="2102" w:type="dxa"/>
          </w:tcPr>
          <w:p w14:paraId="52256AEC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314)</w:t>
            </w:r>
          </w:p>
        </w:tc>
        <w:tc>
          <w:tcPr>
            <w:tcW w:w="2151" w:type="dxa"/>
          </w:tcPr>
          <w:p w14:paraId="0083C378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54)</w:t>
            </w:r>
          </w:p>
        </w:tc>
        <w:tc>
          <w:tcPr>
            <w:tcW w:w="2268" w:type="dxa"/>
          </w:tcPr>
          <w:p w14:paraId="59EE7D00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241)</w:t>
            </w:r>
          </w:p>
        </w:tc>
        <w:tc>
          <w:tcPr>
            <w:tcW w:w="2126" w:type="dxa"/>
          </w:tcPr>
          <w:p w14:paraId="2D3E61DD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43)</w:t>
            </w:r>
          </w:p>
        </w:tc>
      </w:tr>
      <w:tr w:rsidR="00D86E7D" w:rsidRPr="003B56ED" w14:paraId="29ABA38C" w14:textId="77777777" w:rsidTr="00D86E7D">
        <w:tc>
          <w:tcPr>
            <w:tcW w:w="2127" w:type="dxa"/>
          </w:tcPr>
          <w:p w14:paraId="3C0FCDA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Follow-up time (years)</w:t>
            </w:r>
          </w:p>
        </w:tc>
        <w:tc>
          <w:tcPr>
            <w:tcW w:w="2126" w:type="dxa"/>
          </w:tcPr>
          <w:p w14:paraId="45507F04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3 [-0.027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]</w:t>
            </w:r>
          </w:p>
        </w:tc>
        <w:tc>
          <w:tcPr>
            <w:tcW w:w="2126" w:type="dxa"/>
          </w:tcPr>
          <w:p w14:paraId="3C259B0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[-0.016, 0.013]</w:t>
            </w:r>
          </w:p>
        </w:tc>
        <w:tc>
          <w:tcPr>
            <w:tcW w:w="2102" w:type="dxa"/>
          </w:tcPr>
          <w:p w14:paraId="09B8A4C6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 [-0.016, -0.0005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51" w:type="dxa"/>
          </w:tcPr>
          <w:p w14:paraId="0B95FBE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 [-0.007, 0.021]</w:t>
            </w:r>
          </w:p>
        </w:tc>
        <w:tc>
          <w:tcPr>
            <w:tcW w:w="2268" w:type="dxa"/>
          </w:tcPr>
          <w:p w14:paraId="13EC7FD8" w14:textId="77777777" w:rsidR="00D123F7" w:rsidRPr="00222E25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 [0.010, 0.02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2F12F2C" w14:textId="77777777" w:rsidR="00D123F7" w:rsidRPr="001436BC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 [0.0003, 0.040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D86E7D" w:rsidRPr="003B56ED" w14:paraId="652E0B28" w14:textId="77777777" w:rsidTr="00D86E7D">
        <w:tc>
          <w:tcPr>
            <w:tcW w:w="2127" w:type="dxa"/>
          </w:tcPr>
          <w:p w14:paraId="38ADEF60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Age at baseline (decade)</w:t>
            </w:r>
          </w:p>
        </w:tc>
        <w:tc>
          <w:tcPr>
            <w:tcW w:w="2126" w:type="dxa"/>
          </w:tcPr>
          <w:p w14:paraId="03C51497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 [-0.015, 0.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]</w:t>
            </w:r>
          </w:p>
        </w:tc>
        <w:tc>
          <w:tcPr>
            <w:tcW w:w="2126" w:type="dxa"/>
          </w:tcPr>
          <w:p w14:paraId="3AB388B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 [0.009, 0.068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02" w:type="dxa"/>
          </w:tcPr>
          <w:p w14:paraId="1491E17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 [-0.010, 0.017]</w:t>
            </w:r>
          </w:p>
        </w:tc>
        <w:tc>
          <w:tcPr>
            <w:tcW w:w="2151" w:type="dxa"/>
          </w:tcPr>
          <w:p w14:paraId="3B82DF5B" w14:textId="77777777" w:rsidR="00D123F7" w:rsidRPr="00222E25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 [-0.012, 0.04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26BF731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04 [-0.010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11]</w:t>
            </w:r>
          </w:p>
        </w:tc>
        <w:tc>
          <w:tcPr>
            <w:tcW w:w="2126" w:type="dxa"/>
          </w:tcPr>
          <w:p w14:paraId="19AEE25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 [-0.019, 0.054]</w:t>
            </w:r>
          </w:p>
        </w:tc>
      </w:tr>
      <w:tr w:rsidR="00D86E7D" w:rsidRPr="003B56ED" w14:paraId="778EF27D" w14:textId="77777777" w:rsidTr="00D86E7D">
        <w:tc>
          <w:tcPr>
            <w:tcW w:w="2127" w:type="dxa"/>
          </w:tcPr>
          <w:p w14:paraId="326ED86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Meno- transi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</w:p>
          <w:p w14:paraId="6171675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0:Pre- Pre </w:t>
            </w:r>
          </w:p>
          <w:p w14:paraId="569793E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1:Pre-Peri </w:t>
            </w:r>
          </w:p>
          <w:p w14:paraId="10130B4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2:Pre-Post </w:t>
            </w:r>
          </w:p>
          <w:p w14:paraId="45A5236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3:Peri- Peri</w:t>
            </w:r>
          </w:p>
          <w:p w14:paraId="6B4CC4A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4:Peri-Post </w:t>
            </w:r>
          </w:p>
          <w:p w14:paraId="7B20C2A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5:Post-Post</w:t>
            </w:r>
          </w:p>
        </w:tc>
        <w:tc>
          <w:tcPr>
            <w:tcW w:w="2126" w:type="dxa"/>
          </w:tcPr>
          <w:p w14:paraId="32D99E3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6D049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71C15E7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8 [-0.110, 0.034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225265F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0 [-0.106, 0.006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4E1F2B2B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3 [-0.012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1CC7FA6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3 [-0.091, 0.024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3EDEC6F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2 [-0.094, 0.01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0384DC3D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01BB19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2C7364A2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3 [-0.137, -0.028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61E8575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00 [-0.149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296AAEA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3 [-0.058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CBBB3B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5 [-0.160, -0.05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7E9FB93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87 [-0.123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02" w:type="dxa"/>
          </w:tcPr>
          <w:p w14:paraId="7665018D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F9858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4E850122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6 [-0.074, 0.00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5F8954C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50 [-0.079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28772C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2 [-0.032, 0.02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114AED2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 [-0.061, -0.00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02788EC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0 [-0.047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51" w:type="dxa"/>
          </w:tcPr>
          <w:p w14:paraId="6609C560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E5DB5B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501CF69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9 [-0.078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23]</w:t>
            </w:r>
          </w:p>
          <w:p w14:paraId="022DECF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4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36E83983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08 [-0.043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5F32D83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0 [-0.072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5D25B9A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 [-0.075, -0.00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0B511FCE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DE24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5B1E795C" w14:textId="77777777" w:rsidR="00D123F7" w:rsidRPr="00F8364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5 [-0.056, 0.00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3B22A7C6" w14:textId="77777777" w:rsidR="00D123F7" w:rsidRPr="00EF3820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2 [-0.056, -0.00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3B8B193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 [-0.020, 0.03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62542FD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0 [-0.065, -0.016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52BC66E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3 [-0.056, -0.01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20C3B7C8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6E38AB" w14:textId="77777777" w:rsidR="00D123F7" w:rsidRPr="003B56ED" w:rsidRDefault="00D123F7" w:rsidP="00D86E7D">
            <w:pPr>
              <w:ind w:right="-249"/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1280B6C4" w14:textId="77777777" w:rsidR="00D123F7" w:rsidRPr="00E46528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9 [-0.136, -0.02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EF02AFB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8 [-0.154, -0.023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0EADDEB7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 [-0.046, 0.04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3F45CBF3" w14:textId="77777777" w:rsidR="00D123F7" w:rsidRPr="00500EA0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3 [-0.152, -0.014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73AE0F5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1 [-0.104, -0.018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D86E7D" w:rsidRPr="003B56ED" w14:paraId="411D9919" w14:textId="77777777" w:rsidTr="00D86E7D">
        <w:tc>
          <w:tcPr>
            <w:tcW w:w="2127" w:type="dxa"/>
          </w:tcPr>
          <w:p w14:paraId="41F991AF" w14:textId="19644C23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at baseline (</w:t>
            </w:r>
            <w:r w:rsidR="00687BD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26" w:type="dxa"/>
          </w:tcPr>
          <w:p w14:paraId="1E56AC2F" w14:textId="5ABFE1A9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2368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2368C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EA267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7E185718" w14:textId="74A5A49A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E51D6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5F013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5C0F02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02" w:type="dxa"/>
          </w:tcPr>
          <w:p w14:paraId="06D233A0" w14:textId="37F012DC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7163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17163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17163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51" w:type="dxa"/>
          </w:tcPr>
          <w:p w14:paraId="49133700" w14:textId="4654E566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C34C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9C34C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68483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0131C57C" w14:textId="645D3059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7755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9E710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9E710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6D71C849" w14:textId="64272C4D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77311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D86E7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F81CB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86E7D" w:rsidRPr="003B56ED" w14:paraId="7B136BEA" w14:textId="77777777" w:rsidTr="00D86E7D">
        <w:trPr>
          <w:trHeight w:val="143"/>
        </w:trPr>
        <w:tc>
          <w:tcPr>
            <w:tcW w:w="2127" w:type="dxa"/>
          </w:tcPr>
          <w:p w14:paraId="27872DC6" w14:textId="3392E7A2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C2A">
              <w:rPr>
                <w:rFonts w:ascii="Times New Roman" w:hAnsi="Times New Roman" w:cs="Times New Roman"/>
                <w:color w:val="222222"/>
                <w:sz w:val="24"/>
                <w:szCs w:val="18"/>
                <w:shd w:val="clear" w:color="auto" w:fill="FFFFFF"/>
              </w:rPr>
              <w:t>∆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7BD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26" w:type="dxa"/>
          </w:tcPr>
          <w:p w14:paraId="07F3C8AB" w14:textId="7DC9A2AE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3 [-0.0</w:t>
            </w:r>
            <w:r w:rsidR="0097095C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443A0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A724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2E660364" w14:textId="5842F5A0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E3C31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F3B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C13422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02" w:type="dxa"/>
          </w:tcPr>
          <w:p w14:paraId="1A9CE0CE" w14:textId="3BB827EC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86CF7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</w:t>
            </w:r>
            <w:r w:rsidR="00DB3EF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940DB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1" w:type="dxa"/>
          </w:tcPr>
          <w:p w14:paraId="0F6911A3" w14:textId="1D66E9E7" w:rsidR="00D123F7" w:rsidRPr="00106522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355E9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0</w:t>
            </w:r>
            <w:r w:rsidR="001B790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E845EC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4CD642AD" w14:textId="1BA3279D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A679B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[-0.00</w:t>
            </w:r>
            <w:r w:rsidR="0029377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A850D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52C8C3FC" w14:textId="1C5E5A0E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  <w:r w:rsidR="009051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 w:rsidR="0099062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821B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C729B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331FFA40" w14:textId="44BE913B" w:rsidR="00D123F7" w:rsidRPr="00331536" w:rsidRDefault="00D123F7" w:rsidP="004A1D62">
      <w:pPr>
        <w:ind w:left="-567"/>
        <w:jc w:val="both"/>
        <w:rPr>
          <w:rFonts w:ascii="Times New Roman" w:hAnsi="Times New Roman" w:cs="Times New Roman"/>
          <w:i/>
          <w:sz w:val="20"/>
          <w:szCs w:val="20"/>
        </w:rPr>
      </w:pPr>
      <w:r w:rsidRPr="00331536">
        <w:rPr>
          <w:rFonts w:ascii="Times New Roman" w:hAnsi="Times New Roman" w:cs="Times New Roman"/>
          <w:i/>
          <w:sz w:val="20"/>
          <w:szCs w:val="20"/>
        </w:rPr>
        <w:t>Multivariable linear regression generating beta coefficients [95% CI] indicating the absolute change in BMD (in g/cm</w:t>
      </w:r>
      <w:r w:rsidRPr="0033153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331536">
        <w:rPr>
          <w:rFonts w:ascii="Times New Roman" w:hAnsi="Times New Roman" w:cs="Times New Roman"/>
          <w:i/>
          <w:sz w:val="20"/>
          <w:szCs w:val="20"/>
        </w:rPr>
        <w:t xml:space="preserve">). Model included age, </w:t>
      </w:r>
      <w:r w:rsidRPr="0033153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∆</w:t>
      </w:r>
      <w:r w:rsidRPr="00331536">
        <w:rPr>
          <w:rFonts w:ascii="Times New Roman" w:hAnsi="Times New Roman" w:cs="Times New Roman"/>
          <w:i/>
          <w:sz w:val="20"/>
          <w:szCs w:val="20"/>
        </w:rPr>
        <w:t xml:space="preserve">weight, weight, follow-up time and 6 menopausal transition groups with comparison to the pre-pre menopause transition group ( </w:t>
      </w:r>
      <w:r w:rsidRPr="00331536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331536">
        <w:rPr>
          <w:rFonts w:ascii="Times New Roman" w:hAnsi="Times New Roman" w:cs="Times New Roman"/>
          <w:i/>
          <w:sz w:val="20"/>
          <w:szCs w:val="20"/>
        </w:rPr>
        <w:t xml:space="preserve">p&lt;0.001, </w:t>
      </w:r>
      <w:r w:rsidRPr="00331536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331536">
        <w:rPr>
          <w:rFonts w:ascii="Times New Roman" w:hAnsi="Times New Roman" w:cs="Times New Roman"/>
          <w:i/>
          <w:sz w:val="20"/>
          <w:szCs w:val="20"/>
        </w:rPr>
        <w:t xml:space="preserve">p&lt;0.05 </w:t>
      </w:r>
      <w:r w:rsidRPr="00331536">
        <w:rPr>
          <w:rFonts w:ascii="Times New Roman" w:hAnsi="Times New Roman" w:cs="Times New Roman"/>
          <w:i/>
          <w:sz w:val="20"/>
          <w:szCs w:val="20"/>
          <w:vertAlign w:val="superscript"/>
        </w:rPr>
        <w:t>i</w:t>
      </w:r>
      <w:r w:rsidRPr="00331536">
        <w:rPr>
          <w:rFonts w:ascii="Times New Roman" w:hAnsi="Times New Roman" w:cs="Times New Roman"/>
          <w:i/>
          <w:sz w:val="20"/>
          <w:szCs w:val="20"/>
        </w:rPr>
        <w:t>p-value for interaction of menopause transition by HIV status &lt;0.05)</w:t>
      </w:r>
    </w:p>
    <w:p w14:paraId="6CD04808" w14:textId="77777777" w:rsidR="00D123F7" w:rsidRDefault="00D123F7" w:rsidP="00D123F7">
      <w:pPr>
        <w:ind w:left="-180"/>
        <w:jc w:val="both"/>
        <w:rPr>
          <w:rFonts w:ascii="Times New Roman" w:hAnsi="Times New Roman" w:cs="Times New Roman"/>
          <w:b/>
          <w:bCs/>
        </w:rPr>
      </w:pPr>
    </w:p>
    <w:p w14:paraId="0D30DBFB" w14:textId="77DB01D5" w:rsidR="00D123F7" w:rsidRPr="0079515F" w:rsidRDefault="00056CFF" w:rsidP="00E53136">
      <w:pPr>
        <w:ind w:left="-709"/>
        <w:jc w:val="both"/>
        <w:rPr>
          <w:rFonts w:ascii="Times New Roman" w:hAnsi="Times New Roman" w:cs="Times New Roman"/>
          <w:bCs/>
          <w:i/>
          <w:sz w:val="20"/>
          <w:szCs w:val="20"/>
        </w:rPr>
      </w:pPr>
      <w:r w:rsidRPr="0079515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table </w:t>
      </w:r>
      <w:r w:rsidR="00611FA2" w:rsidRPr="0079515F">
        <w:rPr>
          <w:rFonts w:ascii="Times New Roman" w:hAnsi="Times New Roman" w:cs="Times New Roman"/>
          <w:bCs/>
          <w:sz w:val="24"/>
          <w:szCs w:val="24"/>
        </w:rPr>
        <w:t>7</w:t>
      </w:r>
      <w:r w:rsidRPr="0079515F">
        <w:rPr>
          <w:rFonts w:ascii="Times New Roman" w:hAnsi="Times New Roman" w:cs="Times New Roman"/>
          <w:bCs/>
          <w:sz w:val="24"/>
          <w:szCs w:val="24"/>
        </w:rPr>
        <w:t xml:space="preserve">: Sensitivity analysis for the multivariate model </w:t>
      </w:r>
      <w:r w:rsidR="00D123F7" w:rsidRPr="0079515F">
        <w:rPr>
          <w:rFonts w:ascii="Times New Roman" w:hAnsi="Times New Roman" w:cs="Times New Roman"/>
          <w:bCs/>
          <w:sz w:val="24"/>
          <w:szCs w:val="24"/>
        </w:rPr>
        <w:t>excluding participants who changed their HIV status (n=16)</w:t>
      </w:r>
    </w:p>
    <w:tbl>
      <w:tblPr>
        <w:tblStyle w:val="TableGrid"/>
        <w:tblW w:w="15168" w:type="dxa"/>
        <w:tblInd w:w="-714" w:type="dxa"/>
        <w:tblLook w:val="04A0" w:firstRow="1" w:lastRow="0" w:firstColumn="1" w:lastColumn="0" w:noHBand="0" w:noVBand="1"/>
      </w:tblPr>
      <w:tblGrid>
        <w:gridCol w:w="2212"/>
        <w:gridCol w:w="2183"/>
        <w:gridCol w:w="2126"/>
        <w:gridCol w:w="2102"/>
        <w:gridCol w:w="2151"/>
        <w:gridCol w:w="2268"/>
        <w:gridCol w:w="2126"/>
      </w:tblGrid>
      <w:tr w:rsidR="00021996" w:rsidRPr="003B56ED" w14:paraId="1958FC19" w14:textId="77777777" w:rsidTr="00021996">
        <w:tc>
          <w:tcPr>
            <w:tcW w:w="2212" w:type="dxa"/>
            <w:vMerge w:val="restart"/>
          </w:tcPr>
          <w:p w14:paraId="2673F4DE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09" w:type="dxa"/>
            <w:gridSpan w:val="2"/>
          </w:tcPr>
          <w:p w14:paraId="4985A378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umbar Spine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[95%CI]</w:t>
            </w:r>
          </w:p>
        </w:tc>
        <w:tc>
          <w:tcPr>
            <w:tcW w:w="4253" w:type="dxa"/>
            <w:gridSpan w:val="2"/>
          </w:tcPr>
          <w:p w14:paraId="26DCFCA0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∆</w:t>
            </w:r>
            <w:r w:rsidRPr="003B56ED">
              <w:rPr>
                <w:sz w:val="18"/>
                <w:szCs w:val="18"/>
              </w:rPr>
              <w:t xml:space="preserve"> 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otal Hip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  <w:tc>
          <w:tcPr>
            <w:tcW w:w="4394" w:type="dxa"/>
            <w:gridSpan w:val="2"/>
          </w:tcPr>
          <w:p w14:paraId="06D44B4A" w14:textId="77777777" w:rsidR="00D123F7" w:rsidRPr="003B56ED" w:rsidRDefault="00D123F7" w:rsidP="0085412D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B56ED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∆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Total Body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BMD (g/cm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2)</w:t>
            </w:r>
            <w:r w:rsidRPr="003B56E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)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[95%CI]</w:t>
            </w:r>
          </w:p>
        </w:tc>
      </w:tr>
      <w:tr w:rsidR="00021996" w:rsidRPr="003B56ED" w14:paraId="45F10C42" w14:textId="77777777" w:rsidTr="00021996">
        <w:tc>
          <w:tcPr>
            <w:tcW w:w="2212" w:type="dxa"/>
            <w:vMerge/>
          </w:tcPr>
          <w:p w14:paraId="05CC16FD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83" w:type="dxa"/>
          </w:tcPr>
          <w:p w14:paraId="019A9B77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(n=369)</w:t>
            </w:r>
          </w:p>
        </w:tc>
        <w:tc>
          <w:tcPr>
            <w:tcW w:w="2126" w:type="dxa"/>
          </w:tcPr>
          <w:p w14:paraId="234AD682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65)</w:t>
            </w:r>
          </w:p>
        </w:tc>
        <w:tc>
          <w:tcPr>
            <w:tcW w:w="2102" w:type="dxa"/>
          </w:tcPr>
          <w:p w14:paraId="09140E80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365)</w:t>
            </w:r>
          </w:p>
        </w:tc>
        <w:tc>
          <w:tcPr>
            <w:tcW w:w="2151" w:type="dxa"/>
          </w:tcPr>
          <w:p w14:paraId="617CF83C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62)</w:t>
            </w:r>
          </w:p>
        </w:tc>
        <w:tc>
          <w:tcPr>
            <w:tcW w:w="2268" w:type="dxa"/>
          </w:tcPr>
          <w:p w14:paraId="124C130B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– (n=282)</w:t>
            </w:r>
          </w:p>
        </w:tc>
        <w:tc>
          <w:tcPr>
            <w:tcW w:w="2126" w:type="dxa"/>
          </w:tcPr>
          <w:p w14:paraId="0B8344BF" w14:textId="77777777" w:rsidR="00D123F7" w:rsidRPr="003B56ED" w:rsidRDefault="00D123F7" w:rsidP="0085412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 (n=51)</w:t>
            </w:r>
          </w:p>
        </w:tc>
      </w:tr>
      <w:tr w:rsidR="00021996" w:rsidRPr="003B56ED" w14:paraId="4BAC7F0F" w14:textId="77777777" w:rsidTr="00021996">
        <w:tc>
          <w:tcPr>
            <w:tcW w:w="2212" w:type="dxa"/>
          </w:tcPr>
          <w:p w14:paraId="4B7014A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Follow-up time (years)</w:t>
            </w:r>
          </w:p>
        </w:tc>
        <w:tc>
          <w:tcPr>
            <w:tcW w:w="2183" w:type="dxa"/>
          </w:tcPr>
          <w:p w14:paraId="25D4E186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09 [-0.022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]</w:t>
            </w:r>
          </w:p>
        </w:tc>
        <w:tc>
          <w:tcPr>
            <w:tcW w:w="2126" w:type="dxa"/>
          </w:tcPr>
          <w:p w14:paraId="72DC948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[-0.016, 0.009]</w:t>
            </w:r>
          </w:p>
        </w:tc>
        <w:tc>
          <w:tcPr>
            <w:tcW w:w="2102" w:type="dxa"/>
          </w:tcPr>
          <w:p w14:paraId="133A66B2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 [-0.012, -0.00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51" w:type="dxa"/>
          </w:tcPr>
          <w:p w14:paraId="42826CF1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 [-0.009, 0.016]</w:t>
            </w:r>
          </w:p>
        </w:tc>
        <w:tc>
          <w:tcPr>
            <w:tcW w:w="2268" w:type="dxa"/>
          </w:tcPr>
          <w:p w14:paraId="209A2ED2" w14:textId="77777777" w:rsidR="00D123F7" w:rsidRPr="00222E25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 [0.011, 0.023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5602FCE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 [-0.004, 0.033]</w:t>
            </w:r>
          </w:p>
        </w:tc>
      </w:tr>
      <w:tr w:rsidR="00021996" w:rsidRPr="003B56ED" w14:paraId="42D3D538" w14:textId="77777777" w:rsidTr="00021996">
        <w:tc>
          <w:tcPr>
            <w:tcW w:w="2212" w:type="dxa"/>
          </w:tcPr>
          <w:p w14:paraId="33934030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Age at baseline (decade)</w:t>
            </w:r>
          </w:p>
        </w:tc>
        <w:tc>
          <w:tcPr>
            <w:tcW w:w="2183" w:type="dxa"/>
          </w:tcPr>
          <w:p w14:paraId="33122DD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 [-0.013, 0.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2126" w:type="dxa"/>
          </w:tcPr>
          <w:p w14:paraId="5B75074A" w14:textId="77777777" w:rsidR="00D123F7" w:rsidRPr="00A415A8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 [0.010, 0.06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02" w:type="dxa"/>
          </w:tcPr>
          <w:p w14:paraId="33A58397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 [-0.012, 0.012]</w:t>
            </w:r>
          </w:p>
        </w:tc>
        <w:tc>
          <w:tcPr>
            <w:tcW w:w="2151" w:type="dxa"/>
          </w:tcPr>
          <w:p w14:paraId="6FB60C4C" w14:textId="77777777" w:rsidR="00D123F7" w:rsidRPr="00222E25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 [-0.007, 0.046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3602B4A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1 [-0.008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11]</w:t>
            </w:r>
          </w:p>
        </w:tc>
        <w:tc>
          <w:tcPr>
            <w:tcW w:w="2126" w:type="dxa"/>
          </w:tcPr>
          <w:p w14:paraId="20D913A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 [-0.006, 0.058]</w:t>
            </w:r>
          </w:p>
        </w:tc>
      </w:tr>
      <w:tr w:rsidR="00021996" w:rsidRPr="003B56ED" w14:paraId="7CFB106A" w14:textId="77777777" w:rsidTr="00021996">
        <w:tc>
          <w:tcPr>
            <w:tcW w:w="2212" w:type="dxa"/>
          </w:tcPr>
          <w:p w14:paraId="53A7A03B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Meno- transi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</w:p>
          <w:p w14:paraId="60BADDE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0:Pre- Pre </w:t>
            </w:r>
          </w:p>
          <w:p w14:paraId="7BE1063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1:Pre-Peri </w:t>
            </w:r>
          </w:p>
          <w:p w14:paraId="02B9725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2:Pre-Post </w:t>
            </w:r>
          </w:p>
          <w:p w14:paraId="1F64F463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3:Peri- Peri</w:t>
            </w:r>
          </w:p>
          <w:p w14:paraId="7F003FF2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4:Peri-Post </w:t>
            </w:r>
          </w:p>
          <w:p w14:paraId="47A230C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5:Post-Post</w:t>
            </w:r>
          </w:p>
        </w:tc>
        <w:tc>
          <w:tcPr>
            <w:tcW w:w="2183" w:type="dxa"/>
          </w:tcPr>
          <w:p w14:paraId="34364AE3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E3C55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3A15D95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5 [-0.088, 0.039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33FD6C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9 [-0.098, 0.00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31FEAB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9 [-0.021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2A7C0E2D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3 [-0.086, 0.019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438A7E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7 [-0.084, 0.01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3C8DC3F9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A401E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1FE99140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8 [-0.129, -0.028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5E75FCAB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00 [-0.144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64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F6B23B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2 [-0.055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11]</w:t>
            </w:r>
          </w:p>
          <w:p w14:paraId="7C45ACB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0 [-0.167, -0.06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7FF0FB1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86 [-0.118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54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02" w:type="dxa"/>
          </w:tcPr>
          <w:p w14:paraId="2F09C9DA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916DC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572D9DB2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4 [-0.059, 0.01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C07A22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51 [-0.078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1BE4D956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 [-0.030, 0.024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357274E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3 [-0.062, -0.005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02FCD39D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2 [-0.048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51" w:type="dxa"/>
          </w:tcPr>
          <w:p w14:paraId="384ED8E5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E39F23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0E5CD94F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7 [-0.078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23]</w:t>
            </w:r>
          </w:p>
          <w:p w14:paraId="1B096C2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1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11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53865CA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08 [-0.041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25]</w:t>
            </w:r>
          </w:p>
          <w:p w14:paraId="649D0F4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22 [-0.069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26]</w:t>
            </w:r>
          </w:p>
          <w:p w14:paraId="7860728E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 [-0.076, -0.009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2717A846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9F547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6878BE5C" w14:textId="77777777" w:rsidR="00D123F7" w:rsidRPr="00F8364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0 [-0.057, -0.0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7B2BBAC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8 [-0.060, -0.015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57A9E2C0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 [-0.023, 0.023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2B6CB3E5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2 [-0.065, -0.019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043E315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5 [-0.056, -0.014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0F84FBE" w14:textId="77777777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180424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  <w:p w14:paraId="0163A3F0" w14:textId="77777777" w:rsidR="00D123F7" w:rsidRPr="003B56ED" w:rsidRDefault="00D123F7" w:rsidP="0030204A">
            <w:pPr>
              <w:ind w:right="-249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9 [-0.133, -0.025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14:paraId="6694CCE8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2 [-0.142, -0.04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  <w:p w14:paraId="7585CC40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4 [-0.045, 0.03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28F9B51A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7 [-0.167, -0.04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0EA5780C" w14:textId="77777777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0 [-0.108, -0.031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021996" w:rsidRPr="003B56ED" w14:paraId="269F342E" w14:textId="77777777" w:rsidTr="00021996">
        <w:tc>
          <w:tcPr>
            <w:tcW w:w="2212" w:type="dxa"/>
          </w:tcPr>
          <w:p w14:paraId="46B1AB38" w14:textId="6782882D" w:rsidR="00D123F7" w:rsidRPr="003B56ED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at baseline (</w:t>
            </w:r>
            <w:r w:rsidR="00D72085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83" w:type="dxa"/>
          </w:tcPr>
          <w:p w14:paraId="29024ECC" w14:textId="327F364A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2358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2358C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2358C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5895BE93" w14:textId="27CBACC6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89653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0</w:t>
            </w:r>
            <w:r w:rsidR="008965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47407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02" w:type="dxa"/>
          </w:tcPr>
          <w:p w14:paraId="03BCFEC6" w14:textId="3A708F14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4137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94137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94137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51" w:type="dxa"/>
          </w:tcPr>
          <w:p w14:paraId="04869E97" w14:textId="4B5CF1DE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 [-0.00</w:t>
            </w:r>
            <w:r w:rsidR="00E070D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2E11A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3B7EC439" w14:textId="268C64FC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542F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542FD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8D2A0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093A8F7C" w14:textId="1221547A" w:rsidR="00D123F7" w:rsidRDefault="00D123F7" w:rsidP="003D7374">
            <w:pPr>
              <w:ind w:right="-24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0204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0</w:t>
            </w:r>
            <w:r w:rsidR="0030204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 w:rsidR="0030204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021996" w:rsidRPr="003B56ED" w14:paraId="2A6E4B83" w14:textId="77777777" w:rsidTr="00021996">
        <w:trPr>
          <w:trHeight w:val="143"/>
        </w:trPr>
        <w:tc>
          <w:tcPr>
            <w:tcW w:w="2212" w:type="dxa"/>
          </w:tcPr>
          <w:p w14:paraId="44A1A207" w14:textId="513039D4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C2A">
              <w:rPr>
                <w:rFonts w:ascii="Times New Roman" w:hAnsi="Times New Roman" w:cs="Times New Roman"/>
                <w:color w:val="222222"/>
                <w:sz w:val="24"/>
                <w:szCs w:val="18"/>
                <w:shd w:val="clear" w:color="auto" w:fill="FFFFFF"/>
              </w:rPr>
              <w:t>∆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B50A2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2183" w:type="dxa"/>
          </w:tcPr>
          <w:p w14:paraId="07D1ADCE" w14:textId="68F917B8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EC74E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 w:rsidR="00EC74E1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4633B7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12056159" w14:textId="34D7ACE9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01024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[0.00</w:t>
            </w:r>
            <w:r w:rsidR="006750D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 w:rsidR="00F071F2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02" w:type="dxa"/>
          </w:tcPr>
          <w:p w14:paraId="73745EEF" w14:textId="550F8A0B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B43C9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</w:t>
            </w:r>
            <w:r w:rsidR="00323D72"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E5D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BE60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3B56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1" w:type="dxa"/>
          </w:tcPr>
          <w:p w14:paraId="526ADB3A" w14:textId="429639C9" w:rsidR="00D123F7" w:rsidRPr="008E6706" w:rsidRDefault="00D123F7" w:rsidP="0085412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228B9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0.00</w:t>
            </w:r>
            <w:r w:rsidR="008510DC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8E4D25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8E67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68692931" w14:textId="2E5F264E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4C4A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[-0.00</w:t>
            </w:r>
            <w:r w:rsidR="006A33E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 xml:space="preserve"> 0.00</w:t>
            </w:r>
            <w:r w:rsidR="006A33E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255E36F0" w14:textId="5ECC24BE" w:rsidR="00D123F7" w:rsidRDefault="00D123F7" w:rsidP="00854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</w:t>
            </w:r>
            <w:r w:rsidR="001D4C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0.0</w:t>
            </w:r>
            <w:r w:rsidR="0002199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361CD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Pr="003B56E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6453AE83" w14:textId="31E54CC3" w:rsidR="00D123F7" w:rsidRPr="00242D95" w:rsidRDefault="00D123F7" w:rsidP="00421C59">
      <w:pPr>
        <w:ind w:left="-709"/>
        <w:jc w:val="both"/>
        <w:rPr>
          <w:rFonts w:ascii="Times New Roman" w:hAnsi="Times New Roman" w:cs="Times New Roman"/>
          <w:i/>
          <w:sz w:val="20"/>
          <w:szCs w:val="20"/>
        </w:rPr>
      </w:pPr>
      <w:r w:rsidRPr="00242D95">
        <w:rPr>
          <w:rFonts w:ascii="Times New Roman" w:hAnsi="Times New Roman" w:cs="Times New Roman"/>
          <w:i/>
          <w:sz w:val="20"/>
          <w:szCs w:val="20"/>
        </w:rPr>
        <w:t>Multivariable linear regression generating beta coefficients [95% CI] indicating the absolute change in BMD (in g/cm</w:t>
      </w:r>
      <w:r w:rsidRPr="00242D95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242D95">
        <w:rPr>
          <w:rFonts w:ascii="Times New Roman" w:hAnsi="Times New Roman" w:cs="Times New Roman"/>
          <w:i/>
          <w:sz w:val="20"/>
          <w:szCs w:val="20"/>
        </w:rPr>
        <w:t xml:space="preserve">). Model included age, </w:t>
      </w:r>
      <w:r w:rsidRPr="00242D95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∆</w:t>
      </w:r>
      <w:r w:rsidRPr="00242D95">
        <w:rPr>
          <w:rFonts w:ascii="Times New Roman" w:hAnsi="Times New Roman" w:cs="Times New Roman"/>
          <w:i/>
          <w:sz w:val="20"/>
          <w:szCs w:val="20"/>
        </w:rPr>
        <w:t xml:space="preserve">weight, weight, follow-up time and 6 menopausal transition groups with comparison to the pre-pre menopause transition group ( </w:t>
      </w:r>
      <w:r w:rsidRPr="00242D95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242D95">
        <w:rPr>
          <w:rFonts w:ascii="Times New Roman" w:hAnsi="Times New Roman" w:cs="Times New Roman"/>
          <w:i/>
          <w:sz w:val="20"/>
          <w:szCs w:val="20"/>
        </w:rPr>
        <w:t xml:space="preserve">p&lt;0.001, </w:t>
      </w:r>
      <w:r w:rsidRPr="00242D95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242D95">
        <w:rPr>
          <w:rFonts w:ascii="Times New Roman" w:hAnsi="Times New Roman" w:cs="Times New Roman"/>
          <w:i/>
          <w:sz w:val="20"/>
          <w:szCs w:val="20"/>
        </w:rPr>
        <w:t xml:space="preserve">p&lt;0.05 </w:t>
      </w:r>
      <w:r w:rsidRPr="00242D95">
        <w:rPr>
          <w:rFonts w:ascii="Times New Roman" w:hAnsi="Times New Roman" w:cs="Times New Roman"/>
          <w:i/>
          <w:sz w:val="20"/>
          <w:szCs w:val="20"/>
          <w:vertAlign w:val="superscript"/>
        </w:rPr>
        <w:t>i</w:t>
      </w:r>
      <w:r w:rsidRPr="00242D95">
        <w:rPr>
          <w:rFonts w:ascii="Times New Roman" w:hAnsi="Times New Roman" w:cs="Times New Roman"/>
          <w:i/>
          <w:sz w:val="20"/>
          <w:szCs w:val="20"/>
        </w:rPr>
        <w:t>p-value for interaction of menopause transition by HIV status &lt;0.05)</w:t>
      </w:r>
    </w:p>
    <w:p w14:paraId="795AD431" w14:textId="77777777" w:rsidR="00D123F7" w:rsidRPr="00EC49D3" w:rsidRDefault="00D123F7" w:rsidP="00D123F7"/>
    <w:p w14:paraId="4F88BF02" w14:textId="77777777" w:rsidR="00FF523F" w:rsidRPr="00E66023" w:rsidRDefault="00FF523F" w:rsidP="00F97D5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F523F" w:rsidRPr="00E66023" w:rsidSect="00EC49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B4223" w14:textId="77777777" w:rsidR="00904945" w:rsidRDefault="00904945" w:rsidP="00650A51">
      <w:pPr>
        <w:spacing w:after="0" w:line="240" w:lineRule="auto"/>
      </w:pPr>
      <w:r>
        <w:separator/>
      </w:r>
    </w:p>
  </w:endnote>
  <w:endnote w:type="continuationSeparator" w:id="0">
    <w:p w14:paraId="72A08FA7" w14:textId="77777777" w:rsidR="00904945" w:rsidRDefault="00904945" w:rsidP="00650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3039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72B89A" w14:textId="640F3E37" w:rsidR="00115D4F" w:rsidRDefault="00115D4F" w:rsidP="00FA3F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5EA87E" w14:textId="77777777" w:rsidR="00115D4F" w:rsidRDefault="00115D4F" w:rsidP="00115D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61130" w14:textId="77777777" w:rsidR="00270E04" w:rsidRPr="00C82CC8" w:rsidRDefault="00270E04">
    <w:pPr>
      <w:pStyle w:val="Footer"/>
      <w:jc w:val="center"/>
    </w:pPr>
    <w:r w:rsidRPr="00C82CC8">
      <w:t xml:space="preserve">Page </w:t>
    </w:r>
    <w:r w:rsidRPr="00C82CC8">
      <w:fldChar w:fldCharType="begin"/>
    </w:r>
    <w:r w:rsidRPr="00C82CC8">
      <w:instrText xml:space="preserve"> PAGE  \* Arabic  \* MERGEFORMAT </w:instrText>
    </w:r>
    <w:r w:rsidRPr="00C82CC8">
      <w:fldChar w:fldCharType="separate"/>
    </w:r>
    <w:r w:rsidRPr="00C82CC8">
      <w:rPr>
        <w:noProof/>
      </w:rPr>
      <w:t>2</w:t>
    </w:r>
    <w:r w:rsidRPr="00C82CC8">
      <w:fldChar w:fldCharType="end"/>
    </w:r>
    <w:r w:rsidRPr="00C82CC8">
      <w:t xml:space="preserve"> of </w:t>
    </w:r>
    <w:fldSimple w:instr=" NUMPAGES  \* Arabic  \* MERGEFORMAT ">
      <w:r w:rsidRPr="00C82CC8">
        <w:rPr>
          <w:noProof/>
        </w:rPr>
        <w:t>2</w:t>
      </w:r>
    </w:fldSimple>
  </w:p>
  <w:p w14:paraId="1003A7F2" w14:textId="77777777" w:rsidR="00115D4F" w:rsidRDefault="00115D4F" w:rsidP="00115D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4B02A" w14:textId="77777777" w:rsidR="00904945" w:rsidRDefault="00904945" w:rsidP="00650A51">
      <w:pPr>
        <w:spacing w:after="0" w:line="240" w:lineRule="auto"/>
      </w:pPr>
      <w:r>
        <w:separator/>
      </w:r>
    </w:p>
  </w:footnote>
  <w:footnote w:type="continuationSeparator" w:id="0">
    <w:p w14:paraId="6B59A19A" w14:textId="77777777" w:rsidR="00904945" w:rsidRDefault="00904945" w:rsidP="00650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NzY3MjEzMzYytDBX0lEKTi0uzszPAymwqAUAk87suSwAAAA="/>
  </w:docVars>
  <w:rsids>
    <w:rsidRoot w:val="00E47D59"/>
    <w:rsid w:val="0000786C"/>
    <w:rsid w:val="00011F02"/>
    <w:rsid w:val="000147EB"/>
    <w:rsid w:val="0001588A"/>
    <w:rsid w:val="00016E62"/>
    <w:rsid w:val="00020570"/>
    <w:rsid w:val="00021996"/>
    <w:rsid w:val="00024C47"/>
    <w:rsid w:val="00034D21"/>
    <w:rsid w:val="00037BBD"/>
    <w:rsid w:val="000407BC"/>
    <w:rsid w:val="00050590"/>
    <w:rsid w:val="00056CFF"/>
    <w:rsid w:val="0006024F"/>
    <w:rsid w:val="00065D2F"/>
    <w:rsid w:val="00066D57"/>
    <w:rsid w:val="00072FDE"/>
    <w:rsid w:val="000940DB"/>
    <w:rsid w:val="000948E8"/>
    <w:rsid w:val="000A2DDF"/>
    <w:rsid w:val="000A5AA3"/>
    <w:rsid w:val="000B3B9B"/>
    <w:rsid w:val="000D126F"/>
    <w:rsid w:val="000D5F70"/>
    <w:rsid w:val="000E22E7"/>
    <w:rsid w:val="000E2A3E"/>
    <w:rsid w:val="000F1867"/>
    <w:rsid w:val="000F21C0"/>
    <w:rsid w:val="000F2CA2"/>
    <w:rsid w:val="000F70A7"/>
    <w:rsid w:val="001064EE"/>
    <w:rsid w:val="00112529"/>
    <w:rsid w:val="00115D4F"/>
    <w:rsid w:val="00126286"/>
    <w:rsid w:val="0013508D"/>
    <w:rsid w:val="0014225B"/>
    <w:rsid w:val="00143C96"/>
    <w:rsid w:val="00145914"/>
    <w:rsid w:val="001464D7"/>
    <w:rsid w:val="001636DA"/>
    <w:rsid w:val="00164ED6"/>
    <w:rsid w:val="0017163C"/>
    <w:rsid w:val="00185026"/>
    <w:rsid w:val="001875E5"/>
    <w:rsid w:val="001A54F8"/>
    <w:rsid w:val="001B50A2"/>
    <w:rsid w:val="001B7908"/>
    <w:rsid w:val="001C5C50"/>
    <w:rsid w:val="001D0624"/>
    <w:rsid w:val="001D4AD0"/>
    <w:rsid w:val="001D4C45"/>
    <w:rsid w:val="001D6FBD"/>
    <w:rsid w:val="001D7E75"/>
    <w:rsid w:val="001E00EF"/>
    <w:rsid w:val="001E0D65"/>
    <w:rsid w:val="001E6A26"/>
    <w:rsid w:val="001F48FB"/>
    <w:rsid w:val="00200D2D"/>
    <w:rsid w:val="00221BEA"/>
    <w:rsid w:val="002358CB"/>
    <w:rsid w:val="002368C2"/>
    <w:rsid w:val="00236989"/>
    <w:rsid w:val="0024116F"/>
    <w:rsid w:val="00242D95"/>
    <w:rsid w:val="00250C3B"/>
    <w:rsid w:val="0025370E"/>
    <w:rsid w:val="00257896"/>
    <w:rsid w:val="00263A82"/>
    <w:rsid w:val="00267CD8"/>
    <w:rsid w:val="00270E04"/>
    <w:rsid w:val="002779F5"/>
    <w:rsid w:val="00283EF7"/>
    <w:rsid w:val="002857CE"/>
    <w:rsid w:val="0029377E"/>
    <w:rsid w:val="00295B68"/>
    <w:rsid w:val="00295F1A"/>
    <w:rsid w:val="00297CED"/>
    <w:rsid w:val="002A3987"/>
    <w:rsid w:val="002A73D6"/>
    <w:rsid w:val="002B05FE"/>
    <w:rsid w:val="002B5418"/>
    <w:rsid w:val="002B5E0D"/>
    <w:rsid w:val="002B7538"/>
    <w:rsid w:val="002B7CD5"/>
    <w:rsid w:val="002C7893"/>
    <w:rsid w:val="002D5041"/>
    <w:rsid w:val="002D7789"/>
    <w:rsid w:val="002E11A6"/>
    <w:rsid w:val="002F209E"/>
    <w:rsid w:val="002F314D"/>
    <w:rsid w:val="002F6709"/>
    <w:rsid w:val="0030204A"/>
    <w:rsid w:val="003032FB"/>
    <w:rsid w:val="003123B9"/>
    <w:rsid w:val="003164D0"/>
    <w:rsid w:val="003200D4"/>
    <w:rsid w:val="00323367"/>
    <w:rsid w:val="00323D72"/>
    <w:rsid w:val="00326601"/>
    <w:rsid w:val="00330A01"/>
    <w:rsid w:val="00331536"/>
    <w:rsid w:val="00334538"/>
    <w:rsid w:val="00334E23"/>
    <w:rsid w:val="00337518"/>
    <w:rsid w:val="003404B3"/>
    <w:rsid w:val="0034124A"/>
    <w:rsid w:val="003560FA"/>
    <w:rsid w:val="003566C8"/>
    <w:rsid w:val="00356F8C"/>
    <w:rsid w:val="00360532"/>
    <w:rsid w:val="0036057C"/>
    <w:rsid w:val="00361F1A"/>
    <w:rsid w:val="0036350E"/>
    <w:rsid w:val="003646DF"/>
    <w:rsid w:val="00366207"/>
    <w:rsid w:val="00375FFB"/>
    <w:rsid w:val="0038374F"/>
    <w:rsid w:val="00385DE3"/>
    <w:rsid w:val="003967B5"/>
    <w:rsid w:val="003B7713"/>
    <w:rsid w:val="003C062C"/>
    <w:rsid w:val="003C0890"/>
    <w:rsid w:val="003C2B11"/>
    <w:rsid w:val="003C4C9E"/>
    <w:rsid w:val="003C5016"/>
    <w:rsid w:val="003D1662"/>
    <w:rsid w:val="003D3732"/>
    <w:rsid w:val="003D7374"/>
    <w:rsid w:val="003E0C79"/>
    <w:rsid w:val="003E7385"/>
    <w:rsid w:val="003F1CB5"/>
    <w:rsid w:val="003F3B6A"/>
    <w:rsid w:val="003F4182"/>
    <w:rsid w:val="00402661"/>
    <w:rsid w:val="0041384B"/>
    <w:rsid w:val="00421C59"/>
    <w:rsid w:val="00422C44"/>
    <w:rsid w:val="00424A6E"/>
    <w:rsid w:val="00424D90"/>
    <w:rsid w:val="00435429"/>
    <w:rsid w:val="004361CD"/>
    <w:rsid w:val="0043687D"/>
    <w:rsid w:val="00437780"/>
    <w:rsid w:val="0044261E"/>
    <w:rsid w:val="00442AFC"/>
    <w:rsid w:val="00443A0D"/>
    <w:rsid w:val="00462163"/>
    <w:rsid w:val="004633B7"/>
    <w:rsid w:val="00465D73"/>
    <w:rsid w:val="0047340D"/>
    <w:rsid w:val="00474077"/>
    <w:rsid w:val="00474347"/>
    <w:rsid w:val="00477FE2"/>
    <w:rsid w:val="00480F5F"/>
    <w:rsid w:val="0049042F"/>
    <w:rsid w:val="004A1D62"/>
    <w:rsid w:val="004A45FE"/>
    <w:rsid w:val="004A5858"/>
    <w:rsid w:val="004A6175"/>
    <w:rsid w:val="004A76B8"/>
    <w:rsid w:val="004A77FA"/>
    <w:rsid w:val="004B0D7C"/>
    <w:rsid w:val="004B67F2"/>
    <w:rsid w:val="004C2FB0"/>
    <w:rsid w:val="004C4ACE"/>
    <w:rsid w:val="004C5C38"/>
    <w:rsid w:val="004C5E11"/>
    <w:rsid w:val="004C662A"/>
    <w:rsid w:val="004D537B"/>
    <w:rsid w:val="004E40DA"/>
    <w:rsid w:val="004E4501"/>
    <w:rsid w:val="004F3B3F"/>
    <w:rsid w:val="004F407C"/>
    <w:rsid w:val="004F47E6"/>
    <w:rsid w:val="004F6973"/>
    <w:rsid w:val="005059B7"/>
    <w:rsid w:val="00506C69"/>
    <w:rsid w:val="00512184"/>
    <w:rsid w:val="00512BF8"/>
    <w:rsid w:val="0051799A"/>
    <w:rsid w:val="00523BC2"/>
    <w:rsid w:val="0052511F"/>
    <w:rsid w:val="005317BE"/>
    <w:rsid w:val="005356B7"/>
    <w:rsid w:val="00535A4B"/>
    <w:rsid w:val="00542FD4"/>
    <w:rsid w:val="0054429A"/>
    <w:rsid w:val="005451DD"/>
    <w:rsid w:val="00550A1F"/>
    <w:rsid w:val="00553D95"/>
    <w:rsid w:val="005543A6"/>
    <w:rsid w:val="005573D8"/>
    <w:rsid w:val="00565A71"/>
    <w:rsid w:val="005805D1"/>
    <w:rsid w:val="00581096"/>
    <w:rsid w:val="0058358F"/>
    <w:rsid w:val="00583FF1"/>
    <w:rsid w:val="00587449"/>
    <w:rsid w:val="00592E7A"/>
    <w:rsid w:val="005B5869"/>
    <w:rsid w:val="005B7490"/>
    <w:rsid w:val="005C0F02"/>
    <w:rsid w:val="005C4439"/>
    <w:rsid w:val="005D0CB4"/>
    <w:rsid w:val="005D307E"/>
    <w:rsid w:val="005D6BB4"/>
    <w:rsid w:val="005D6D4A"/>
    <w:rsid w:val="005E175B"/>
    <w:rsid w:val="005E2074"/>
    <w:rsid w:val="005E223F"/>
    <w:rsid w:val="005E5D86"/>
    <w:rsid w:val="005E5EF1"/>
    <w:rsid w:val="005E5FA7"/>
    <w:rsid w:val="005E7461"/>
    <w:rsid w:val="005F013B"/>
    <w:rsid w:val="005F3817"/>
    <w:rsid w:val="005F6E31"/>
    <w:rsid w:val="00601B25"/>
    <w:rsid w:val="00611FA2"/>
    <w:rsid w:val="006141BF"/>
    <w:rsid w:val="00620C72"/>
    <w:rsid w:val="006244B2"/>
    <w:rsid w:val="0063412F"/>
    <w:rsid w:val="006370A2"/>
    <w:rsid w:val="00640E5B"/>
    <w:rsid w:val="0064247B"/>
    <w:rsid w:val="00647C09"/>
    <w:rsid w:val="00650A51"/>
    <w:rsid w:val="00661806"/>
    <w:rsid w:val="00661E08"/>
    <w:rsid w:val="00662259"/>
    <w:rsid w:val="00665617"/>
    <w:rsid w:val="00672A10"/>
    <w:rsid w:val="006750DA"/>
    <w:rsid w:val="00684831"/>
    <w:rsid w:val="006855BD"/>
    <w:rsid w:val="00687BD1"/>
    <w:rsid w:val="006A1251"/>
    <w:rsid w:val="006A15E6"/>
    <w:rsid w:val="006A2D81"/>
    <w:rsid w:val="006A33EC"/>
    <w:rsid w:val="006A4503"/>
    <w:rsid w:val="006A51EF"/>
    <w:rsid w:val="006B7553"/>
    <w:rsid w:val="006C6FE6"/>
    <w:rsid w:val="006C721B"/>
    <w:rsid w:val="006D1F16"/>
    <w:rsid w:val="006D4D45"/>
    <w:rsid w:val="006D62EF"/>
    <w:rsid w:val="006E0306"/>
    <w:rsid w:val="006E2A1E"/>
    <w:rsid w:val="006F2E5A"/>
    <w:rsid w:val="0070077E"/>
    <w:rsid w:val="00701589"/>
    <w:rsid w:val="00706576"/>
    <w:rsid w:val="00713659"/>
    <w:rsid w:val="007207AB"/>
    <w:rsid w:val="007226B6"/>
    <w:rsid w:val="00723DC6"/>
    <w:rsid w:val="00727360"/>
    <w:rsid w:val="00730805"/>
    <w:rsid w:val="00733BD2"/>
    <w:rsid w:val="007344DA"/>
    <w:rsid w:val="0074546C"/>
    <w:rsid w:val="00746AD2"/>
    <w:rsid w:val="007526A7"/>
    <w:rsid w:val="00765141"/>
    <w:rsid w:val="007666F2"/>
    <w:rsid w:val="00772299"/>
    <w:rsid w:val="00772576"/>
    <w:rsid w:val="00773116"/>
    <w:rsid w:val="00775573"/>
    <w:rsid w:val="00776C26"/>
    <w:rsid w:val="00781048"/>
    <w:rsid w:val="007857BA"/>
    <w:rsid w:val="00785E8A"/>
    <w:rsid w:val="0079515F"/>
    <w:rsid w:val="00796E19"/>
    <w:rsid w:val="00797DA5"/>
    <w:rsid w:val="007A1780"/>
    <w:rsid w:val="007A46E7"/>
    <w:rsid w:val="007D1171"/>
    <w:rsid w:val="007D5236"/>
    <w:rsid w:val="007E32A8"/>
    <w:rsid w:val="007E3BF7"/>
    <w:rsid w:val="007E4079"/>
    <w:rsid w:val="007F4896"/>
    <w:rsid w:val="00810730"/>
    <w:rsid w:val="00810E68"/>
    <w:rsid w:val="00810E8F"/>
    <w:rsid w:val="00821B63"/>
    <w:rsid w:val="008228B9"/>
    <w:rsid w:val="0082789B"/>
    <w:rsid w:val="008355E9"/>
    <w:rsid w:val="00840DBF"/>
    <w:rsid w:val="00844F2F"/>
    <w:rsid w:val="008510DC"/>
    <w:rsid w:val="008517BA"/>
    <w:rsid w:val="00852E43"/>
    <w:rsid w:val="00857AC5"/>
    <w:rsid w:val="00860F50"/>
    <w:rsid w:val="008635BE"/>
    <w:rsid w:val="00864145"/>
    <w:rsid w:val="00864F6E"/>
    <w:rsid w:val="0086543F"/>
    <w:rsid w:val="00866F4E"/>
    <w:rsid w:val="008724DB"/>
    <w:rsid w:val="00875BF3"/>
    <w:rsid w:val="008814D3"/>
    <w:rsid w:val="0088414A"/>
    <w:rsid w:val="00887D3F"/>
    <w:rsid w:val="008932D0"/>
    <w:rsid w:val="00896531"/>
    <w:rsid w:val="008A1AF6"/>
    <w:rsid w:val="008A27D9"/>
    <w:rsid w:val="008A784D"/>
    <w:rsid w:val="008C569B"/>
    <w:rsid w:val="008C581C"/>
    <w:rsid w:val="008C626E"/>
    <w:rsid w:val="008D2A03"/>
    <w:rsid w:val="008D370D"/>
    <w:rsid w:val="008E4D25"/>
    <w:rsid w:val="008E6706"/>
    <w:rsid w:val="008F0C5F"/>
    <w:rsid w:val="008F11F0"/>
    <w:rsid w:val="008F474B"/>
    <w:rsid w:val="00904945"/>
    <w:rsid w:val="00905157"/>
    <w:rsid w:val="00912CD9"/>
    <w:rsid w:val="009136E4"/>
    <w:rsid w:val="00915894"/>
    <w:rsid w:val="0091743B"/>
    <w:rsid w:val="00921D4E"/>
    <w:rsid w:val="00932033"/>
    <w:rsid w:val="00935658"/>
    <w:rsid w:val="0094137D"/>
    <w:rsid w:val="00945B6D"/>
    <w:rsid w:val="00957D0F"/>
    <w:rsid w:val="009665B6"/>
    <w:rsid w:val="00966944"/>
    <w:rsid w:val="0097095C"/>
    <w:rsid w:val="00975B65"/>
    <w:rsid w:val="00981C7F"/>
    <w:rsid w:val="00983081"/>
    <w:rsid w:val="00984786"/>
    <w:rsid w:val="009904F6"/>
    <w:rsid w:val="00990629"/>
    <w:rsid w:val="00990CDE"/>
    <w:rsid w:val="00995D8C"/>
    <w:rsid w:val="009962D9"/>
    <w:rsid w:val="009A063A"/>
    <w:rsid w:val="009A3CCA"/>
    <w:rsid w:val="009C34CA"/>
    <w:rsid w:val="009C5E7F"/>
    <w:rsid w:val="009C729B"/>
    <w:rsid w:val="009D2751"/>
    <w:rsid w:val="009D2A3F"/>
    <w:rsid w:val="009D59FD"/>
    <w:rsid w:val="009D76FE"/>
    <w:rsid w:val="009E03D8"/>
    <w:rsid w:val="009E054A"/>
    <w:rsid w:val="009E1C0A"/>
    <w:rsid w:val="009E330E"/>
    <w:rsid w:val="009E3C31"/>
    <w:rsid w:val="009E6C1B"/>
    <w:rsid w:val="009E7103"/>
    <w:rsid w:val="009F0CA9"/>
    <w:rsid w:val="009F5F92"/>
    <w:rsid w:val="009F7004"/>
    <w:rsid w:val="00A02379"/>
    <w:rsid w:val="00A035D8"/>
    <w:rsid w:val="00A06192"/>
    <w:rsid w:val="00A1344A"/>
    <w:rsid w:val="00A16F0D"/>
    <w:rsid w:val="00A2627F"/>
    <w:rsid w:val="00A27E6C"/>
    <w:rsid w:val="00A53F52"/>
    <w:rsid w:val="00A55C68"/>
    <w:rsid w:val="00A566B2"/>
    <w:rsid w:val="00A6395B"/>
    <w:rsid w:val="00A66189"/>
    <w:rsid w:val="00A66E31"/>
    <w:rsid w:val="00A679BB"/>
    <w:rsid w:val="00A71BDF"/>
    <w:rsid w:val="00A7243E"/>
    <w:rsid w:val="00A8240D"/>
    <w:rsid w:val="00A850D4"/>
    <w:rsid w:val="00A87F0C"/>
    <w:rsid w:val="00A928F8"/>
    <w:rsid w:val="00AA1D80"/>
    <w:rsid w:val="00AA3167"/>
    <w:rsid w:val="00AB3989"/>
    <w:rsid w:val="00AC0D05"/>
    <w:rsid w:val="00AD20E1"/>
    <w:rsid w:val="00AD75ED"/>
    <w:rsid w:val="00AE3536"/>
    <w:rsid w:val="00AF496D"/>
    <w:rsid w:val="00AF5FDB"/>
    <w:rsid w:val="00AF6079"/>
    <w:rsid w:val="00B01D5F"/>
    <w:rsid w:val="00B06B50"/>
    <w:rsid w:val="00B076C4"/>
    <w:rsid w:val="00B12D5C"/>
    <w:rsid w:val="00B2024F"/>
    <w:rsid w:val="00B202E9"/>
    <w:rsid w:val="00B2312E"/>
    <w:rsid w:val="00B26A1F"/>
    <w:rsid w:val="00B3502B"/>
    <w:rsid w:val="00B36731"/>
    <w:rsid w:val="00B4013F"/>
    <w:rsid w:val="00B42A26"/>
    <w:rsid w:val="00B47DE4"/>
    <w:rsid w:val="00B518E8"/>
    <w:rsid w:val="00B82013"/>
    <w:rsid w:val="00B858C7"/>
    <w:rsid w:val="00B86CF7"/>
    <w:rsid w:val="00B91C9A"/>
    <w:rsid w:val="00B941FB"/>
    <w:rsid w:val="00B952A1"/>
    <w:rsid w:val="00B972D1"/>
    <w:rsid w:val="00BA5DB8"/>
    <w:rsid w:val="00BB42B1"/>
    <w:rsid w:val="00BB7087"/>
    <w:rsid w:val="00BC39EE"/>
    <w:rsid w:val="00BC4F22"/>
    <w:rsid w:val="00BD160F"/>
    <w:rsid w:val="00BD1E72"/>
    <w:rsid w:val="00BE1EF4"/>
    <w:rsid w:val="00BE604A"/>
    <w:rsid w:val="00BF1F41"/>
    <w:rsid w:val="00BF22A5"/>
    <w:rsid w:val="00C04C12"/>
    <w:rsid w:val="00C04ECE"/>
    <w:rsid w:val="00C12E11"/>
    <w:rsid w:val="00C13422"/>
    <w:rsid w:val="00C14A09"/>
    <w:rsid w:val="00C158F8"/>
    <w:rsid w:val="00C273FF"/>
    <w:rsid w:val="00C43BB1"/>
    <w:rsid w:val="00C44747"/>
    <w:rsid w:val="00C45133"/>
    <w:rsid w:val="00C47A37"/>
    <w:rsid w:val="00C52677"/>
    <w:rsid w:val="00C53371"/>
    <w:rsid w:val="00C5432B"/>
    <w:rsid w:val="00C62BF0"/>
    <w:rsid w:val="00C744B3"/>
    <w:rsid w:val="00C7628F"/>
    <w:rsid w:val="00C82CC8"/>
    <w:rsid w:val="00C91ED2"/>
    <w:rsid w:val="00C94995"/>
    <w:rsid w:val="00C95C3B"/>
    <w:rsid w:val="00CA4948"/>
    <w:rsid w:val="00CA4D58"/>
    <w:rsid w:val="00CB43C9"/>
    <w:rsid w:val="00CB57E6"/>
    <w:rsid w:val="00CB6F17"/>
    <w:rsid w:val="00CC1FDC"/>
    <w:rsid w:val="00CC3298"/>
    <w:rsid w:val="00CC5FDB"/>
    <w:rsid w:val="00CD2EE9"/>
    <w:rsid w:val="00CD46CE"/>
    <w:rsid w:val="00CD601E"/>
    <w:rsid w:val="00CE3267"/>
    <w:rsid w:val="00D02E2C"/>
    <w:rsid w:val="00D051F2"/>
    <w:rsid w:val="00D06991"/>
    <w:rsid w:val="00D06A37"/>
    <w:rsid w:val="00D123F7"/>
    <w:rsid w:val="00D174C9"/>
    <w:rsid w:val="00D23EC0"/>
    <w:rsid w:val="00D25A7D"/>
    <w:rsid w:val="00D306FE"/>
    <w:rsid w:val="00D32164"/>
    <w:rsid w:val="00D33D36"/>
    <w:rsid w:val="00D34B1D"/>
    <w:rsid w:val="00D40EDF"/>
    <w:rsid w:val="00D43999"/>
    <w:rsid w:val="00D509F1"/>
    <w:rsid w:val="00D7033D"/>
    <w:rsid w:val="00D7140A"/>
    <w:rsid w:val="00D72085"/>
    <w:rsid w:val="00D730AF"/>
    <w:rsid w:val="00D81906"/>
    <w:rsid w:val="00D860DE"/>
    <w:rsid w:val="00D86E7D"/>
    <w:rsid w:val="00D9009C"/>
    <w:rsid w:val="00DA5CB7"/>
    <w:rsid w:val="00DB3C73"/>
    <w:rsid w:val="00DB3EF3"/>
    <w:rsid w:val="00DB51E2"/>
    <w:rsid w:val="00DC0625"/>
    <w:rsid w:val="00DC5952"/>
    <w:rsid w:val="00DC628C"/>
    <w:rsid w:val="00DC729F"/>
    <w:rsid w:val="00DD124B"/>
    <w:rsid w:val="00DD18C0"/>
    <w:rsid w:val="00DD7BB7"/>
    <w:rsid w:val="00DE1C75"/>
    <w:rsid w:val="00DE3BA9"/>
    <w:rsid w:val="00DE473D"/>
    <w:rsid w:val="00DF01BD"/>
    <w:rsid w:val="00DF1E52"/>
    <w:rsid w:val="00DF5712"/>
    <w:rsid w:val="00DF72E9"/>
    <w:rsid w:val="00E018B5"/>
    <w:rsid w:val="00E03C08"/>
    <w:rsid w:val="00E0683F"/>
    <w:rsid w:val="00E070D6"/>
    <w:rsid w:val="00E1126B"/>
    <w:rsid w:val="00E16E8A"/>
    <w:rsid w:val="00E221E0"/>
    <w:rsid w:val="00E22423"/>
    <w:rsid w:val="00E30CED"/>
    <w:rsid w:val="00E33260"/>
    <w:rsid w:val="00E3583F"/>
    <w:rsid w:val="00E36FE7"/>
    <w:rsid w:val="00E41219"/>
    <w:rsid w:val="00E47D59"/>
    <w:rsid w:val="00E51449"/>
    <w:rsid w:val="00E51D6E"/>
    <w:rsid w:val="00E53136"/>
    <w:rsid w:val="00E53C16"/>
    <w:rsid w:val="00E54E3F"/>
    <w:rsid w:val="00E57681"/>
    <w:rsid w:val="00E61047"/>
    <w:rsid w:val="00E657AC"/>
    <w:rsid w:val="00E66023"/>
    <w:rsid w:val="00E7187D"/>
    <w:rsid w:val="00E73C71"/>
    <w:rsid w:val="00E845EC"/>
    <w:rsid w:val="00E86AE7"/>
    <w:rsid w:val="00E87731"/>
    <w:rsid w:val="00E93A8D"/>
    <w:rsid w:val="00EA2676"/>
    <w:rsid w:val="00EB2DF9"/>
    <w:rsid w:val="00EC02E8"/>
    <w:rsid w:val="00EC0BCA"/>
    <w:rsid w:val="00EC74E1"/>
    <w:rsid w:val="00ED05A6"/>
    <w:rsid w:val="00ED5AFC"/>
    <w:rsid w:val="00EF6645"/>
    <w:rsid w:val="00EF73C3"/>
    <w:rsid w:val="00F01024"/>
    <w:rsid w:val="00F01C05"/>
    <w:rsid w:val="00F03702"/>
    <w:rsid w:val="00F071F2"/>
    <w:rsid w:val="00F15C2B"/>
    <w:rsid w:val="00F21051"/>
    <w:rsid w:val="00F22C7C"/>
    <w:rsid w:val="00F2693F"/>
    <w:rsid w:val="00F316A7"/>
    <w:rsid w:val="00F41E56"/>
    <w:rsid w:val="00F42FAD"/>
    <w:rsid w:val="00F53E5A"/>
    <w:rsid w:val="00F5446A"/>
    <w:rsid w:val="00F60B82"/>
    <w:rsid w:val="00F6723D"/>
    <w:rsid w:val="00F74863"/>
    <w:rsid w:val="00F81B78"/>
    <w:rsid w:val="00F81CB7"/>
    <w:rsid w:val="00F828D2"/>
    <w:rsid w:val="00F853A7"/>
    <w:rsid w:val="00F917A3"/>
    <w:rsid w:val="00F97D59"/>
    <w:rsid w:val="00FA1C08"/>
    <w:rsid w:val="00FA3F83"/>
    <w:rsid w:val="00FA783D"/>
    <w:rsid w:val="00FA7D76"/>
    <w:rsid w:val="00FB025E"/>
    <w:rsid w:val="00FB0CC9"/>
    <w:rsid w:val="00FB1A7D"/>
    <w:rsid w:val="00FB2A3E"/>
    <w:rsid w:val="00FB6EFC"/>
    <w:rsid w:val="00FC285A"/>
    <w:rsid w:val="00FC7B19"/>
    <w:rsid w:val="00FD2279"/>
    <w:rsid w:val="00FD408F"/>
    <w:rsid w:val="00FD7FD0"/>
    <w:rsid w:val="00FE08B7"/>
    <w:rsid w:val="00FE4C6B"/>
    <w:rsid w:val="00FE7CF0"/>
    <w:rsid w:val="00FE7E01"/>
    <w:rsid w:val="00FF0184"/>
    <w:rsid w:val="00FF378A"/>
    <w:rsid w:val="00FF40CB"/>
    <w:rsid w:val="00FF523F"/>
    <w:rsid w:val="00FF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64361"/>
  <w15:chartTrackingRefBased/>
  <w15:docId w15:val="{F85081C7-5453-46ED-94D3-D1197B46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3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D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D9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D1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53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15D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D4F"/>
  </w:style>
  <w:style w:type="character" w:styleId="PageNumber">
    <w:name w:val="page number"/>
    <w:basedOn w:val="DefaultParagraphFont"/>
    <w:uiPriority w:val="99"/>
    <w:semiHidden/>
    <w:unhideWhenUsed/>
    <w:rsid w:val="00115D4F"/>
  </w:style>
  <w:style w:type="paragraph" w:styleId="Header">
    <w:name w:val="header"/>
    <w:basedOn w:val="Normal"/>
    <w:link w:val="HeaderChar"/>
    <w:uiPriority w:val="99"/>
    <w:unhideWhenUsed/>
    <w:rsid w:val="00FA3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F83"/>
  </w:style>
  <w:style w:type="character" w:styleId="SubtleEmphasis">
    <w:name w:val="Subtle Emphasis"/>
    <w:basedOn w:val="DefaultParagraphFont"/>
    <w:uiPriority w:val="19"/>
    <w:qFormat/>
    <w:rsid w:val="00B4013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6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27BE8-3E36-4665-B55B-9FACE9D07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2139</Words>
  <Characters>1219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adzwa Madanhire</dc:creator>
  <cp:keywords/>
  <dc:description/>
  <cp:lastModifiedBy>Tafadzwa Madanhire</cp:lastModifiedBy>
  <cp:revision>385</cp:revision>
  <dcterms:created xsi:type="dcterms:W3CDTF">2021-10-21T11:49:00Z</dcterms:created>
  <dcterms:modified xsi:type="dcterms:W3CDTF">2022-12-01T06:31:00Z</dcterms:modified>
</cp:coreProperties>
</file>